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D04ECB" w14:textId="3FBA315D" w:rsidR="00C81600" w:rsidRDefault="00467CFC" w:rsidP="00C3106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1.</w:t>
      </w:r>
      <w:bookmarkStart w:id="0" w:name="_GoBack"/>
      <w:bookmarkEnd w:id="0"/>
    </w:p>
    <w:p w14:paraId="7C62279E" w14:textId="77777777" w:rsidR="004C1F30" w:rsidRPr="004C1F30" w:rsidRDefault="004C1F30" w:rsidP="00C3106B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6D4E2CA" w14:textId="79345801" w:rsidR="00C81600" w:rsidRDefault="00C81600" w:rsidP="00C81600">
      <w:pPr>
        <w:jc w:val="center"/>
        <w:rPr>
          <w:lang w:val="en-US"/>
        </w:rPr>
      </w:pPr>
      <w:r>
        <w:rPr>
          <w:rFonts w:ascii="Times New Roman" w:hAnsi="Times New Roman" w:cs="Times New Roman"/>
          <w:b/>
          <w:bCs/>
          <w:noProof/>
          <w:color w:val="FF0000"/>
          <w:sz w:val="24"/>
          <w:szCs w:val="24"/>
          <w:lang w:val="en-US"/>
        </w:rPr>
        <w:drawing>
          <wp:inline distT="0" distB="0" distL="0" distR="0" wp14:anchorId="682128FA" wp14:editId="5B2E0085">
            <wp:extent cx="4441372" cy="6124785"/>
            <wp:effectExtent l="0" t="0" r="0" b="0"/>
            <wp:docPr id="42" name="Imag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8170" cy="61341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453A8A9" w14:textId="387A1B4F" w:rsidR="00C81600" w:rsidRDefault="00C81600" w:rsidP="00C81600">
      <w:pPr>
        <w:rPr>
          <w:lang w:val="en-US"/>
        </w:rPr>
      </w:pPr>
    </w:p>
    <w:p w14:paraId="49382AC6" w14:textId="573F2AE8" w:rsidR="00C81600" w:rsidRPr="004C1F30" w:rsidRDefault="00C81600" w:rsidP="00C81600">
      <w:pPr>
        <w:jc w:val="center"/>
        <w:rPr>
          <w:rFonts w:ascii="Times New Roman" w:hAnsi="Times New Roman" w:cs="Times New Roman"/>
          <w:lang w:val="en-US"/>
        </w:rPr>
      </w:pPr>
      <w:r w:rsidRPr="004C1F30">
        <w:rPr>
          <w:rFonts w:ascii="Times New Roman" w:hAnsi="Times New Roman" w:cs="Times New Roman"/>
          <w:b/>
          <w:bCs/>
          <w:lang w:val="en-US"/>
        </w:rPr>
        <w:t xml:space="preserve">Supplementary Figure 1. </w:t>
      </w:r>
      <w:r w:rsidRPr="004C1F30">
        <w:rPr>
          <w:rFonts w:ascii="Times New Roman" w:hAnsi="Times New Roman" w:cs="Times New Roman"/>
          <w:lang w:val="en-US"/>
        </w:rPr>
        <w:t>Study Participants Selection and Filtering for Analysis</w:t>
      </w:r>
    </w:p>
    <w:p w14:paraId="3F767D37" w14:textId="77777777" w:rsidR="00C81600" w:rsidRPr="004C1F30" w:rsidRDefault="00C81600" w:rsidP="00C81600">
      <w:pPr>
        <w:rPr>
          <w:lang w:val="en-US"/>
        </w:rPr>
        <w:sectPr w:rsidR="00C81600" w:rsidRPr="004C1F30" w:rsidSect="00C81600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3BF8C0C5" w14:textId="373E36FD" w:rsidR="00C3106B" w:rsidRDefault="00C3106B" w:rsidP="00C3106B">
      <w:pPr>
        <w:rPr>
          <w:lang w:val="en-US"/>
        </w:rPr>
      </w:pPr>
    </w:p>
    <w:p w14:paraId="6A2E4507" w14:textId="77777777" w:rsidR="00C3106B" w:rsidRDefault="00C3106B" w:rsidP="00C3106B">
      <w:pPr>
        <w:tabs>
          <w:tab w:val="left" w:pos="1889"/>
        </w:tabs>
        <w:rPr>
          <w:lang w:val="en-US"/>
        </w:rPr>
      </w:pPr>
      <w:r>
        <w:rPr>
          <w:lang w:val="en-US"/>
        </w:rPr>
        <w:tab/>
      </w:r>
    </w:p>
    <w:tbl>
      <w:tblPr>
        <w:tblpPr w:leftFromText="141" w:rightFromText="141" w:horzAnchor="margin" w:tblpY="1937"/>
        <w:tblW w:w="1572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7"/>
        <w:gridCol w:w="754"/>
        <w:gridCol w:w="1093"/>
        <w:gridCol w:w="1184"/>
        <w:gridCol w:w="1214"/>
        <w:gridCol w:w="1213"/>
        <w:gridCol w:w="1214"/>
        <w:gridCol w:w="1174"/>
        <w:gridCol w:w="1045"/>
        <w:gridCol w:w="1142"/>
        <w:gridCol w:w="1045"/>
        <w:gridCol w:w="1178"/>
        <w:gridCol w:w="1191"/>
        <w:gridCol w:w="1425"/>
        <w:gridCol w:w="8"/>
      </w:tblGrid>
      <w:tr w:rsidR="00C3106B" w:rsidRPr="004C1F30" w14:paraId="05E6CA5C" w14:textId="77777777" w:rsidTr="00C81600">
        <w:trPr>
          <w:trHeight w:val="311"/>
        </w:trPr>
        <w:tc>
          <w:tcPr>
            <w:tcW w:w="15727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B144F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Supplementar</w:t>
            </w:r>
            <w:r w:rsidRPr="004C1F30">
              <w:rPr>
                <w:rFonts w:eastAsia="Times New Roman"/>
                <w:b/>
                <w:bCs/>
                <w:color w:val="000000"/>
                <w:lang w:val="en-US" w:eastAsia="fr-FR"/>
              </w:rPr>
              <w:t>y</w:t>
            </w:r>
            <w:r w:rsidRPr="004C1F3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 xml:space="preserve"> Table 1.</w:t>
            </w:r>
            <w:r w:rsidRPr="004C1F30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 xml:space="preserve"> Father and Mother Occupations Combined and Translated to Three Adolescent-SES levels</w:t>
            </w:r>
          </w:p>
        </w:tc>
      </w:tr>
      <w:tr w:rsidR="00C3106B" w:rsidRPr="004C1F30" w14:paraId="7F7EB513" w14:textId="77777777" w:rsidTr="00C81600">
        <w:trPr>
          <w:gridAfter w:val="1"/>
          <w:wAfter w:w="8" w:type="dxa"/>
          <w:trHeight w:val="311"/>
        </w:trPr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DCC9F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F8EC9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Father</w:t>
            </w:r>
          </w:p>
        </w:tc>
        <w:tc>
          <w:tcPr>
            <w:tcW w:w="109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A57024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118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CBEBA0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</w:t>
            </w:r>
          </w:p>
        </w:tc>
        <w:tc>
          <w:tcPr>
            <w:tcW w:w="121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1B04BB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</w:t>
            </w:r>
          </w:p>
        </w:tc>
        <w:tc>
          <w:tcPr>
            <w:tcW w:w="121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916F31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</w:t>
            </w:r>
          </w:p>
        </w:tc>
        <w:tc>
          <w:tcPr>
            <w:tcW w:w="121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63B558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</w:t>
            </w:r>
          </w:p>
        </w:tc>
        <w:tc>
          <w:tcPr>
            <w:tcW w:w="117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30C544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6</w:t>
            </w:r>
          </w:p>
        </w:tc>
        <w:tc>
          <w:tcPr>
            <w:tcW w:w="104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0C8271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7</w:t>
            </w:r>
          </w:p>
        </w:tc>
        <w:tc>
          <w:tcPr>
            <w:tcW w:w="114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F5007E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8</w:t>
            </w:r>
          </w:p>
        </w:tc>
        <w:tc>
          <w:tcPr>
            <w:tcW w:w="104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20BAA3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9</w:t>
            </w:r>
          </w:p>
        </w:tc>
        <w:tc>
          <w:tcPr>
            <w:tcW w:w="117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A4E964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</w:t>
            </w:r>
          </w:p>
        </w:tc>
        <w:tc>
          <w:tcPr>
            <w:tcW w:w="119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9A6390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A</w:t>
            </w:r>
          </w:p>
        </w:tc>
        <w:tc>
          <w:tcPr>
            <w:tcW w:w="142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EA7B08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Overall</w:t>
            </w:r>
          </w:p>
        </w:tc>
      </w:tr>
      <w:tr w:rsidR="00C3106B" w:rsidRPr="004C1F30" w14:paraId="7D71EA8B" w14:textId="77777777" w:rsidTr="00C81600">
        <w:trPr>
          <w:gridAfter w:val="1"/>
          <w:wAfter w:w="8" w:type="dxa"/>
          <w:trHeight w:val="299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58B92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other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828A4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9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3C1C27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18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10F8AF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21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21165B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21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639786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21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B8A9D4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17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57DBB1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4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93FF8C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14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BF8D93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4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A739EF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17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6677A3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19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08A50B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42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B08883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</w:tr>
      <w:tr w:rsidR="00C3106B" w:rsidRPr="004C1F30" w14:paraId="0F412647" w14:textId="77777777" w:rsidTr="00C81600">
        <w:trPr>
          <w:gridAfter w:val="1"/>
          <w:wAfter w:w="8" w:type="dxa"/>
          <w:trHeight w:val="311"/>
        </w:trPr>
        <w:tc>
          <w:tcPr>
            <w:tcW w:w="16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FD85A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center"/>
            <w:hideMark/>
          </w:tcPr>
          <w:p w14:paraId="2A5B9FEE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 (0·0%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center"/>
            <w:hideMark/>
          </w:tcPr>
          <w:p w14:paraId="18133FE3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 (0·1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center"/>
            <w:hideMark/>
          </w:tcPr>
          <w:p w14:paraId="35869373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 (0·0%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center"/>
            <w:hideMark/>
          </w:tcPr>
          <w:p w14:paraId="06D36E29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 (0·0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7835C407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 (0·0%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41AE3608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 (0·0%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535BA38D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 (0·1%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7D9E3F78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 (0·0%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3AF5EA56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 (0·0%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72BB5F2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 (0·0%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2EFAA14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 (0·0%)</w:t>
            </w: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C9EB4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 (0·2%)</w:t>
            </w:r>
          </w:p>
        </w:tc>
      </w:tr>
      <w:tr w:rsidR="00C3106B" w:rsidRPr="004C1F30" w14:paraId="74F1B419" w14:textId="77777777" w:rsidTr="00C81600">
        <w:trPr>
          <w:gridAfter w:val="1"/>
          <w:wAfter w:w="8" w:type="dxa"/>
          <w:trHeight w:val="311"/>
        </w:trPr>
        <w:tc>
          <w:tcPr>
            <w:tcW w:w="1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61ED3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center"/>
            <w:hideMark/>
          </w:tcPr>
          <w:p w14:paraId="55B964DC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 (0·3%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445F2E74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8 (3·7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1285EC83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 (1·0%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36CF254C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6 (0·6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center"/>
            <w:hideMark/>
          </w:tcPr>
          <w:p w14:paraId="43D6A7EE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7 (0·7%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center"/>
            <w:hideMark/>
          </w:tcPr>
          <w:p w14:paraId="1CF52EB4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 (0·4%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center"/>
            <w:hideMark/>
          </w:tcPr>
          <w:p w14:paraId="050D6FAF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 (0·1%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center"/>
            <w:hideMark/>
          </w:tcPr>
          <w:p w14:paraId="6F823A34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 (0·2%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center"/>
            <w:hideMark/>
          </w:tcPr>
          <w:p w14:paraId="71FFCE7B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 (0·0%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7DA12C9B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 (0·1%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2B39341D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8 (0·8%)</w:t>
            </w: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11579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80 (7·7%)</w:t>
            </w:r>
          </w:p>
        </w:tc>
      </w:tr>
      <w:tr w:rsidR="00C3106B" w:rsidRPr="004C1F30" w14:paraId="1D143B2E" w14:textId="77777777" w:rsidTr="00C81600">
        <w:trPr>
          <w:gridAfter w:val="1"/>
          <w:wAfter w:w="8" w:type="dxa"/>
          <w:trHeight w:val="311"/>
        </w:trPr>
        <w:tc>
          <w:tcPr>
            <w:tcW w:w="1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7078F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center"/>
            <w:hideMark/>
          </w:tcPr>
          <w:p w14:paraId="7809E91D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 (0·2%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2F40FA98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8 (2·7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6ADA52D6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81 (7·8%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54A8CFBB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0 (1·9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center"/>
            <w:hideMark/>
          </w:tcPr>
          <w:p w14:paraId="6B3619AA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9 (0·9%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center"/>
            <w:hideMark/>
          </w:tcPr>
          <w:p w14:paraId="15837BB5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 (0·3%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center"/>
            <w:hideMark/>
          </w:tcPr>
          <w:p w14:paraId="702D866C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 (0·3%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center"/>
            <w:hideMark/>
          </w:tcPr>
          <w:p w14:paraId="1D8ADBDE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1 (1·1%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center"/>
            <w:hideMark/>
          </w:tcPr>
          <w:p w14:paraId="73218639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 (0·0%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682729D9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 (0·1%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417D4E76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 (1·0%)</w:t>
            </w: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7DC88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68 (16·2%)</w:t>
            </w:r>
          </w:p>
        </w:tc>
      </w:tr>
      <w:tr w:rsidR="00C3106B" w:rsidRPr="004C1F30" w14:paraId="17E5C74D" w14:textId="77777777" w:rsidTr="00C81600">
        <w:trPr>
          <w:gridAfter w:val="1"/>
          <w:wAfter w:w="8" w:type="dxa"/>
          <w:trHeight w:val="311"/>
        </w:trPr>
        <w:tc>
          <w:tcPr>
            <w:tcW w:w="1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F0B3C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center"/>
            <w:hideMark/>
          </w:tcPr>
          <w:p w14:paraId="23CEC721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 (0·0%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4EB9F7A8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8 (2·7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4F5ECA7D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2 (4·0%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028AEAD1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9 (4·7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center"/>
            <w:hideMark/>
          </w:tcPr>
          <w:p w14:paraId="265EF964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7 (2·6%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center"/>
            <w:hideMark/>
          </w:tcPr>
          <w:p w14:paraId="24924447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8 (0·8%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center"/>
            <w:hideMark/>
          </w:tcPr>
          <w:p w14:paraId="1A522532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 (0·3%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center"/>
            <w:hideMark/>
          </w:tcPr>
          <w:p w14:paraId="5C69BAFD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 (0·3%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center"/>
            <w:hideMark/>
          </w:tcPr>
          <w:p w14:paraId="5F377538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 (0·3%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6D98C21A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 (0·3%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185B5AB5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8 (1·7%)</w:t>
            </w: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37D97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84 (17·7%)</w:t>
            </w:r>
          </w:p>
        </w:tc>
      </w:tr>
      <w:tr w:rsidR="00C3106B" w:rsidRPr="004C1F30" w14:paraId="035CA2A7" w14:textId="77777777" w:rsidTr="00C81600">
        <w:trPr>
          <w:gridAfter w:val="1"/>
          <w:wAfter w:w="8" w:type="dxa"/>
          <w:trHeight w:val="311"/>
        </w:trPr>
        <w:tc>
          <w:tcPr>
            <w:tcW w:w="1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B8659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6BFDF911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 (0·1%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center"/>
            <w:hideMark/>
          </w:tcPr>
          <w:p w14:paraId="0949013B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4 (3·3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center"/>
            <w:hideMark/>
          </w:tcPr>
          <w:p w14:paraId="50C0F83E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6 (3·5%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center"/>
            <w:hideMark/>
          </w:tcPr>
          <w:p w14:paraId="16004B20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4 (1·3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244ED3FB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71 (6·8%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7F27175A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6 (2·5%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19B7C95D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8 (0·8%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3AB4BD64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2 (1·2%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42D27F8B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 (0·2%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2073C5A6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 (0·3%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14723618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0 (2·9%)</w:t>
            </w: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1E073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37 (22·8%)</w:t>
            </w:r>
          </w:p>
        </w:tc>
      </w:tr>
      <w:tr w:rsidR="00C3106B" w:rsidRPr="004C1F30" w14:paraId="22C04D40" w14:textId="77777777" w:rsidTr="00C81600">
        <w:trPr>
          <w:gridAfter w:val="1"/>
          <w:wAfter w:w="8" w:type="dxa"/>
          <w:trHeight w:val="311"/>
        </w:trPr>
        <w:tc>
          <w:tcPr>
            <w:tcW w:w="1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89259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76732437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 (0·0%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center"/>
            <w:hideMark/>
          </w:tcPr>
          <w:p w14:paraId="3A41418D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 (0·0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center"/>
            <w:hideMark/>
          </w:tcPr>
          <w:p w14:paraId="747C8387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 (0·3%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center"/>
            <w:hideMark/>
          </w:tcPr>
          <w:p w14:paraId="67CED2EB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 (0·0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047E6B66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 (0·0%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00EADC5C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 (0·3%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4D1460A8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 (0·0%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21CCDF75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 (0·1%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4BA542F3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 (0·0%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1E064E01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 (0·1%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72EB3B27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 (0·2%)</w:t>
            </w: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92940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 (1·0%)</w:t>
            </w:r>
          </w:p>
        </w:tc>
      </w:tr>
      <w:tr w:rsidR="00C3106B" w:rsidRPr="004C1F30" w14:paraId="54C15DF9" w14:textId="77777777" w:rsidTr="00C81600">
        <w:trPr>
          <w:gridAfter w:val="1"/>
          <w:wAfter w:w="8" w:type="dxa"/>
          <w:trHeight w:val="311"/>
        </w:trPr>
        <w:tc>
          <w:tcPr>
            <w:tcW w:w="1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0514A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781B50D5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 (0·0%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center"/>
            <w:hideMark/>
          </w:tcPr>
          <w:p w14:paraId="4AF8EA1F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 (0·2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center"/>
            <w:hideMark/>
          </w:tcPr>
          <w:p w14:paraId="4A3A9315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 (0·1%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center"/>
            <w:hideMark/>
          </w:tcPr>
          <w:p w14:paraId="44297514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 (0·0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057D620D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 (0·0%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362741C6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 (0·0%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1B13137C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 (0·1%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45DF4B9F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 (0·0%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2264E8DB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 (0·0%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1445E816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 (0·0%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58E55541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 (0·2%)</w:t>
            </w: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48078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6 (0·6%)</w:t>
            </w:r>
          </w:p>
        </w:tc>
      </w:tr>
      <w:tr w:rsidR="00C3106B" w:rsidRPr="004C1F30" w14:paraId="1D092681" w14:textId="77777777" w:rsidTr="00C81600">
        <w:trPr>
          <w:gridAfter w:val="1"/>
          <w:wAfter w:w="8" w:type="dxa"/>
          <w:trHeight w:val="311"/>
        </w:trPr>
        <w:tc>
          <w:tcPr>
            <w:tcW w:w="1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F0655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21E29B6F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 (0·0%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center"/>
            <w:hideMark/>
          </w:tcPr>
          <w:p w14:paraId="0D71BFC7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9 (0·9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center"/>
            <w:hideMark/>
          </w:tcPr>
          <w:p w14:paraId="5FD6EF96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2 (1·2%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center"/>
            <w:hideMark/>
          </w:tcPr>
          <w:p w14:paraId="53B23378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 (0·4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766D6499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5 (1·4%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5DB931E6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 (0·3%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24BC292F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 (0·2%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6184C7BD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4 (1·3%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3DEF8B6E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 (0·1%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29C4D8C6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 (0·1%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7FBCE749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 (1·0%)</w:t>
            </w: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1E70A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71 (6·8%)</w:t>
            </w:r>
          </w:p>
        </w:tc>
      </w:tr>
      <w:tr w:rsidR="00C3106B" w:rsidRPr="004C1F30" w14:paraId="5B92EF20" w14:textId="77777777" w:rsidTr="00C81600">
        <w:trPr>
          <w:gridAfter w:val="1"/>
          <w:wAfter w:w="8" w:type="dxa"/>
          <w:trHeight w:val="311"/>
        </w:trPr>
        <w:tc>
          <w:tcPr>
            <w:tcW w:w="1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6DB5D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1EEA309D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 (0·3%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center"/>
            <w:hideMark/>
          </w:tcPr>
          <w:p w14:paraId="1957C8DD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7 (3·6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center"/>
            <w:hideMark/>
          </w:tcPr>
          <w:p w14:paraId="57C177E3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8 (2·7%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center"/>
            <w:hideMark/>
          </w:tcPr>
          <w:p w14:paraId="342122BF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7 (0·7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763EC6B6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4 (3·3%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615A1F56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4 (2·3%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597123BF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 (0·2%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647539BD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6 (1·5%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00350252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8 (0·8%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0CA6C488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1 (1·1%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74CE467C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0 (2·9%)</w:t>
            </w: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2EA4A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00 (19·3%)</w:t>
            </w:r>
          </w:p>
        </w:tc>
      </w:tr>
      <w:tr w:rsidR="00C3106B" w:rsidRPr="004C1F30" w14:paraId="11B4D000" w14:textId="77777777" w:rsidTr="00C81600">
        <w:trPr>
          <w:gridAfter w:val="1"/>
          <w:wAfter w:w="8" w:type="dxa"/>
          <w:trHeight w:val="311"/>
        </w:trPr>
        <w:tc>
          <w:tcPr>
            <w:tcW w:w="1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C7B16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3ADA60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 (0·0%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09D8777C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 (0·4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506C8505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 (0·4%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6E37FAC3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 (0·1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749C04E5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 (0·1%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2074C15A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 (0·1%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3A2A4C6C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 (0·2%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03C2A3F4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 (0·0%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5D187D83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 (0·1%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F93FB6F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3 (1·3%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2199EE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 (0·5%)</w:t>
            </w: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B19AD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2 (3·1%)</w:t>
            </w:r>
          </w:p>
        </w:tc>
      </w:tr>
      <w:tr w:rsidR="00C3106B" w:rsidRPr="004C1F30" w14:paraId="4824E0F2" w14:textId="77777777" w:rsidTr="00C81600">
        <w:trPr>
          <w:gridAfter w:val="1"/>
          <w:wAfter w:w="8" w:type="dxa"/>
          <w:trHeight w:val="311"/>
        </w:trPr>
        <w:tc>
          <w:tcPr>
            <w:tcW w:w="1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C54C8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A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86D731E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 (0·0%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49E62668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1 (1·1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1D5C3BD3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 (0·3%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766FD189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 (0·2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3AC66457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 (0·5%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680422E9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 (0·1%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01BC4586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 (0·2%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2EC3E957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 (0·0%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2CDB8946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 (0·0%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D2E04AA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 (0·2%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75DD79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2 (2·1%)</w:t>
            </w: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E6490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8 (4·6%)</w:t>
            </w:r>
          </w:p>
        </w:tc>
      </w:tr>
      <w:tr w:rsidR="00C3106B" w:rsidRPr="004C1F30" w14:paraId="523B7ABD" w14:textId="77777777" w:rsidTr="00C81600">
        <w:trPr>
          <w:gridAfter w:val="1"/>
          <w:wAfter w:w="8" w:type="dxa"/>
          <w:trHeight w:val="311"/>
        </w:trPr>
        <w:tc>
          <w:tcPr>
            <w:tcW w:w="16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68EB0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Overall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CC98F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9 (0·9%)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D41B4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92 (18·5%)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E4631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20 (21·2%)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7C1A8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3 (9·9%)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D2D9D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69 (16·3%)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BA2DE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73 (7·0%)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41FC1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5 (2·4%)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2E163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9 (5·7%)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D8E98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5 (1·4%)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45255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6 (3·5%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75D1E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37 (13·2%)</w:t>
            </w: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C4ABA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38 (100·0%)</w:t>
            </w:r>
          </w:p>
        </w:tc>
      </w:tr>
      <w:tr w:rsidR="00C3106B" w:rsidRPr="004C1F30" w14:paraId="18C8BEFD" w14:textId="77777777" w:rsidTr="00C81600">
        <w:trPr>
          <w:trHeight w:val="682"/>
        </w:trPr>
        <w:tc>
          <w:tcPr>
            <w:tcW w:w="15727" w:type="dxa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E09534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Note.</w:t>
            </w: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1: Farmers; 2: Merchants; 3: Intellectual occupations (white collar workers, medical doctors, etc.); 4: Intermediate occupations (teachers, nurses, etc.); 5: Salaried employees; 6: Manual workers; 7: Retirees; 8: Unemployed; 9: At home/Unemployed; 10: Other. SES Correspondence: </w:t>
            </w:r>
            <w:r w:rsidRPr="004C1F30">
              <w:rPr>
                <w:rFonts w:ascii="Times New Roman" w:eastAsia="Times New Roman" w:hAnsi="Times New Roman" w:cs="Times New Roman"/>
                <w:color w:val="FFC000"/>
                <w:lang w:val="en-US" w:eastAsia="fr-FR"/>
              </w:rPr>
              <w:t>Low SES;</w:t>
            </w: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</w:t>
            </w:r>
            <w:r w:rsidRPr="004C1F30">
              <w:rPr>
                <w:rFonts w:ascii="Times New Roman" w:eastAsia="Times New Roman" w:hAnsi="Times New Roman" w:cs="Times New Roman"/>
                <w:color w:val="9BC2E6"/>
                <w:lang w:val="en-US" w:eastAsia="fr-FR"/>
              </w:rPr>
              <w:t xml:space="preserve">Medium SES; </w:t>
            </w:r>
            <w:r w:rsidRPr="004C1F30">
              <w:rPr>
                <w:rFonts w:ascii="Times New Roman" w:eastAsia="Times New Roman" w:hAnsi="Times New Roman" w:cs="Times New Roman"/>
                <w:color w:val="A9D08E"/>
                <w:lang w:val="en-US" w:eastAsia="fr-FR"/>
              </w:rPr>
              <w:t>High SES</w:t>
            </w:r>
          </w:p>
        </w:tc>
      </w:tr>
    </w:tbl>
    <w:p w14:paraId="220699CB" w14:textId="57CCE306" w:rsidR="00C3106B" w:rsidRDefault="00C3106B" w:rsidP="00C3106B">
      <w:pPr>
        <w:tabs>
          <w:tab w:val="left" w:pos="1889"/>
        </w:tabs>
        <w:rPr>
          <w:lang w:val="en-US"/>
        </w:rPr>
      </w:pPr>
    </w:p>
    <w:p w14:paraId="227ED234" w14:textId="7652DA0C" w:rsidR="00C3106B" w:rsidRPr="00C3106B" w:rsidRDefault="00C3106B" w:rsidP="00C3106B">
      <w:pPr>
        <w:tabs>
          <w:tab w:val="left" w:pos="1889"/>
        </w:tabs>
        <w:rPr>
          <w:lang w:val="en-US"/>
        </w:rPr>
        <w:sectPr w:rsidR="00C3106B" w:rsidRPr="00C3106B" w:rsidSect="00C81600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  <w:r>
        <w:rPr>
          <w:lang w:val="en-US"/>
        </w:rPr>
        <w:tab/>
      </w:r>
    </w:p>
    <w:tbl>
      <w:tblPr>
        <w:tblW w:w="155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35"/>
        <w:gridCol w:w="1710"/>
        <w:gridCol w:w="6200"/>
        <w:gridCol w:w="2268"/>
        <w:gridCol w:w="620"/>
        <w:gridCol w:w="1160"/>
        <w:gridCol w:w="7"/>
      </w:tblGrid>
      <w:tr w:rsidR="00C3106B" w:rsidRPr="004C1F30" w14:paraId="3CEC4A02" w14:textId="77777777" w:rsidTr="00C81600">
        <w:trPr>
          <w:gridAfter w:val="1"/>
          <w:wAfter w:w="7" w:type="dxa"/>
          <w:trHeight w:val="320"/>
        </w:trPr>
        <w:tc>
          <w:tcPr>
            <w:tcW w:w="15493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80D1F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lastRenderedPageBreak/>
              <w:t>Supplementary Table 2.</w:t>
            </w:r>
            <w:r w:rsidRPr="004C1F30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 xml:space="preserve"> List of sports activities (name, number, proportion) declared by adolescents and their related metabolic equivalent and mean of computed MET/min/week</w:t>
            </w:r>
          </w:p>
        </w:tc>
      </w:tr>
      <w:tr w:rsidR="00C3106B" w:rsidRPr="004C1F30" w14:paraId="09433E2A" w14:textId="77777777" w:rsidTr="00C81600">
        <w:trPr>
          <w:trHeight w:val="320"/>
        </w:trPr>
        <w:tc>
          <w:tcPr>
            <w:tcW w:w="3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01035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Sport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AA728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etabolic Equivalent Task</w:t>
            </w:r>
          </w:p>
        </w:tc>
        <w:tc>
          <w:tcPr>
            <w:tcW w:w="6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B8492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Estimated with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9A31E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Weekly PA Levels * MET (MEAN (SD)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373B8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B07B3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roportion</w:t>
            </w:r>
          </w:p>
        </w:tc>
      </w:tr>
      <w:tr w:rsidR="00C3106B" w:rsidRPr="004C1F30" w14:paraId="02C329BC" w14:textId="77777777" w:rsidTr="00C81600">
        <w:trPr>
          <w:trHeight w:val="310"/>
        </w:trPr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48674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AIKID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70EFE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6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7140C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boxing bag, punching ba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8C7E2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6150 (721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8F36E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FA3FE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·2%</w:t>
            </w:r>
          </w:p>
        </w:tc>
      </w:tr>
      <w:tr w:rsidR="00C3106B" w:rsidRPr="004C1F30" w14:paraId="1FC04C89" w14:textId="77777777" w:rsidTr="00C81600">
        <w:trPr>
          <w:trHeight w:val="310"/>
        </w:trPr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4B87D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AMERICAN FOOTBAL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646D0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9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77B45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competitive footbal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0DA83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7470 (NA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BA243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CD9E8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·1%</w:t>
            </w:r>
          </w:p>
        </w:tc>
      </w:tr>
      <w:tr w:rsidR="00C3106B" w:rsidRPr="004C1F30" w14:paraId="01CBC683" w14:textId="77777777" w:rsidTr="00C81600">
        <w:trPr>
          <w:trHeight w:val="310"/>
        </w:trPr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4E08A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ARCHER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6CD87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3·5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75AC9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proofErr w:type="gramStart"/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non competitive</w:t>
            </w:r>
            <w:proofErr w:type="gram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280FB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720 (170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AC244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B5AEC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·2%</w:t>
            </w:r>
          </w:p>
        </w:tc>
      </w:tr>
      <w:tr w:rsidR="00C3106B" w:rsidRPr="004C1F30" w14:paraId="19D48E37" w14:textId="77777777" w:rsidTr="00C81600">
        <w:trPr>
          <w:trHeight w:val="310"/>
        </w:trPr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B3A9A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ARTISTIC GYMNASTI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3E376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4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A1B94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gymnastics, gener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0AAD9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872 (611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71582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0EB6E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·2%</w:t>
            </w:r>
          </w:p>
        </w:tc>
      </w:tr>
      <w:tr w:rsidR="00C3106B" w:rsidRPr="004C1F30" w14:paraId="5A97DE1F" w14:textId="77777777" w:rsidTr="00C81600">
        <w:trPr>
          <w:trHeight w:val="310"/>
        </w:trPr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090C0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ATHLETIC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DD524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10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6932F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running on track, team practi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92208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819 (2925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B49FA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9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1C7B9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·9%</w:t>
            </w:r>
          </w:p>
        </w:tc>
      </w:tr>
      <w:tr w:rsidR="00C3106B" w:rsidRPr="004C1F30" w14:paraId="66471584" w14:textId="77777777" w:rsidTr="00C81600">
        <w:trPr>
          <w:trHeight w:val="310"/>
        </w:trPr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123E8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BADMINT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B2A2F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7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E4209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badminton, competitive (Taylor Code 45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841F1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700 (1052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678E5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4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8A177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·3%</w:t>
            </w:r>
          </w:p>
        </w:tc>
      </w:tr>
      <w:tr w:rsidR="00C3106B" w:rsidRPr="004C1F30" w14:paraId="5DF20707" w14:textId="77777777" w:rsidTr="00C81600">
        <w:trPr>
          <w:trHeight w:val="310"/>
        </w:trPr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14723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BALLET DA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2EFEB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4·8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ADAEB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ballet or modem, twist, jazz, tap, jitterbu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D4D54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690 (NA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C4ED5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90784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·1%</w:t>
            </w:r>
          </w:p>
        </w:tc>
      </w:tr>
      <w:tr w:rsidR="00C3106B" w:rsidRPr="004C1F30" w14:paraId="3EE929F6" w14:textId="77777777" w:rsidTr="00C81600">
        <w:trPr>
          <w:trHeight w:val="310"/>
        </w:trPr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47A9A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BASKET-BAL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0355F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8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C45AB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 xml:space="preserve">basketball, game (Taylor Code 490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987E2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362 (3509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EF658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8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D5094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·6%</w:t>
            </w:r>
          </w:p>
        </w:tc>
      </w:tr>
      <w:tr w:rsidR="00C3106B" w:rsidRPr="004C1F30" w14:paraId="6B24C08E" w14:textId="77777777" w:rsidTr="00C81600">
        <w:trPr>
          <w:trHeight w:val="310"/>
        </w:trPr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BA74C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BIKI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DDBC8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6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58B4F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bicycling, 10-11·9 mph, leisure, slow, light effor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E0EB8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942 (2817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78B72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D961E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·0%</w:t>
            </w:r>
          </w:p>
        </w:tc>
      </w:tr>
      <w:tr w:rsidR="00C3106B" w:rsidRPr="004C1F30" w14:paraId="730789DA" w14:textId="77777777" w:rsidTr="00C81600">
        <w:trPr>
          <w:trHeight w:val="310"/>
        </w:trPr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C089C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BMX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340C9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8·5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91917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 xml:space="preserve">bicycling, BMX or mountain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4586E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390 (NA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13BF7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661EC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·1%</w:t>
            </w:r>
          </w:p>
        </w:tc>
      </w:tr>
      <w:tr w:rsidR="00C3106B" w:rsidRPr="004C1F30" w14:paraId="686C01CE" w14:textId="77777777" w:rsidTr="00C81600">
        <w:trPr>
          <w:trHeight w:val="310"/>
        </w:trPr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0586D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BODYBUILDI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CF42F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6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09DD1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 xml:space="preserve">weight lifting (free weight, nautilus or universal-type), power lifting or body building, vigorous effort (Taylor Code 210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35D99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114 (1654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AAE64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7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11D40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·6%</w:t>
            </w:r>
          </w:p>
        </w:tc>
      </w:tr>
      <w:tr w:rsidR="00C3106B" w:rsidRPr="004C1F30" w14:paraId="2E196D51" w14:textId="77777777" w:rsidTr="00C81600">
        <w:trPr>
          <w:trHeight w:val="310"/>
        </w:trPr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E28B6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BOXI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C7EAB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12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45AEF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 xml:space="preserve">boxing, in ring, general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1638E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598 (2698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52B88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6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3DE71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·4%</w:t>
            </w:r>
          </w:p>
        </w:tc>
      </w:tr>
      <w:tr w:rsidR="00C3106B" w:rsidRPr="004C1F30" w14:paraId="3A882CD1" w14:textId="77777777" w:rsidTr="00C81600">
        <w:trPr>
          <w:trHeight w:val="310"/>
        </w:trPr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39538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BREAKDANCI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0422F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4·8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7F1CB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 xml:space="preserve">bicycling, BMX or mountain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3E82B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38 (602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E70FF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1A307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·2%</w:t>
            </w:r>
          </w:p>
        </w:tc>
      </w:tr>
      <w:tr w:rsidR="00C3106B" w:rsidRPr="004C1F30" w14:paraId="6CDDBAC2" w14:textId="77777777" w:rsidTr="00C81600">
        <w:trPr>
          <w:trHeight w:val="310"/>
        </w:trPr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C2FB6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CHEERLEADI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F0E2A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7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F522D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aerobic, high-impac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057ED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160 (NA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9CED4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0698B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·1%</w:t>
            </w:r>
          </w:p>
        </w:tc>
      </w:tr>
      <w:tr w:rsidR="00C3106B" w:rsidRPr="004C1F30" w14:paraId="12110480" w14:textId="77777777" w:rsidTr="00C81600">
        <w:trPr>
          <w:trHeight w:val="310"/>
        </w:trPr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28656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CIRCU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84D69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4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E8984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gymnastics, general; juggl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E54A9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380 (NA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2AAB7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C07B9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·1%</w:t>
            </w:r>
          </w:p>
        </w:tc>
      </w:tr>
      <w:tr w:rsidR="00C3106B" w:rsidRPr="004C1F30" w14:paraId="054EBBB6" w14:textId="77777777" w:rsidTr="00C81600">
        <w:trPr>
          <w:trHeight w:val="310"/>
        </w:trPr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65022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CLIMBI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CF394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11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95CB0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rock climbing, ascending rock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5C9BE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675 (2671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956F7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6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A0C81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·5%</w:t>
            </w:r>
          </w:p>
        </w:tc>
      </w:tr>
      <w:tr w:rsidR="00C3106B" w:rsidRPr="004C1F30" w14:paraId="714F9E08" w14:textId="77777777" w:rsidTr="00C81600">
        <w:trPr>
          <w:trHeight w:val="310"/>
        </w:trPr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3D88F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COLLECTIVE SPOR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7BC91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8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9DF9D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basketball, game (Taylor Code 49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47B2E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400 (NA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651D3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DFBBF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·1%</w:t>
            </w:r>
          </w:p>
        </w:tc>
      </w:tr>
      <w:tr w:rsidR="00C3106B" w:rsidRPr="004C1F30" w14:paraId="51DB886F" w14:textId="77777777" w:rsidTr="00C81600">
        <w:trPr>
          <w:trHeight w:val="310"/>
        </w:trPr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E9C55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COMBAT SPORT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0336F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9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1F8E5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boxing, sparr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665A6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320 (NA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65FD4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72FA4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·1%</w:t>
            </w:r>
          </w:p>
        </w:tc>
      </w:tr>
      <w:tr w:rsidR="00C3106B" w:rsidRPr="004C1F30" w14:paraId="05A001F6" w14:textId="77777777" w:rsidTr="00C81600">
        <w:trPr>
          <w:trHeight w:val="310"/>
        </w:trPr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DECB4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CROSS-COUNTRY CYCLI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EA230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10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0DB63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bicycling, 14-15·9 mph, racing or leisure, fast, vigorous effort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D3789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922 (2582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8630E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CD338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·0%</w:t>
            </w:r>
          </w:p>
        </w:tc>
      </w:tr>
      <w:tr w:rsidR="00C3106B" w:rsidRPr="004C1F30" w14:paraId="58DF9DE3" w14:textId="77777777" w:rsidTr="00C81600">
        <w:trPr>
          <w:trHeight w:val="310"/>
        </w:trPr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7DC28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CROSSFI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5E7AA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8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52545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circuit training, including some aerobic movement with minimal rest, gener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3B0F8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218 (704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8D8F5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8180F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·2%</w:t>
            </w:r>
          </w:p>
        </w:tc>
      </w:tr>
      <w:tr w:rsidR="00C3106B" w:rsidRPr="004C1F30" w14:paraId="17796DA3" w14:textId="77777777" w:rsidTr="00C81600">
        <w:trPr>
          <w:trHeight w:val="310"/>
        </w:trPr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8EE46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DANCE RUN CLIM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9C0FA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10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D36F3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aerobic, step, with 10 - </w:t>
            </w:r>
            <w:proofErr w:type="gramStart"/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2 inch</w:t>
            </w:r>
            <w:proofErr w:type="gramEnd"/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step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1D322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520 (NA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D8470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E824B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·1%</w:t>
            </w:r>
          </w:p>
        </w:tc>
      </w:tr>
      <w:tr w:rsidR="00C3106B" w:rsidRPr="004C1F30" w14:paraId="7E3DF9E9" w14:textId="77777777" w:rsidTr="00C81600">
        <w:trPr>
          <w:trHeight w:val="310"/>
        </w:trPr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FB965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DANCI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80D7D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4·8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A5E48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ballet or modem, twist, jazz, tap, jitterbug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FE33F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881 (1087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DC1BA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5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DCE3E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·3%</w:t>
            </w:r>
          </w:p>
        </w:tc>
      </w:tr>
      <w:tr w:rsidR="00C3106B" w:rsidRPr="004C1F30" w14:paraId="266A5C7F" w14:textId="77777777" w:rsidTr="00C81600">
        <w:trPr>
          <w:trHeight w:val="310"/>
        </w:trPr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9543C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DOWNHILL CYCLI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14D8D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8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8E633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bicycling, gener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41369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480 (NA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977AA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08A67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·1%</w:t>
            </w:r>
          </w:p>
        </w:tc>
      </w:tr>
      <w:tr w:rsidR="00C3106B" w:rsidRPr="004C1F30" w14:paraId="47B725D7" w14:textId="77777777" w:rsidTr="00C81600">
        <w:trPr>
          <w:trHeight w:val="310"/>
        </w:trPr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B4E20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FENCI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1013D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6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92BF2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fenc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7B1E3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980 (NA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03C8B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F4356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·1%</w:t>
            </w:r>
          </w:p>
        </w:tc>
      </w:tr>
      <w:tr w:rsidR="00C3106B" w:rsidRPr="004C1F30" w14:paraId="202D44C7" w14:textId="77777777" w:rsidTr="00C81600">
        <w:trPr>
          <w:trHeight w:val="310"/>
        </w:trPr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37CA6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FITNES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1DA73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5·5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64811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health club exercise, general (Taylor Code 160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7894A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815 (1514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AE946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3F2FB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·4%</w:t>
            </w:r>
          </w:p>
        </w:tc>
      </w:tr>
      <w:tr w:rsidR="00C3106B" w:rsidRPr="004C1F30" w14:paraId="6D8454E3" w14:textId="77777777" w:rsidTr="00C81600">
        <w:trPr>
          <w:trHeight w:val="310"/>
        </w:trPr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4459D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FREE DIVI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F37CE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5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CB446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snorkeling (Taylor Code 320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CC47D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940 (NA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AA7D5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5679B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·1%</w:t>
            </w:r>
          </w:p>
        </w:tc>
      </w:tr>
      <w:tr w:rsidR="00C3106B" w:rsidRPr="004C1F30" w14:paraId="144EE2B5" w14:textId="77777777" w:rsidTr="00C81600">
        <w:trPr>
          <w:trHeight w:val="310"/>
        </w:trPr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96F6C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FRENCH BOXI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42586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12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074B9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boxing, in ring, gener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ABE64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400 (NA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6CC5C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AAA95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·1%</w:t>
            </w:r>
          </w:p>
        </w:tc>
      </w:tr>
      <w:tr w:rsidR="00C3106B" w:rsidRPr="004C1F30" w14:paraId="2EA0D55D" w14:textId="77777777" w:rsidTr="00C81600">
        <w:trPr>
          <w:trHeight w:val="310"/>
        </w:trPr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C05A8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GOLF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1D7F2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4·5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6378F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Golf, walking and carrying clubs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E17DB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810 (NA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5FB29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11C1F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·1%</w:t>
            </w:r>
          </w:p>
        </w:tc>
      </w:tr>
      <w:tr w:rsidR="00C3106B" w:rsidRPr="004C1F30" w14:paraId="5FCAA40F" w14:textId="77777777" w:rsidTr="00C81600">
        <w:trPr>
          <w:trHeight w:val="310"/>
        </w:trPr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60D40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GYMNASTI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7407E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4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1FF82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gymnastics, gener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400FB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224 (1283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68675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8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11836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·7%</w:t>
            </w:r>
          </w:p>
        </w:tc>
      </w:tr>
      <w:tr w:rsidR="00C3106B" w:rsidRPr="004C1F30" w14:paraId="219363E9" w14:textId="77777777" w:rsidTr="00C81600">
        <w:trPr>
          <w:trHeight w:val="310"/>
        </w:trPr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4C87C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lastRenderedPageBreak/>
              <w:t>HANDBAL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C329C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12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E645C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handball, general (Taylor Code 520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D0785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057 (1916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65AF2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5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BE9C0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·4%</w:t>
            </w:r>
          </w:p>
        </w:tc>
      </w:tr>
      <w:tr w:rsidR="00C3106B" w:rsidRPr="004C1F30" w14:paraId="1747C0A7" w14:textId="77777777" w:rsidTr="00C81600">
        <w:trPr>
          <w:trHeight w:val="310"/>
        </w:trPr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CB078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HIKI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AC8BB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6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37F4F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hiking, cross country (Taylor Code 040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7B738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89 (NA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C97B1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42B8F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·1%</w:t>
            </w:r>
          </w:p>
        </w:tc>
      </w:tr>
      <w:tr w:rsidR="00C3106B" w:rsidRPr="004C1F30" w14:paraId="73E3A01D" w14:textId="77777777" w:rsidTr="00C81600">
        <w:trPr>
          <w:trHeight w:val="310"/>
        </w:trPr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686E2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HIP-HOP DA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15922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10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51657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aerobic, step, with 10 - </w:t>
            </w:r>
            <w:proofErr w:type="gramStart"/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2 inch</w:t>
            </w:r>
            <w:proofErr w:type="gramEnd"/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step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6C8CC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766 (2529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1EEA2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CA35C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·3%</w:t>
            </w:r>
          </w:p>
        </w:tc>
      </w:tr>
      <w:tr w:rsidR="00C3106B" w:rsidRPr="004C1F30" w14:paraId="1BB142F6" w14:textId="77777777" w:rsidTr="00C81600">
        <w:trPr>
          <w:trHeight w:val="310"/>
        </w:trPr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2725D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HORSE RIDI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A6779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6·5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07961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horseback riding, trott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D51C8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236 (967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753CD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0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6B9C3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·9%</w:t>
            </w:r>
          </w:p>
        </w:tc>
      </w:tr>
      <w:tr w:rsidR="00C3106B" w:rsidRPr="004C1F30" w14:paraId="1DFFE144" w14:textId="77777777" w:rsidTr="00C81600">
        <w:trPr>
          <w:trHeight w:val="310"/>
        </w:trPr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29807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JUD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F3B61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10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5D560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judo, jujitsu, karate, kick boxing, </w:t>
            </w:r>
            <w:proofErr w:type="spellStart"/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tae</w:t>
            </w:r>
            <w:proofErr w:type="spellEnd"/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</w:t>
            </w:r>
            <w:proofErr w:type="spellStart"/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kwan</w:t>
            </w:r>
            <w:proofErr w:type="spellEnd"/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do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79540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6041 (3752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575C5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9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3BEEA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·8%</w:t>
            </w:r>
          </w:p>
        </w:tc>
      </w:tr>
      <w:tr w:rsidR="00C3106B" w:rsidRPr="004C1F30" w14:paraId="02A63DB9" w14:textId="77777777" w:rsidTr="00C81600">
        <w:trPr>
          <w:trHeight w:val="310"/>
        </w:trPr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1A166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JUJITSU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9D2FF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10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04DBC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judo, jujitsu, karate, kick boxing, </w:t>
            </w:r>
            <w:proofErr w:type="spellStart"/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tae</w:t>
            </w:r>
            <w:proofErr w:type="spellEnd"/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</w:t>
            </w:r>
            <w:proofErr w:type="spellStart"/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kwan</w:t>
            </w:r>
            <w:proofErr w:type="spellEnd"/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do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321FB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140 (NA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B573F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F0D84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·1%</w:t>
            </w:r>
          </w:p>
        </w:tc>
      </w:tr>
      <w:tr w:rsidR="00C3106B" w:rsidRPr="004C1F30" w14:paraId="7F3D550B" w14:textId="77777777" w:rsidTr="00C81600">
        <w:trPr>
          <w:trHeight w:val="310"/>
        </w:trPr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AA199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KARAT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637AF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10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321E5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judo, jujitsu, karate, kick boxing, </w:t>
            </w:r>
            <w:proofErr w:type="spellStart"/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tae</w:t>
            </w:r>
            <w:proofErr w:type="spellEnd"/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</w:t>
            </w:r>
            <w:proofErr w:type="spellStart"/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kwan</w:t>
            </w:r>
            <w:proofErr w:type="spellEnd"/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do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8288D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895 (1361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8ABAC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EC876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·4%</w:t>
            </w:r>
          </w:p>
        </w:tc>
      </w:tr>
      <w:tr w:rsidR="00C3106B" w:rsidRPr="004C1F30" w14:paraId="08EFCB6B" w14:textId="77777777" w:rsidTr="00C81600">
        <w:trPr>
          <w:trHeight w:val="310"/>
        </w:trPr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482B3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KARTI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70909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4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2696D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otor-cros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33532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824 (NA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C744A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617E8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·1%</w:t>
            </w:r>
          </w:p>
        </w:tc>
      </w:tr>
      <w:tr w:rsidR="00C3106B" w:rsidRPr="004C1F30" w14:paraId="5546FA39" w14:textId="77777777" w:rsidTr="00C81600">
        <w:trPr>
          <w:trHeight w:val="310"/>
        </w:trPr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B7AD2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KAYAK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3B7E9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5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33597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kayak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BDACA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650 (NA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557AA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0FE41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·1%</w:t>
            </w:r>
          </w:p>
        </w:tc>
      </w:tr>
      <w:tr w:rsidR="00C3106B" w:rsidRPr="004C1F30" w14:paraId="5B0E62C5" w14:textId="77777777" w:rsidTr="00C81600">
        <w:trPr>
          <w:trHeight w:val="310"/>
        </w:trPr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A4B27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KICK-BOXI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1E6F8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10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67CBA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judo, jujitsu, karate, kick boxing, </w:t>
            </w:r>
            <w:proofErr w:type="spellStart"/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tae</w:t>
            </w:r>
            <w:proofErr w:type="spellEnd"/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</w:t>
            </w:r>
            <w:proofErr w:type="spellStart"/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kwan</w:t>
            </w:r>
            <w:proofErr w:type="spellEnd"/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do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BD418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800 (NA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49C78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39C42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·1%</w:t>
            </w:r>
          </w:p>
        </w:tc>
      </w:tr>
      <w:tr w:rsidR="00C3106B" w:rsidRPr="004C1F30" w14:paraId="54F5D836" w14:textId="77777777" w:rsidTr="00C81600">
        <w:trPr>
          <w:trHeight w:val="310"/>
        </w:trPr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014C1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IXED-MARTIAL ART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90D41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10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E21A0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judo, jujitsu, karate, kick boxing, </w:t>
            </w:r>
            <w:proofErr w:type="spellStart"/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tae</w:t>
            </w:r>
            <w:proofErr w:type="spellEnd"/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</w:t>
            </w:r>
            <w:proofErr w:type="spellStart"/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kwan</w:t>
            </w:r>
            <w:proofErr w:type="spellEnd"/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do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CB4A6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209 (409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AED4B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E1770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·2%</w:t>
            </w:r>
          </w:p>
        </w:tc>
      </w:tr>
      <w:tr w:rsidR="00C3106B" w:rsidRPr="004C1F30" w14:paraId="23496659" w14:textId="77777777" w:rsidTr="00C81600">
        <w:trPr>
          <w:trHeight w:val="310"/>
        </w:trPr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4761E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ODERN JAZZ DA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44951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4·8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DA256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ballet or modem, twist, jazz, tap, jitterbug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9851A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416 (NA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3F156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E679B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·1%</w:t>
            </w:r>
          </w:p>
        </w:tc>
      </w:tr>
      <w:tr w:rsidR="00C3106B" w:rsidRPr="004C1F30" w14:paraId="08F29FED" w14:textId="77777777" w:rsidTr="00C81600">
        <w:trPr>
          <w:trHeight w:val="310"/>
        </w:trPr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83148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OTOCROSS RIDI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785E6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4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8B43A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otor-cros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6EF95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660 (3121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21126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8DFE9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·4%</w:t>
            </w:r>
          </w:p>
        </w:tc>
      </w:tr>
      <w:tr w:rsidR="00C3106B" w:rsidRPr="004C1F30" w14:paraId="4B15272E" w14:textId="77777777" w:rsidTr="00C81600">
        <w:trPr>
          <w:trHeight w:val="310"/>
        </w:trPr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DF600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OTORCYCLE SPOR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352F6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4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295F7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otor-cros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FDC1A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640 (NA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BB434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CF1CD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·1%</w:t>
            </w:r>
          </w:p>
        </w:tc>
      </w:tr>
      <w:tr w:rsidR="00C3106B" w:rsidRPr="004C1F30" w14:paraId="48C35BE5" w14:textId="77777777" w:rsidTr="00C81600">
        <w:trPr>
          <w:trHeight w:val="310"/>
        </w:trPr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CE429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ON-SPORT-PLAYE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9A136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1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A3D74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basic level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464C1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605 (801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A233F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62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6E747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4·9%</w:t>
            </w:r>
          </w:p>
        </w:tc>
      </w:tr>
      <w:tr w:rsidR="00C3106B" w:rsidRPr="004C1F30" w14:paraId="09D8EBC5" w14:textId="77777777" w:rsidTr="00C81600">
        <w:trPr>
          <w:trHeight w:val="310"/>
        </w:trPr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93683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i/>
                <w:iCs/>
                <w:lang w:val="en-US" w:eastAsia="fr-FR"/>
              </w:rPr>
              <w:t>NO-REPOR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CFCA8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i/>
                <w:iCs/>
                <w:lang w:val="en-US" w:eastAsia="fr-FR"/>
              </w:rPr>
              <w:t>9·1 (Imputed)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5944C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ot applicab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6E43A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727 (1458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E5CE2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  <w:t>11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E45CF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·1%</w:t>
            </w:r>
          </w:p>
        </w:tc>
      </w:tr>
      <w:tr w:rsidR="00C3106B" w:rsidRPr="004C1F30" w14:paraId="06A3838F" w14:textId="77777777" w:rsidTr="00C81600">
        <w:trPr>
          <w:trHeight w:val="310"/>
        </w:trPr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9A8AD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ADDL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8D2F4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4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1E03E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addle boa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458E7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720 (NA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38077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43A76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·1%</w:t>
            </w:r>
          </w:p>
        </w:tc>
      </w:tr>
      <w:tr w:rsidR="00C3106B" w:rsidRPr="004C1F30" w14:paraId="1FAE0004" w14:textId="77777777" w:rsidTr="00C81600">
        <w:trPr>
          <w:trHeight w:val="310"/>
        </w:trPr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AAB63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AINTBAL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DD5C6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6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EDA7B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jog/walk combin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07A74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880 (NA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6587B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D4432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·1%</w:t>
            </w:r>
          </w:p>
        </w:tc>
      </w:tr>
      <w:tr w:rsidR="00C3106B" w:rsidRPr="004C1F30" w14:paraId="6F431C07" w14:textId="77777777" w:rsidTr="00C81600">
        <w:trPr>
          <w:trHeight w:val="310"/>
        </w:trPr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368B9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ARKOU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58827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9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51F40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running, cross country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CC758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291 (1565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866CB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C3BE8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·4%</w:t>
            </w:r>
          </w:p>
        </w:tc>
      </w:tr>
      <w:tr w:rsidR="00C3106B" w:rsidRPr="004C1F30" w14:paraId="5A3357EC" w14:textId="77777777" w:rsidTr="00C81600">
        <w:trPr>
          <w:trHeight w:val="310"/>
        </w:trPr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73632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ETANQUE (FRENCH BOWLS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70D88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2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EED81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shooting spor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A3233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80 (NA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49B2E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20695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·1%</w:t>
            </w:r>
          </w:p>
        </w:tc>
      </w:tr>
      <w:tr w:rsidR="00C3106B" w:rsidRPr="004C1F30" w14:paraId="5B67720D" w14:textId="77777777" w:rsidTr="00C81600">
        <w:trPr>
          <w:trHeight w:val="310"/>
        </w:trPr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0D1BF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ESCU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B847F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10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6DC91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swimming, breaststroke, gener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89E1D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900 (NA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686B1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A0B12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·1%</w:t>
            </w:r>
          </w:p>
        </w:tc>
      </w:tr>
      <w:tr w:rsidR="00C3106B" w:rsidRPr="004C1F30" w14:paraId="6C3F3B5A" w14:textId="77777777" w:rsidTr="00C81600">
        <w:trPr>
          <w:trHeight w:val="310"/>
        </w:trPr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F45A0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OLLER HOCKE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EC9FD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8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7D7F6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Hockey fiel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4C52B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658 (NA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CE36E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DC082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·1%</w:t>
            </w:r>
          </w:p>
        </w:tc>
      </w:tr>
      <w:tr w:rsidR="00C3106B" w:rsidRPr="004C1F30" w14:paraId="06F715BA" w14:textId="77777777" w:rsidTr="00C81600">
        <w:trPr>
          <w:trHeight w:val="310"/>
        </w:trPr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4DCE9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OWI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BC22B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8·5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4B832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owing, stationary, 150 watts, vigorous effor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B486E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9679 (2646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67DE1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7D304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·2%</w:t>
            </w:r>
          </w:p>
        </w:tc>
      </w:tr>
      <w:tr w:rsidR="00C3106B" w:rsidRPr="004C1F30" w14:paraId="4FA31A2E" w14:textId="77777777" w:rsidTr="00C81600">
        <w:trPr>
          <w:trHeight w:val="310"/>
        </w:trPr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928CE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UGBY FOOTBAL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F556F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10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D3AB2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ugb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1A16C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471 (2331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A6F4B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4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C7FE4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·3%</w:t>
            </w:r>
          </w:p>
        </w:tc>
      </w:tr>
      <w:tr w:rsidR="00C3106B" w:rsidRPr="004C1F30" w14:paraId="2D105D04" w14:textId="77777777" w:rsidTr="00C81600">
        <w:trPr>
          <w:trHeight w:val="310"/>
        </w:trPr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03412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UNNI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A7CD1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7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33571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jogging, gener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60FE2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714 (2335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C3727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7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CBC4B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·6%</w:t>
            </w:r>
          </w:p>
        </w:tc>
      </w:tr>
      <w:tr w:rsidR="00C3106B" w:rsidRPr="004C1F30" w14:paraId="6BE66170" w14:textId="77777777" w:rsidTr="00C81600">
        <w:trPr>
          <w:trHeight w:val="310"/>
        </w:trPr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D3F23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SAILI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C1601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3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4FA9B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sailing, boat and board sailing, windsurfing, ice sailing, general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EE8C5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07 (279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4ACF4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BC8E1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·2%</w:t>
            </w:r>
          </w:p>
        </w:tc>
      </w:tr>
      <w:tr w:rsidR="00C3106B" w:rsidRPr="004C1F30" w14:paraId="6B676FA7" w14:textId="77777777" w:rsidTr="00C81600">
        <w:trPr>
          <w:trHeight w:val="310"/>
        </w:trPr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4EFB7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SHOOTING SPOR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CF3DC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2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3F11F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standing u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6354D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96 (NA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7B00E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9BDE9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·1%</w:t>
            </w:r>
          </w:p>
        </w:tc>
      </w:tr>
      <w:tr w:rsidR="00C3106B" w:rsidRPr="004C1F30" w14:paraId="7E031D9F" w14:textId="77777777" w:rsidTr="00C81600">
        <w:trPr>
          <w:trHeight w:val="310"/>
        </w:trPr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35BF7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SKATEBOARDI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C0E24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5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734D9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skateboard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34465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570 (3153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3AF2E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46568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·5%</w:t>
            </w:r>
          </w:p>
        </w:tc>
      </w:tr>
      <w:tr w:rsidR="00C3106B" w:rsidRPr="004C1F30" w14:paraId="441C6C56" w14:textId="77777777" w:rsidTr="00C81600">
        <w:trPr>
          <w:trHeight w:val="310"/>
        </w:trPr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44A9B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SKII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F013D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8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F4E57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skiing, downhill, vigorous effort, rac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D1687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9720 (11710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6185B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11054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·2%</w:t>
            </w:r>
          </w:p>
        </w:tc>
      </w:tr>
      <w:tr w:rsidR="00C3106B" w:rsidRPr="004C1F30" w14:paraId="7BB88C0A" w14:textId="77777777" w:rsidTr="00C81600">
        <w:trPr>
          <w:trHeight w:val="310"/>
        </w:trPr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508F8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SNOWBOARDI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5D0E2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7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B502E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skiing, general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FEC00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210 (976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D7613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7619E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·2%</w:t>
            </w:r>
          </w:p>
        </w:tc>
      </w:tr>
      <w:tr w:rsidR="00C3106B" w:rsidRPr="004C1F30" w14:paraId="0A2D6466" w14:textId="77777777" w:rsidTr="00C81600">
        <w:trPr>
          <w:trHeight w:val="310"/>
        </w:trPr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14AD3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SOCCE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06FC5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10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CC0CC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soccer competitiv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CF8B2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723 (2754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DB368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29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8889A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2·4%</w:t>
            </w:r>
          </w:p>
        </w:tc>
      </w:tr>
      <w:tr w:rsidR="00C3106B" w:rsidRPr="004C1F30" w14:paraId="6F91F5E6" w14:textId="77777777" w:rsidTr="00C81600">
        <w:trPr>
          <w:trHeight w:val="310"/>
        </w:trPr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1587A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STEP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BF55F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8·5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10811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aerobic, step, with 6 - </w:t>
            </w:r>
            <w:proofErr w:type="gramStart"/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8 inch</w:t>
            </w:r>
            <w:proofErr w:type="gramEnd"/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step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F43C0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010 (NA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6F2D9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F16FD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·1%</w:t>
            </w:r>
          </w:p>
        </w:tc>
      </w:tr>
      <w:tr w:rsidR="00C3106B" w:rsidRPr="004C1F30" w14:paraId="600EE197" w14:textId="77777777" w:rsidTr="00C81600">
        <w:trPr>
          <w:trHeight w:val="310"/>
        </w:trPr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35A7C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STREET WORKOU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33079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8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75B3C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calisthenics (e.g. pushups, </w:t>
            </w:r>
            <w:proofErr w:type="spellStart"/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situps</w:t>
            </w:r>
            <w:proofErr w:type="spellEnd"/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, pullups, jumping jacks), heavy, vigorous effor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3FF5C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079 (737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8624A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F59A6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·2%</w:t>
            </w:r>
          </w:p>
        </w:tc>
      </w:tr>
      <w:tr w:rsidR="00C3106B" w:rsidRPr="004C1F30" w14:paraId="543A82C4" w14:textId="77777777" w:rsidTr="00C81600">
        <w:trPr>
          <w:trHeight w:val="310"/>
        </w:trPr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135BF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lastRenderedPageBreak/>
              <w:t>STRENGHT TRAINI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7BCB4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8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EF07A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calisthenics (e.g. pushups, </w:t>
            </w:r>
            <w:proofErr w:type="spellStart"/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situps</w:t>
            </w:r>
            <w:proofErr w:type="spellEnd"/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, pullups, jumping jacks), heavy, vigorous effor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C3CCE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830 (1409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590EE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8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5AD6A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·8%</w:t>
            </w:r>
          </w:p>
        </w:tc>
      </w:tr>
      <w:tr w:rsidR="00C3106B" w:rsidRPr="004C1F30" w14:paraId="0D255FC8" w14:textId="77777777" w:rsidTr="00C81600">
        <w:trPr>
          <w:trHeight w:val="310"/>
        </w:trPr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76913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SURFI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6EFDF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3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CFC0D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surfing, body or boar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E67D9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705 (106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2C39A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6C7A2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·2%</w:t>
            </w:r>
          </w:p>
        </w:tc>
      </w:tr>
      <w:tr w:rsidR="00C3106B" w:rsidRPr="004C1F30" w14:paraId="1A42E9E4" w14:textId="77777777" w:rsidTr="00C81600">
        <w:trPr>
          <w:trHeight w:val="310"/>
        </w:trPr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82B88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SWIMMI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B033C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8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7CDF7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swimming, sidestroke, general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56D46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906 (2263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DE987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1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4A460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·0%</w:t>
            </w:r>
          </w:p>
        </w:tc>
      </w:tr>
      <w:tr w:rsidR="00C3106B" w:rsidRPr="004C1F30" w14:paraId="49FB7BBC" w14:textId="77777777" w:rsidTr="00C81600">
        <w:trPr>
          <w:trHeight w:val="310"/>
        </w:trPr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3A2C7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SYNCHRONIZED SWIMMI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862B1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8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EF531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swimming, synchroniz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15149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300 (NA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83A5C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390EC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·1%</w:t>
            </w:r>
          </w:p>
        </w:tc>
      </w:tr>
      <w:tr w:rsidR="00C3106B" w:rsidRPr="004C1F30" w14:paraId="0B3BEF9E" w14:textId="77777777" w:rsidTr="00C81600">
        <w:trPr>
          <w:trHeight w:val="310"/>
        </w:trPr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6B882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TABLE TENNI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12B92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4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1396F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table tennis, ping pong (Taylor Code 410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53669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310 (330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520E0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B1D32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·4%</w:t>
            </w:r>
          </w:p>
        </w:tc>
      </w:tr>
      <w:tr w:rsidR="00C3106B" w:rsidRPr="004C1F30" w14:paraId="16B9A97F" w14:textId="77777777" w:rsidTr="00C81600">
        <w:trPr>
          <w:trHeight w:val="310"/>
        </w:trPr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43BD2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TAEKWOND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79C57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10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58028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judo, jujitsu, karate, kick boxing, </w:t>
            </w:r>
            <w:proofErr w:type="spellStart"/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tae</w:t>
            </w:r>
            <w:proofErr w:type="spellEnd"/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</w:t>
            </w:r>
            <w:proofErr w:type="spellStart"/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kwan</w:t>
            </w:r>
            <w:proofErr w:type="spellEnd"/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do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27478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509 (801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AF5B1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6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02F76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·6%</w:t>
            </w:r>
          </w:p>
        </w:tc>
      </w:tr>
      <w:tr w:rsidR="00C3106B" w:rsidRPr="004C1F30" w14:paraId="4F9BEF9F" w14:textId="77777777" w:rsidTr="00C81600">
        <w:trPr>
          <w:trHeight w:val="310"/>
        </w:trPr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828A1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TAYVUAD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B8ADF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10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B5384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judo, jujitsu, karate, kick boxing, </w:t>
            </w:r>
            <w:proofErr w:type="spellStart"/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tae</w:t>
            </w:r>
            <w:proofErr w:type="spellEnd"/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</w:t>
            </w:r>
            <w:proofErr w:type="spellStart"/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kwan</w:t>
            </w:r>
            <w:proofErr w:type="spellEnd"/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do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FEC3B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520 (NA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6883E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5B98B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·1%</w:t>
            </w:r>
          </w:p>
        </w:tc>
      </w:tr>
      <w:tr w:rsidR="00C3106B" w:rsidRPr="004C1F30" w14:paraId="03EC24DA" w14:textId="77777777" w:rsidTr="00C81600">
        <w:trPr>
          <w:trHeight w:val="310"/>
        </w:trPr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496B5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TENNI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65F77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7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93D89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tennis, general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A7A6D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664 (1535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77047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0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B34FA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·9%</w:t>
            </w:r>
          </w:p>
        </w:tc>
      </w:tr>
      <w:tr w:rsidR="00C3106B" w:rsidRPr="004C1F30" w14:paraId="3163A813" w14:textId="77777777" w:rsidTr="00C81600">
        <w:trPr>
          <w:trHeight w:val="310"/>
        </w:trPr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E845B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THAÏ BOXI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863A4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12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3301F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boxing, in ring, gener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9C8D1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647 (2803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9BA91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74B62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·5%</w:t>
            </w:r>
          </w:p>
        </w:tc>
      </w:tr>
      <w:tr w:rsidR="00C3106B" w:rsidRPr="004C1F30" w14:paraId="5906AEE5" w14:textId="77777777" w:rsidTr="00C81600">
        <w:trPr>
          <w:trHeight w:val="310"/>
        </w:trPr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3A097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TRAMPOLINI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4A9D4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3·5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41637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trampoli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4FA8C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140 (NA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C9A0A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E288F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·1%</w:t>
            </w:r>
          </w:p>
        </w:tc>
      </w:tr>
      <w:tr w:rsidR="00C3106B" w:rsidRPr="004C1F30" w14:paraId="328E6820" w14:textId="77777777" w:rsidTr="00C81600">
        <w:trPr>
          <w:trHeight w:val="310"/>
        </w:trPr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062D3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TRIATHL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C3E7A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10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591AD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running, 6 mph (10 min/mile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2A55C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6240 (NA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EC305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C4F63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·1%</w:t>
            </w:r>
          </w:p>
        </w:tc>
      </w:tr>
      <w:tr w:rsidR="00C3106B" w:rsidRPr="004C1F30" w14:paraId="29C1200D" w14:textId="77777777" w:rsidTr="00C81600">
        <w:trPr>
          <w:trHeight w:val="310"/>
        </w:trPr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D6154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VOLLEYBAL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B94DA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8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A5806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volleyball, competitive, in gymnasi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F9627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000 (1722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023F2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4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FC338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·3%</w:t>
            </w:r>
          </w:p>
        </w:tc>
      </w:tr>
      <w:tr w:rsidR="00C3106B" w:rsidRPr="004C1F30" w14:paraId="0BF30BDA" w14:textId="77777777" w:rsidTr="00C81600">
        <w:trPr>
          <w:trHeight w:val="310"/>
        </w:trPr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74AFE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VTT ENDUR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4DBEC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10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5CB13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bicycling, 14-15·9 mph, racing or leisure, fast, vigorous effor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C3F50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6000 (NA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5CEBC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8C0A3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·1%</w:t>
            </w:r>
          </w:p>
        </w:tc>
      </w:tr>
      <w:tr w:rsidR="00C3106B" w:rsidRPr="004C1F30" w14:paraId="5CF84EA2" w14:textId="77777777" w:rsidTr="00C81600">
        <w:trPr>
          <w:trHeight w:val="310"/>
        </w:trPr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A6D7C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WALKI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6E5DE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5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D5BDA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walking, 4·0 mph, level, firm surface, very brisk pace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98ABF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135 (375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C7EFA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0227F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·4%</w:t>
            </w:r>
          </w:p>
        </w:tc>
      </w:tr>
      <w:tr w:rsidR="00C3106B" w:rsidRPr="004C1F30" w14:paraId="0FA12ADD" w14:textId="77777777" w:rsidTr="00C81600">
        <w:trPr>
          <w:trHeight w:val="310"/>
        </w:trPr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D774A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WALKING FAS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634EF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8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9B9F8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walking, 5·0 mp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056C1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110 (3577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D0719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633E1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·2%</w:t>
            </w:r>
          </w:p>
        </w:tc>
      </w:tr>
      <w:tr w:rsidR="00C3106B" w:rsidRPr="004C1F30" w14:paraId="5CC26F16" w14:textId="77777777" w:rsidTr="00C81600">
        <w:trPr>
          <w:trHeight w:val="310"/>
        </w:trPr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617F5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WATERPOL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1EA45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10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531DB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water pol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681C4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680 (NA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D028F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8174A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·1%</w:t>
            </w:r>
          </w:p>
        </w:tc>
      </w:tr>
      <w:tr w:rsidR="00C3106B" w:rsidRPr="004C1F30" w14:paraId="4DAB0E07" w14:textId="77777777" w:rsidTr="00C81600">
        <w:trPr>
          <w:trHeight w:val="310"/>
        </w:trPr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C8CD7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WINDSURFI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3D286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6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01DEC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sailing, boat and board sailing, windsurfing, ice sailing, general (Taylor Code 235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8A5E6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759 (NA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1471D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2065E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·1%</w:t>
            </w:r>
          </w:p>
        </w:tc>
      </w:tr>
      <w:tr w:rsidR="00C3106B" w:rsidRPr="004C1F30" w14:paraId="16AFD58B" w14:textId="77777777" w:rsidTr="00C81600">
        <w:trPr>
          <w:trHeight w:val="310"/>
        </w:trPr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60021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YOSEIKAN BUD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FC6CF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10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ABE5A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judo, jujitsu, karate, kick boxing, </w:t>
            </w:r>
            <w:proofErr w:type="spellStart"/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tae</w:t>
            </w:r>
            <w:proofErr w:type="spellEnd"/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</w:t>
            </w:r>
            <w:proofErr w:type="spellStart"/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kwan</w:t>
            </w:r>
            <w:proofErr w:type="spellEnd"/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do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563A7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540 (NA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CD928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3A50E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·1%</w:t>
            </w:r>
          </w:p>
        </w:tc>
      </w:tr>
      <w:tr w:rsidR="00C3106B" w:rsidRPr="004C1F30" w14:paraId="275F792F" w14:textId="77777777" w:rsidTr="00C81600">
        <w:trPr>
          <w:trHeight w:val="310"/>
        </w:trPr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FE599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ZUMBA DA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80FF2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6·5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8B060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aerobic, gener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31749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897 (NA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11F24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476D4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·1%</w:t>
            </w:r>
          </w:p>
        </w:tc>
      </w:tr>
      <w:tr w:rsidR="00C3106B" w:rsidRPr="004C1F30" w14:paraId="2ECFC703" w14:textId="77777777" w:rsidTr="00C81600">
        <w:trPr>
          <w:trHeight w:val="310"/>
        </w:trPr>
        <w:tc>
          <w:tcPr>
            <w:tcW w:w="35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8D592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All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5FF2F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6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B69F1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C2168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A9157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38</w:t>
            </w:r>
          </w:p>
        </w:tc>
        <w:tc>
          <w:tcPr>
            <w:tcW w:w="11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66223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0·0%</w:t>
            </w:r>
          </w:p>
        </w:tc>
      </w:tr>
    </w:tbl>
    <w:p w14:paraId="74127FF3" w14:textId="77777777" w:rsidR="00C3106B" w:rsidRPr="005B1745" w:rsidRDefault="00C3106B" w:rsidP="00C3106B">
      <w:pPr>
        <w:rPr>
          <w:lang w:val="en-US"/>
        </w:rPr>
      </w:pPr>
    </w:p>
    <w:p w14:paraId="04C38085" w14:textId="77777777" w:rsidR="00C3106B" w:rsidRPr="005B1745" w:rsidRDefault="00C3106B" w:rsidP="00C3106B">
      <w:pPr>
        <w:rPr>
          <w:lang w:val="en-US"/>
        </w:rPr>
        <w:sectPr w:rsidR="00C3106B" w:rsidRPr="005B1745" w:rsidSect="00C81600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5B262FE1" w14:textId="77777777" w:rsidR="00C3106B" w:rsidRPr="005B1745" w:rsidRDefault="00C3106B" w:rsidP="00C3106B">
      <w:pPr>
        <w:rPr>
          <w:lang w:val="en-US"/>
        </w:rPr>
      </w:pPr>
    </w:p>
    <w:p w14:paraId="6307A21A" w14:textId="77777777" w:rsidR="00C3106B" w:rsidRPr="005B1745" w:rsidRDefault="00C3106B" w:rsidP="00C3106B">
      <w:pPr>
        <w:rPr>
          <w:lang w:val="en-US"/>
        </w:rPr>
      </w:pPr>
    </w:p>
    <w:tbl>
      <w:tblPr>
        <w:tblpPr w:leftFromText="141" w:rightFromText="141" w:horzAnchor="margin" w:tblpY="1698"/>
        <w:tblW w:w="144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3"/>
        <w:gridCol w:w="1186"/>
        <w:gridCol w:w="6"/>
        <w:gridCol w:w="1771"/>
        <w:gridCol w:w="6"/>
        <w:gridCol w:w="1305"/>
        <w:gridCol w:w="6"/>
        <w:gridCol w:w="1660"/>
        <w:gridCol w:w="6"/>
        <w:gridCol w:w="1367"/>
        <w:gridCol w:w="6"/>
        <w:gridCol w:w="1740"/>
        <w:gridCol w:w="6"/>
        <w:gridCol w:w="1391"/>
        <w:gridCol w:w="6"/>
        <w:gridCol w:w="2410"/>
      </w:tblGrid>
      <w:tr w:rsidR="00C3106B" w:rsidRPr="004C1F30" w14:paraId="208195AE" w14:textId="77777777" w:rsidTr="00C81600">
        <w:trPr>
          <w:trHeight w:val="288"/>
        </w:trPr>
        <w:tc>
          <w:tcPr>
            <w:tcW w:w="750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2B7B5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Supplementar</w:t>
            </w:r>
            <w:r w:rsidRPr="004C1F30">
              <w:rPr>
                <w:rFonts w:eastAsia="Times New Roman"/>
                <w:b/>
                <w:bCs/>
                <w:color w:val="000000"/>
                <w:lang w:val="en-US" w:eastAsia="fr-FR"/>
              </w:rPr>
              <w:t>y</w:t>
            </w:r>
            <w:r w:rsidRPr="004C1F3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 xml:space="preserve"> Table 3.</w:t>
            </w:r>
            <w:r w:rsidRPr="004C1F30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 xml:space="preserve"> School Lunch by School SEC and Adolescent SES</w:t>
            </w:r>
          </w:p>
        </w:tc>
        <w:tc>
          <w:tcPr>
            <w:tcW w:w="13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E62B0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CBBCC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D7459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2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5621C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C3106B" w:rsidRPr="004C1F30" w14:paraId="38E0A5B5" w14:textId="77777777" w:rsidTr="00C81600">
        <w:trPr>
          <w:trHeight w:val="312"/>
        </w:trPr>
        <w:tc>
          <w:tcPr>
            <w:tcW w:w="2753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57EEF5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Variables</w:t>
            </w:r>
          </w:p>
        </w:tc>
        <w:tc>
          <w:tcPr>
            <w:tcW w:w="9270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6F011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School SEC</w:t>
            </w:r>
          </w:p>
        </w:tc>
        <w:tc>
          <w:tcPr>
            <w:tcW w:w="2416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E48574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Chi-squared (p-</w:t>
            </w:r>
            <w:proofErr w:type="gramStart"/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value)</w:t>
            </w:r>
            <w:r w:rsidRPr="004C1F30">
              <w:rPr>
                <w:rFonts w:ascii="Times New Roman" w:eastAsia="Times New Roman" w:hAnsi="Times New Roman" w:cs="Times New Roman"/>
                <w:vertAlign w:val="superscript"/>
                <w:lang w:val="en-US" w:eastAsia="fr-FR"/>
              </w:rPr>
              <w:t>b</w:t>
            </w:r>
            <w:proofErr w:type="gramEnd"/>
          </w:p>
        </w:tc>
      </w:tr>
      <w:tr w:rsidR="00C3106B" w:rsidRPr="004C1F30" w14:paraId="634BCEF5" w14:textId="77777777" w:rsidTr="00C81600">
        <w:trPr>
          <w:trHeight w:val="312"/>
        </w:trPr>
        <w:tc>
          <w:tcPr>
            <w:tcW w:w="2753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41E041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30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4ECBE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Low</w:t>
            </w:r>
          </w:p>
        </w:tc>
        <w:tc>
          <w:tcPr>
            <w:tcW w:w="303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AE14F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Medium</w:t>
            </w:r>
          </w:p>
        </w:tc>
        <w:tc>
          <w:tcPr>
            <w:tcW w:w="31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25498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High</w:t>
            </w:r>
          </w:p>
        </w:tc>
        <w:tc>
          <w:tcPr>
            <w:tcW w:w="2416" w:type="dxa"/>
            <w:gridSpan w:val="2"/>
            <w:vMerge/>
            <w:tcBorders>
              <w:left w:val="nil"/>
              <w:right w:val="nil"/>
            </w:tcBorders>
            <w:vAlign w:val="center"/>
            <w:hideMark/>
          </w:tcPr>
          <w:p w14:paraId="54D3FADD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C3106B" w:rsidRPr="004C1F30" w14:paraId="4530A7EB" w14:textId="77777777" w:rsidTr="00C81600">
        <w:trPr>
          <w:trHeight w:val="312"/>
        </w:trPr>
        <w:tc>
          <w:tcPr>
            <w:tcW w:w="2753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4F66EA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308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C1E02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School Lunch</w:t>
            </w:r>
          </w:p>
        </w:tc>
        <w:tc>
          <w:tcPr>
            <w:tcW w:w="303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82E6E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School Lunch</w:t>
            </w:r>
          </w:p>
        </w:tc>
        <w:tc>
          <w:tcPr>
            <w:tcW w:w="314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A2DF7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School Lunch</w:t>
            </w:r>
          </w:p>
        </w:tc>
        <w:tc>
          <w:tcPr>
            <w:tcW w:w="2416" w:type="dxa"/>
            <w:gridSpan w:val="2"/>
            <w:vMerge/>
            <w:tcBorders>
              <w:left w:val="nil"/>
              <w:right w:val="nil"/>
            </w:tcBorders>
            <w:vAlign w:val="center"/>
            <w:hideMark/>
          </w:tcPr>
          <w:p w14:paraId="1D724E40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C3106B" w:rsidRPr="004C1F30" w14:paraId="69B0F032" w14:textId="77777777" w:rsidTr="00C81600">
        <w:trPr>
          <w:trHeight w:val="312"/>
        </w:trPr>
        <w:tc>
          <w:tcPr>
            <w:tcW w:w="2753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A6C4D3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9C66A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Outside of School</w:t>
            </w:r>
          </w:p>
        </w:tc>
        <w:tc>
          <w:tcPr>
            <w:tcW w:w="1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DC2C7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At School</w:t>
            </w:r>
          </w:p>
        </w:tc>
        <w:tc>
          <w:tcPr>
            <w:tcW w:w="1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5FFEC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Outside of School</w:t>
            </w:r>
          </w:p>
        </w:tc>
        <w:tc>
          <w:tcPr>
            <w:tcW w:w="13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7B9FB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At School</w:t>
            </w:r>
          </w:p>
        </w:tc>
        <w:tc>
          <w:tcPr>
            <w:tcW w:w="1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6A355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Outside of School</w:t>
            </w:r>
          </w:p>
        </w:tc>
        <w:tc>
          <w:tcPr>
            <w:tcW w:w="1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4C2DA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At School</w:t>
            </w:r>
          </w:p>
        </w:tc>
        <w:tc>
          <w:tcPr>
            <w:tcW w:w="2416" w:type="dxa"/>
            <w:gridSpan w:val="2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C41044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C3106B" w:rsidRPr="004C1F30" w14:paraId="6464C383" w14:textId="77777777" w:rsidTr="00C81600">
        <w:trPr>
          <w:trHeight w:val="312"/>
        </w:trPr>
        <w:tc>
          <w:tcPr>
            <w:tcW w:w="1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3FB92CB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ADOLESCENT SES</w:t>
            </w:r>
          </w:p>
        </w:tc>
        <w:tc>
          <w:tcPr>
            <w:tcW w:w="1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B4D6A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LOW</w:t>
            </w:r>
          </w:p>
        </w:tc>
        <w:tc>
          <w:tcPr>
            <w:tcW w:w="17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5A2E9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190 (88·8%)</w:t>
            </w:r>
          </w:p>
        </w:tc>
        <w:tc>
          <w:tcPr>
            <w:tcW w:w="13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7C8D2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24 (11·2%)</w:t>
            </w:r>
          </w:p>
        </w:tc>
        <w:tc>
          <w:tcPr>
            <w:tcW w:w="16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FE3A7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67 (62·0%)</w:t>
            </w:r>
          </w:p>
        </w:tc>
        <w:tc>
          <w:tcPr>
            <w:tcW w:w="137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D3C75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41 (38·0%)</w:t>
            </w:r>
          </w:p>
        </w:tc>
        <w:tc>
          <w:tcPr>
            <w:tcW w:w="17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53695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8 (27·6%)</w:t>
            </w:r>
          </w:p>
        </w:tc>
        <w:tc>
          <w:tcPr>
            <w:tcW w:w="13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BE97D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21 (72·4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947D1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66·991*** (2·839e-15)</w:t>
            </w:r>
          </w:p>
        </w:tc>
      </w:tr>
      <w:tr w:rsidR="00C3106B" w:rsidRPr="004C1F30" w14:paraId="0D7D2A8B" w14:textId="77777777" w:rsidTr="00C81600">
        <w:trPr>
          <w:trHeight w:val="312"/>
        </w:trPr>
        <w:tc>
          <w:tcPr>
            <w:tcW w:w="1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AD6756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2138C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MEDIUM</w:t>
            </w:r>
          </w:p>
        </w:tc>
        <w:tc>
          <w:tcPr>
            <w:tcW w:w="1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4E2BC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54 (85·7%)</w:t>
            </w:r>
          </w:p>
        </w:tc>
        <w:tc>
          <w:tcPr>
            <w:tcW w:w="1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B3053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9 (14·3%)</w:t>
            </w:r>
          </w:p>
        </w:tc>
        <w:tc>
          <w:tcPr>
            <w:tcW w:w="1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99488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53 (44·9%)</w:t>
            </w:r>
          </w:p>
        </w:tc>
        <w:tc>
          <w:tcPr>
            <w:tcW w:w="13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3D79D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65 (55·1%)</w:t>
            </w:r>
          </w:p>
        </w:tc>
        <w:tc>
          <w:tcPr>
            <w:tcW w:w="1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349F9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16 (16·7%)</w:t>
            </w:r>
          </w:p>
        </w:tc>
        <w:tc>
          <w:tcPr>
            <w:tcW w:w="1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9B5D6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80 (83·3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194FB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73·481*** (&lt; 2·2e-16)</w:t>
            </w:r>
          </w:p>
        </w:tc>
      </w:tr>
      <w:tr w:rsidR="00C3106B" w:rsidRPr="004C1F30" w14:paraId="6976B4F2" w14:textId="77777777" w:rsidTr="00C81600">
        <w:trPr>
          <w:trHeight w:val="312"/>
        </w:trPr>
        <w:tc>
          <w:tcPr>
            <w:tcW w:w="1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D5C34E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252A4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HIGH</w:t>
            </w:r>
          </w:p>
        </w:tc>
        <w:tc>
          <w:tcPr>
            <w:tcW w:w="1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9261D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41 (82·0%)</w:t>
            </w:r>
          </w:p>
        </w:tc>
        <w:tc>
          <w:tcPr>
            <w:tcW w:w="1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7D36B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9 (18·0%)</w:t>
            </w:r>
          </w:p>
        </w:tc>
        <w:tc>
          <w:tcPr>
            <w:tcW w:w="1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68225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58 (42·3%)</w:t>
            </w:r>
          </w:p>
        </w:tc>
        <w:tc>
          <w:tcPr>
            <w:tcW w:w="13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B89D9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79 (57·7%)</w:t>
            </w:r>
          </w:p>
        </w:tc>
        <w:tc>
          <w:tcPr>
            <w:tcW w:w="1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443D2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31 (17·1%)</w:t>
            </w:r>
          </w:p>
        </w:tc>
        <w:tc>
          <w:tcPr>
            <w:tcW w:w="1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A77AC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150 (82·9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DFE03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76·861*** (&lt; 2·2e-16)</w:t>
            </w:r>
          </w:p>
        </w:tc>
      </w:tr>
      <w:tr w:rsidR="00C3106B" w:rsidRPr="004C1F30" w14:paraId="33F91DB8" w14:textId="77777777" w:rsidTr="00C81600">
        <w:trPr>
          <w:trHeight w:val="312"/>
        </w:trPr>
        <w:tc>
          <w:tcPr>
            <w:tcW w:w="1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088B7F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1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C49FA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i/>
                <w:iCs/>
                <w:lang w:val="en-US" w:eastAsia="fr-FR"/>
              </w:rPr>
              <w:t>NA</w:t>
            </w:r>
          </w:p>
        </w:tc>
        <w:tc>
          <w:tcPr>
            <w:tcW w:w="17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EB033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i/>
                <w:iCs/>
                <w:lang w:val="en-US" w:eastAsia="fr-FR"/>
              </w:rPr>
              <w:t>19 (95·0%)</w:t>
            </w:r>
          </w:p>
        </w:tc>
        <w:tc>
          <w:tcPr>
            <w:tcW w:w="13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A46BA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i/>
                <w:iCs/>
                <w:lang w:val="en-US" w:eastAsia="fr-FR"/>
              </w:rPr>
              <w:t>1 (5·0%)</w:t>
            </w:r>
          </w:p>
        </w:tc>
        <w:tc>
          <w:tcPr>
            <w:tcW w:w="16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8423C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i/>
                <w:iCs/>
                <w:lang w:val="en-US" w:eastAsia="fr-FR"/>
              </w:rPr>
              <w:t>11 (73·3%)</w:t>
            </w:r>
          </w:p>
        </w:tc>
        <w:tc>
          <w:tcPr>
            <w:tcW w:w="13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1CA84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i/>
                <w:iCs/>
                <w:lang w:val="en-US" w:eastAsia="fr-FR"/>
              </w:rPr>
              <w:t>4 (26·7%)</w:t>
            </w:r>
          </w:p>
        </w:tc>
        <w:tc>
          <w:tcPr>
            <w:tcW w:w="17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3182C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i/>
                <w:iCs/>
                <w:lang w:val="en-US" w:eastAsia="fr-FR"/>
              </w:rPr>
              <w:t>0 (0·0%)</w:t>
            </w:r>
          </w:p>
        </w:tc>
        <w:tc>
          <w:tcPr>
            <w:tcW w:w="13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3313E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i/>
                <w:iCs/>
                <w:lang w:val="en-US" w:eastAsia="fr-FR"/>
              </w:rPr>
              <w:t>7 (100·0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4E885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2·972*** (1·027e-05)</w:t>
            </w:r>
          </w:p>
        </w:tc>
      </w:tr>
      <w:tr w:rsidR="00C3106B" w:rsidRPr="004C1F30" w14:paraId="6D585841" w14:textId="77777777" w:rsidTr="00C81600">
        <w:trPr>
          <w:trHeight w:val="312"/>
        </w:trPr>
        <w:tc>
          <w:tcPr>
            <w:tcW w:w="27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F5E8CB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Chi-squared (p-</w:t>
            </w:r>
            <w:proofErr w:type="gramStart"/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value)</w:t>
            </w:r>
            <w:r w:rsidRPr="004C1F30">
              <w:rPr>
                <w:rFonts w:ascii="Times New Roman" w:eastAsia="Times New Roman" w:hAnsi="Times New Roman" w:cs="Times New Roman"/>
                <w:vertAlign w:val="superscript"/>
                <w:lang w:val="en-US" w:eastAsia="fr-FR"/>
              </w:rPr>
              <w:t>a</w:t>
            </w:r>
            <w:proofErr w:type="gramEnd"/>
          </w:p>
        </w:tc>
        <w:tc>
          <w:tcPr>
            <w:tcW w:w="308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0A27D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1·8117 (0·4042)</w:t>
            </w:r>
          </w:p>
        </w:tc>
        <w:tc>
          <w:tcPr>
            <w:tcW w:w="303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6813B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10·568** (0·005073)</w:t>
            </w:r>
          </w:p>
        </w:tc>
        <w:tc>
          <w:tcPr>
            <w:tcW w:w="314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89CE2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2·0167 (0·3648)</w:t>
            </w:r>
          </w:p>
        </w:tc>
        <w:tc>
          <w:tcPr>
            <w:tcW w:w="24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76C09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</w:t>
            </w:r>
          </w:p>
        </w:tc>
      </w:tr>
      <w:tr w:rsidR="00C3106B" w:rsidRPr="004C1F30" w14:paraId="78BF056C" w14:textId="77777777" w:rsidTr="00C81600">
        <w:trPr>
          <w:trHeight w:val="372"/>
        </w:trPr>
        <w:tc>
          <w:tcPr>
            <w:tcW w:w="27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E9E49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Overall</w:t>
            </w:r>
          </w:p>
        </w:tc>
        <w:tc>
          <w:tcPr>
            <w:tcW w:w="17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B4D49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304 (87·6%)</w:t>
            </w:r>
          </w:p>
        </w:tc>
        <w:tc>
          <w:tcPr>
            <w:tcW w:w="13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09941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43 (12·4%)</w:t>
            </w:r>
          </w:p>
        </w:tc>
        <w:tc>
          <w:tcPr>
            <w:tcW w:w="16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3FAC7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189 (50·0%)</w:t>
            </w:r>
          </w:p>
        </w:tc>
        <w:tc>
          <w:tcPr>
            <w:tcW w:w="13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8658E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189 (50·0%)</w:t>
            </w:r>
          </w:p>
        </w:tc>
        <w:tc>
          <w:tcPr>
            <w:tcW w:w="17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CDA72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55 (17·6%)</w:t>
            </w:r>
          </w:p>
        </w:tc>
        <w:tc>
          <w:tcPr>
            <w:tcW w:w="13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5036F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258 (82·4%)</w:t>
            </w:r>
          </w:p>
        </w:tc>
        <w:tc>
          <w:tcPr>
            <w:tcW w:w="24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17FC3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25·75***</w:t>
            </w:r>
            <w:r w:rsidRPr="004C1F30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fr-FR"/>
              </w:rPr>
              <w:t>c</w:t>
            </w: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(&lt; 2·2e-16)</w:t>
            </w:r>
          </w:p>
        </w:tc>
      </w:tr>
      <w:tr w:rsidR="00C3106B" w:rsidRPr="004C1F30" w14:paraId="5846C70D" w14:textId="77777777" w:rsidTr="00C81600">
        <w:trPr>
          <w:trHeight w:val="564"/>
        </w:trPr>
        <w:tc>
          <w:tcPr>
            <w:tcW w:w="14439" w:type="dxa"/>
            <w:gridSpan w:val="1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3FF92B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Note.</w:t>
            </w: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</w:t>
            </w:r>
            <w:proofErr w:type="spellStart"/>
            <w:r w:rsidRPr="004C1F30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fr-FR"/>
              </w:rPr>
              <w:t>a</w:t>
            </w: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The</w:t>
            </w:r>
            <w:proofErr w:type="spellEnd"/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Chi-Squared have been computed within School SEC and without NA values for Adolescent SES.  </w:t>
            </w:r>
            <w:proofErr w:type="spellStart"/>
            <w:r w:rsidRPr="004C1F30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fr-FR"/>
              </w:rPr>
              <w:t>b</w:t>
            </w: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The</w:t>
            </w:r>
            <w:proofErr w:type="spellEnd"/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Chi-Squared have been computed within Adolescent SES. </w:t>
            </w:r>
            <w:proofErr w:type="spellStart"/>
            <w:r w:rsidRPr="004C1F30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fr-FR"/>
              </w:rPr>
              <w:t>c</w:t>
            </w: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Aggregated</w:t>
            </w:r>
            <w:proofErr w:type="spellEnd"/>
            <w:r w:rsidRPr="004C1F30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fr-FR"/>
              </w:rPr>
              <w:t xml:space="preserve"> </w:t>
            </w: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Chi-squared statistics between School SEC and School Lunch.</w:t>
            </w:r>
            <w:r w:rsidRPr="004C1F30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fr-FR"/>
              </w:rPr>
              <w:t xml:space="preserve"> </w:t>
            </w: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**p-value&lt;0·01; ***p-value&lt;0·001</w:t>
            </w:r>
          </w:p>
        </w:tc>
      </w:tr>
    </w:tbl>
    <w:p w14:paraId="2E4F3529" w14:textId="77777777" w:rsidR="00C3106B" w:rsidRPr="005B1745" w:rsidRDefault="00C3106B" w:rsidP="00C3106B">
      <w:pPr>
        <w:spacing w:after="0"/>
        <w:rPr>
          <w:lang w:val="en-US"/>
        </w:rPr>
      </w:pPr>
    </w:p>
    <w:p w14:paraId="2FB72DE7" w14:textId="77777777" w:rsidR="00C3106B" w:rsidRPr="005B1745" w:rsidRDefault="00C3106B" w:rsidP="00C3106B">
      <w:pPr>
        <w:rPr>
          <w:lang w:val="en-US"/>
        </w:rPr>
      </w:pPr>
      <w:r w:rsidRPr="005B1745">
        <w:rPr>
          <w:lang w:val="en-US"/>
        </w:rPr>
        <w:br w:type="page"/>
      </w:r>
    </w:p>
    <w:tbl>
      <w:tblPr>
        <w:tblW w:w="1298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4961"/>
        <w:gridCol w:w="3118"/>
        <w:gridCol w:w="3056"/>
        <w:gridCol w:w="8"/>
      </w:tblGrid>
      <w:tr w:rsidR="00C3106B" w:rsidRPr="004C1F30" w14:paraId="4A90F181" w14:textId="77777777" w:rsidTr="00C81600">
        <w:trPr>
          <w:gridAfter w:val="1"/>
          <w:wAfter w:w="8" w:type="dxa"/>
          <w:trHeight w:val="312"/>
          <w:jc w:val="center"/>
        </w:trPr>
        <w:tc>
          <w:tcPr>
            <w:tcW w:w="129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8BFC0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lastRenderedPageBreak/>
              <w:t>Supplementar</w:t>
            </w:r>
            <w:r w:rsidRPr="004C1F30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y</w:t>
            </w:r>
            <w:r w:rsidRPr="004C1F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 Table 4.</w:t>
            </w:r>
            <w:r w:rsidRPr="004C1F3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 xml:space="preserve"> Results from the full model without and with interaction in School Lunch</w:t>
            </w:r>
          </w:p>
        </w:tc>
      </w:tr>
      <w:tr w:rsidR="00C3106B" w:rsidRPr="004C1F30" w14:paraId="0210A822" w14:textId="77777777" w:rsidTr="00C81600">
        <w:trPr>
          <w:trHeight w:val="312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DCA04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Variables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BC15D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5D251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Full Model without Interaction</w:t>
            </w:r>
          </w:p>
        </w:tc>
        <w:tc>
          <w:tcPr>
            <w:tcW w:w="30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25CD8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Full Model with interaction</w:t>
            </w:r>
          </w:p>
        </w:tc>
      </w:tr>
      <w:tr w:rsidR="00C3106B" w:rsidRPr="004C1F30" w14:paraId="66F066CD" w14:textId="77777777" w:rsidTr="00C81600">
        <w:trPr>
          <w:trHeight w:val="312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ED5C6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Age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BFA54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F3A7D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·74*** [0·65;0·84]</w:t>
            </w:r>
          </w:p>
        </w:tc>
        <w:tc>
          <w:tcPr>
            <w:tcW w:w="3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39C4F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·73*** [0·64;0·83]</w:t>
            </w:r>
          </w:p>
        </w:tc>
      </w:tr>
      <w:tr w:rsidR="00C3106B" w:rsidRPr="004C1F30" w14:paraId="5C5CC6F2" w14:textId="77777777" w:rsidTr="00C81600">
        <w:trPr>
          <w:trHeight w:val="312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4BA17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Sex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3C23F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FC614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3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EA2EA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</w:tr>
      <w:tr w:rsidR="00C3106B" w:rsidRPr="004C1F30" w14:paraId="3DC1602C" w14:textId="77777777" w:rsidTr="00C81600">
        <w:trPr>
          <w:trHeight w:val="312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906E1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9E532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Girls (ref.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A6197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3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EC10F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</w:tr>
      <w:tr w:rsidR="00C3106B" w:rsidRPr="004C1F30" w14:paraId="41F356F3" w14:textId="77777777" w:rsidTr="00C81600">
        <w:trPr>
          <w:trHeight w:val="312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35E69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9C799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Boy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B102C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·82 [0·6;1·12]</w:t>
            </w:r>
          </w:p>
        </w:tc>
        <w:tc>
          <w:tcPr>
            <w:tcW w:w="3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84ECA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·81 [0·59;1·11]</w:t>
            </w:r>
          </w:p>
        </w:tc>
      </w:tr>
      <w:tr w:rsidR="00C3106B" w:rsidRPr="004C1F30" w14:paraId="1A31C093" w14:textId="77777777" w:rsidTr="00C81600">
        <w:trPr>
          <w:trHeight w:val="312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B91A1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Adolescent SES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E8FCC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F7BCB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3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D1029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</w:tr>
      <w:tr w:rsidR="00C3106B" w:rsidRPr="004C1F30" w14:paraId="01057C09" w14:textId="77777777" w:rsidTr="00C81600">
        <w:trPr>
          <w:trHeight w:val="312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58C6A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87D26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Low (ref.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5EEF5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3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CD071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</w:tr>
      <w:tr w:rsidR="00C3106B" w:rsidRPr="004C1F30" w14:paraId="16FC8C7A" w14:textId="77777777" w:rsidTr="00C81600">
        <w:trPr>
          <w:trHeight w:val="312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417D9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3AA9C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edium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5129E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·84** [1·22;2·78]</w:t>
            </w:r>
          </w:p>
        </w:tc>
        <w:tc>
          <w:tcPr>
            <w:tcW w:w="3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7F91D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·20 [0·5;2·71]</w:t>
            </w:r>
          </w:p>
        </w:tc>
      </w:tr>
      <w:tr w:rsidR="00C3106B" w:rsidRPr="004C1F30" w14:paraId="28926966" w14:textId="77777777" w:rsidTr="00C81600">
        <w:trPr>
          <w:trHeight w:val="312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5EDF9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75881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High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B07D4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·00*** [1·34;2·98]</w:t>
            </w:r>
          </w:p>
        </w:tc>
        <w:tc>
          <w:tcPr>
            <w:tcW w:w="3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84E58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·65 [0·67;3·8]</w:t>
            </w:r>
          </w:p>
        </w:tc>
      </w:tr>
      <w:tr w:rsidR="00C3106B" w:rsidRPr="004C1F30" w14:paraId="3E2C7EED" w14:textId="77777777" w:rsidTr="00C81600">
        <w:trPr>
          <w:trHeight w:val="312"/>
          <w:jc w:val="center"/>
        </w:trPr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24952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School SEC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38B67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3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7EC99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</w:tr>
      <w:tr w:rsidR="00C3106B" w:rsidRPr="004C1F30" w14:paraId="648541AD" w14:textId="77777777" w:rsidTr="00C81600">
        <w:trPr>
          <w:trHeight w:val="312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E1FAA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1A73B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Low (ref.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9608A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3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993BC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</w:tr>
      <w:tr w:rsidR="00C3106B" w:rsidRPr="004C1F30" w14:paraId="6ABE0BB1" w14:textId="77777777" w:rsidTr="00C81600">
        <w:trPr>
          <w:trHeight w:val="312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57465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F373D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edium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6CBE5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·77*** [2·44;5·9]</w:t>
            </w:r>
          </w:p>
        </w:tc>
        <w:tc>
          <w:tcPr>
            <w:tcW w:w="3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8D487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·93*** [1·59;5·49]</w:t>
            </w:r>
          </w:p>
        </w:tc>
      </w:tr>
      <w:tr w:rsidR="00C3106B" w:rsidRPr="004C1F30" w14:paraId="4EECF6B2" w14:textId="77777777" w:rsidTr="00C81600">
        <w:trPr>
          <w:trHeight w:val="312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37E8A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A2390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High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32454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7·23*** [10·66;28·43]</w:t>
            </w:r>
          </w:p>
        </w:tc>
        <w:tc>
          <w:tcPr>
            <w:tcW w:w="3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57C43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4·68*** [5·87;39·92]</w:t>
            </w:r>
          </w:p>
        </w:tc>
      </w:tr>
      <w:tr w:rsidR="00C3106B" w:rsidRPr="004C1F30" w14:paraId="60EB56F8" w14:textId="77777777" w:rsidTr="00C81600">
        <w:trPr>
          <w:trHeight w:val="312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0FB47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Physical Activity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4D338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7F213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3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E7781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</w:tr>
      <w:tr w:rsidR="00C3106B" w:rsidRPr="004C1F30" w14:paraId="516D69DA" w14:textId="77777777" w:rsidTr="00C81600">
        <w:trPr>
          <w:trHeight w:val="312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45065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D0689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Low (ref.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0996C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3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AB48D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</w:tr>
      <w:tr w:rsidR="00C3106B" w:rsidRPr="004C1F30" w14:paraId="5B00047E" w14:textId="77777777" w:rsidTr="00C81600">
        <w:trPr>
          <w:trHeight w:val="312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2A7EF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17090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4C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edium|High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81E27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·79 [0·54;1·14]</w:t>
            </w:r>
          </w:p>
        </w:tc>
        <w:tc>
          <w:tcPr>
            <w:tcW w:w="3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98FD7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·78 [0·54;1·14]</w:t>
            </w:r>
          </w:p>
        </w:tc>
      </w:tr>
      <w:tr w:rsidR="00C3106B" w:rsidRPr="004C1F30" w14:paraId="0CD0AA0F" w14:textId="77777777" w:rsidTr="00C81600">
        <w:trPr>
          <w:trHeight w:val="312"/>
          <w:jc w:val="center"/>
        </w:trPr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94A5D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Household Compositio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69D8A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3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6831B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</w:tr>
      <w:tr w:rsidR="00C3106B" w:rsidRPr="004C1F30" w14:paraId="1D707B5C" w14:textId="77777777" w:rsidTr="00C81600">
        <w:trPr>
          <w:trHeight w:val="312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8AFAE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882D3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Live with both parents (ref.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F9F9C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3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AFE0A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</w:tr>
      <w:tr w:rsidR="00C3106B" w:rsidRPr="004C1F30" w14:paraId="0EB6E504" w14:textId="77777777" w:rsidTr="00C81600">
        <w:trPr>
          <w:trHeight w:val="312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934F6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1B894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Do not live with both parent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2DF4E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·30 [0·93 ;1·81]</w:t>
            </w:r>
          </w:p>
        </w:tc>
        <w:tc>
          <w:tcPr>
            <w:tcW w:w="3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D8F80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·69* [0·51 ;0·94]</w:t>
            </w:r>
          </w:p>
        </w:tc>
      </w:tr>
      <w:tr w:rsidR="00C3106B" w:rsidRPr="004C1F30" w14:paraId="76F2D4AD" w14:textId="77777777" w:rsidTr="00C81600">
        <w:trPr>
          <w:trHeight w:val="312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C70D2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0F2C4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umber of Siblings (M, SD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E382B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·81*** [0·72 ;0·91]</w:t>
            </w:r>
          </w:p>
        </w:tc>
        <w:tc>
          <w:tcPr>
            <w:tcW w:w="3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DCA34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·05 [0·95 ;1·16]</w:t>
            </w:r>
          </w:p>
        </w:tc>
      </w:tr>
      <w:tr w:rsidR="00C3106B" w:rsidRPr="004C1F30" w14:paraId="522CE3A8" w14:textId="77777777" w:rsidTr="00C81600">
        <w:trPr>
          <w:trHeight w:val="312"/>
          <w:jc w:val="center"/>
        </w:trPr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5DBFE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Adolescent SES x School SEC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595E3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3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3ED8C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</w:tr>
      <w:tr w:rsidR="00C3106B" w:rsidRPr="004C1F30" w14:paraId="0CA67243" w14:textId="77777777" w:rsidTr="00C81600">
        <w:trPr>
          <w:trHeight w:val="312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68F08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9E812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Medium Adolescent SES x Medium School SEC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8BCEE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3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4A764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·74 [0·65 ;4·91]</w:t>
            </w:r>
          </w:p>
        </w:tc>
      </w:tr>
      <w:tr w:rsidR="00C3106B" w:rsidRPr="004C1F30" w14:paraId="49191B6E" w14:textId="77777777" w:rsidTr="00C81600">
        <w:trPr>
          <w:trHeight w:val="312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A1A07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56665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High Adolescent SES x Medium School SEC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60118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3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4A560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·44 [0·54 ;4·10]</w:t>
            </w:r>
          </w:p>
        </w:tc>
      </w:tr>
      <w:tr w:rsidR="00C3106B" w:rsidRPr="004C1F30" w14:paraId="0F27E641" w14:textId="77777777" w:rsidTr="00C81600">
        <w:trPr>
          <w:trHeight w:val="312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E36B5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59F3C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Medium Adolescent SES x High School SEC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AA6B4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3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9FC10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·78 [0·48 ;6·62]</w:t>
            </w:r>
          </w:p>
        </w:tc>
      </w:tr>
      <w:tr w:rsidR="00C3106B" w:rsidRPr="004C1F30" w14:paraId="5712EA8C" w14:textId="77777777" w:rsidTr="00C81600">
        <w:trPr>
          <w:trHeight w:val="312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9096F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B952E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High Adolescent SES x High School SEC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6E5D7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30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C6B08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·15 [0·32 ;4·09]</w:t>
            </w:r>
          </w:p>
        </w:tc>
      </w:tr>
      <w:tr w:rsidR="00C3106B" w:rsidRPr="004C1F30" w14:paraId="136E4A54" w14:textId="77777777" w:rsidTr="00C81600">
        <w:trPr>
          <w:trHeight w:val="312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CD222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AIC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60A96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10B16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009</w:t>
            </w:r>
          </w:p>
        </w:tc>
        <w:tc>
          <w:tcPr>
            <w:tcW w:w="3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328BB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015</w:t>
            </w:r>
          </w:p>
        </w:tc>
      </w:tr>
      <w:tr w:rsidR="00C3106B" w:rsidRPr="004C1F30" w14:paraId="1AC2A64F" w14:textId="77777777" w:rsidTr="00C81600">
        <w:trPr>
          <w:trHeight w:val="312"/>
          <w:jc w:val="center"/>
        </w:trPr>
        <w:tc>
          <w:tcPr>
            <w:tcW w:w="1298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63B6E" w14:textId="62903C86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Note.</w:t>
            </w:r>
            <w:r w:rsidRPr="004C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</w:t>
            </w:r>
            <w:proofErr w:type="gramStart"/>
            <w:r w:rsidRPr="004C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Ref. :</w:t>
            </w:r>
            <w:proofErr w:type="gramEnd"/>
            <w:r w:rsidRPr="004C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Reference category; *p-value&lt;0·05; **p-value&lt;0·01; ***p-value&lt;0·001. AIC: </w:t>
            </w:r>
            <w:proofErr w:type="spellStart"/>
            <w:r w:rsidRPr="004C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Aika</w:t>
            </w:r>
            <w:r w:rsidR="00043C9F" w:rsidRPr="004C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i</w:t>
            </w:r>
            <w:r w:rsidRPr="004C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ke</w:t>
            </w:r>
            <w:proofErr w:type="spellEnd"/>
            <w:r w:rsidRPr="004C1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Information Criterion.</w:t>
            </w:r>
          </w:p>
        </w:tc>
      </w:tr>
    </w:tbl>
    <w:p w14:paraId="3872D2C8" w14:textId="77777777" w:rsidR="00C3106B" w:rsidRPr="005B1745" w:rsidRDefault="00C3106B" w:rsidP="00C3106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B1745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tbl>
      <w:tblPr>
        <w:tblW w:w="862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83"/>
        <w:gridCol w:w="3073"/>
        <w:gridCol w:w="2564"/>
      </w:tblGrid>
      <w:tr w:rsidR="00C3106B" w:rsidRPr="004C1F30" w14:paraId="185EB915" w14:textId="77777777" w:rsidTr="00C81600">
        <w:trPr>
          <w:trHeight w:val="312"/>
          <w:jc w:val="center"/>
        </w:trPr>
        <w:tc>
          <w:tcPr>
            <w:tcW w:w="86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0D1155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lastRenderedPageBreak/>
              <w:t>Supplementary Table 5.</w:t>
            </w:r>
            <w:r w:rsidRPr="004C1F30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 xml:space="preserve"> School Lunch Odds-Ratio Contrast Analysis of School SEC and Adolescent SES</w:t>
            </w:r>
          </w:p>
        </w:tc>
      </w:tr>
      <w:tr w:rsidR="00C3106B" w:rsidRPr="004C1F30" w14:paraId="0C39A986" w14:textId="77777777" w:rsidTr="00C81600">
        <w:trPr>
          <w:trHeight w:val="312"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F0DE2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Within School SEC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453DE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Adolescent-</w:t>
            </w: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SES Contrasts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25166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</w:t>
            </w:r>
          </w:p>
        </w:tc>
      </w:tr>
      <w:tr w:rsidR="00C3106B" w:rsidRPr="004C1F30" w14:paraId="0983F40F" w14:textId="77777777" w:rsidTr="00C81600">
        <w:trPr>
          <w:trHeight w:val="312"/>
          <w:jc w:val="center"/>
        </w:trPr>
        <w:tc>
          <w:tcPr>
            <w:tcW w:w="2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929B6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Low-SEC Schools</w:t>
            </w:r>
          </w:p>
        </w:tc>
        <w:tc>
          <w:tcPr>
            <w:tcW w:w="30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1EF28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2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0824F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Estimate Differences</w:t>
            </w:r>
          </w:p>
        </w:tc>
      </w:tr>
      <w:tr w:rsidR="00C3106B" w:rsidRPr="004C1F30" w14:paraId="486F2739" w14:textId="77777777" w:rsidTr="00C81600">
        <w:trPr>
          <w:trHeight w:val="312"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69162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41D58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Low-Medium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66A0B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·83 [0·22;3·14]</w:t>
            </w:r>
          </w:p>
        </w:tc>
      </w:tr>
      <w:tr w:rsidR="00C3106B" w:rsidRPr="004C1F30" w14:paraId="149415B0" w14:textId="77777777" w:rsidTr="00C81600">
        <w:trPr>
          <w:trHeight w:val="312"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0A007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82315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edium-High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69DE4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·73 [0·14;3·75]</w:t>
            </w:r>
          </w:p>
        </w:tc>
      </w:tr>
      <w:tr w:rsidR="00C3106B" w:rsidRPr="004C1F30" w14:paraId="56CD48DC" w14:textId="77777777" w:rsidTr="00C81600">
        <w:trPr>
          <w:trHeight w:val="312"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0BCF5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DC96F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Low-High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59DA4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·61 [0·16;2·37]</w:t>
            </w:r>
          </w:p>
        </w:tc>
      </w:tr>
      <w:tr w:rsidR="00C3106B" w:rsidRPr="004C1F30" w14:paraId="759788B3" w14:textId="77777777" w:rsidTr="00C81600">
        <w:trPr>
          <w:trHeight w:val="312"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1072D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edium-SEC Schools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D085D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6A868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C3106B" w:rsidRPr="004C1F30" w14:paraId="014A946C" w14:textId="77777777" w:rsidTr="00C81600">
        <w:trPr>
          <w:trHeight w:val="312"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442F2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92AF0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Low-Medium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0F7AD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·48 [0·20;1·15]</w:t>
            </w:r>
          </w:p>
        </w:tc>
      </w:tr>
      <w:tr w:rsidR="00C3106B" w:rsidRPr="004C1F30" w14:paraId="346DDE06" w14:textId="77777777" w:rsidTr="00C81600">
        <w:trPr>
          <w:trHeight w:val="312"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CAE5B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99899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edium-High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00C1F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·88 [0·39;2·00]</w:t>
            </w:r>
          </w:p>
        </w:tc>
      </w:tr>
      <w:tr w:rsidR="00C3106B" w:rsidRPr="004C1F30" w14:paraId="03EC7452" w14:textId="77777777" w:rsidTr="00C81600">
        <w:trPr>
          <w:trHeight w:val="312"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B6112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7E806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Low-High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D0B03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·42* [0·18;0·99]</w:t>
            </w:r>
          </w:p>
        </w:tc>
      </w:tr>
      <w:tr w:rsidR="00C3106B" w:rsidRPr="004C1F30" w14:paraId="26C9224C" w14:textId="77777777" w:rsidTr="00C81600">
        <w:trPr>
          <w:trHeight w:val="312"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71594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High-SEC Schools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3938C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05853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C3106B" w:rsidRPr="004C1F30" w14:paraId="5F2C83FA" w14:textId="77777777" w:rsidTr="00C81600">
        <w:trPr>
          <w:trHeight w:val="312"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595A7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AEB8D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Low-Medium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B6FCB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·47 [0·10;2·24]</w:t>
            </w:r>
          </w:p>
        </w:tc>
      </w:tr>
      <w:tr w:rsidR="00C3106B" w:rsidRPr="004C1F30" w14:paraId="1419E0B0" w14:textId="77777777" w:rsidTr="00C81600">
        <w:trPr>
          <w:trHeight w:val="312"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007BA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558B7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edium-High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93EC5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·13 [0·39;3·29]</w:t>
            </w:r>
          </w:p>
        </w:tc>
      </w:tr>
      <w:tr w:rsidR="00C3106B" w:rsidRPr="004C1F30" w14:paraId="7430705B" w14:textId="77777777" w:rsidTr="00C81600">
        <w:trPr>
          <w:trHeight w:val="312"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D809A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B646B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Low-High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839DC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·53 [0·12;2·25]</w:t>
            </w:r>
          </w:p>
        </w:tc>
      </w:tr>
      <w:tr w:rsidR="00C3106B" w:rsidRPr="004C1F30" w14:paraId="3475B2FF" w14:textId="77777777" w:rsidTr="00C81600">
        <w:trPr>
          <w:trHeight w:val="312"/>
          <w:jc w:val="center"/>
        </w:trPr>
        <w:tc>
          <w:tcPr>
            <w:tcW w:w="2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33F2F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Within Adolescent SES</w:t>
            </w:r>
          </w:p>
        </w:tc>
        <w:tc>
          <w:tcPr>
            <w:tcW w:w="30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BA5BE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School-SEC Contrasts</w:t>
            </w:r>
          </w:p>
        </w:tc>
        <w:tc>
          <w:tcPr>
            <w:tcW w:w="2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268A7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</w:t>
            </w:r>
          </w:p>
        </w:tc>
      </w:tr>
      <w:tr w:rsidR="00C3106B" w:rsidRPr="004C1F30" w14:paraId="6C64F67D" w14:textId="77777777" w:rsidTr="00C81600">
        <w:trPr>
          <w:trHeight w:val="312"/>
          <w:jc w:val="center"/>
        </w:trPr>
        <w:tc>
          <w:tcPr>
            <w:tcW w:w="2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0C2CB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Low-SES Adolescents</w:t>
            </w:r>
          </w:p>
        </w:tc>
        <w:tc>
          <w:tcPr>
            <w:tcW w:w="30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DBDA2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2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0F288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Estimate Differences</w:t>
            </w:r>
          </w:p>
        </w:tc>
      </w:tr>
      <w:tr w:rsidR="00C3106B" w:rsidRPr="004C1F30" w14:paraId="34C6CD88" w14:textId="77777777" w:rsidTr="00C81600">
        <w:trPr>
          <w:trHeight w:val="312"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10441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D32B7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Low-Medium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F6F20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·34** [0·13;0·91]</w:t>
            </w:r>
          </w:p>
        </w:tc>
      </w:tr>
      <w:tr w:rsidR="00C3106B" w:rsidRPr="004C1F30" w14:paraId="611AFA6A" w14:textId="77777777" w:rsidTr="00C81600">
        <w:trPr>
          <w:trHeight w:val="312"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7A901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B79F6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edium-High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289BD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·20* [0·05;0·87]</w:t>
            </w:r>
          </w:p>
        </w:tc>
      </w:tr>
      <w:tr w:rsidR="00C3106B" w:rsidRPr="004C1F30" w14:paraId="4342151C" w14:textId="77777777" w:rsidTr="00C81600">
        <w:trPr>
          <w:trHeight w:val="312"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59DC8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2E35C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Low-High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93B3A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·07*** [0·02;0·31]</w:t>
            </w:r>
          </w:p>
        </w:tc>
      </w:tr>
      <w:tr w:rsidR="00C3106B" w:rsidRPr="004C1F30" w14:paraId="046F77DF" w14:textId="77777777" w:rsidTr="00C81600">
        <w:trPr>
          <w:trHeight w:val="312"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0A25F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edium-SES Adolescents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1F020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5DEC1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C3106B" w:rsidRPr="004C1F30" w14:paraId="0A206093" w14:textId="77777777" w:rsidTr="00C81600">
        <w:trPr>
          <w:trHeight w:val="312"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64CC0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B3811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Low-Medium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2C79A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·20** [0·05;0·73]</w:t>
            </w:r>
          </w:p>
        </w:tc>
      </w:tr>
      <w:tr w:rsidR="00C3106B" w:rsidRPr="004C1F30" w14:paraId="7752E322" w14:textId="77777777" w:rsidTr="00C81600">
        <w:trPr>
          <w:trHeight w:val="312"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5A42C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7EB60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edium-High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D8EFA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·19*** [0·07;0·57]</w:t>
            </w:r>
          </w:p>
        </w:tc>
      </w:tr>
      <w:tr w:rsidR="00C3106B" w:rsidRPr="004C1F30" w14:paraId="1E2F7D39" w14:textId="77777777" w:rsidTr="00C81600">
        <w:trPr>
          <w:trHeight w:val="312"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09925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FFBC7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Low-High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AEB3D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·04*** [0·01;0·16]</w:t>
            </w:r>
          </w:p>
        </w:tc>
      </w:tr>
      <w:tr w:rsidR="00C3106B" w:rsidRPr="004C1F30" w14:paraId="1593FC5E" w14:textId="77777777" w:rsidTr="00C81600">
        <w:trPr>
          <w:trHeight w:val="312"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3A310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High-SES Adolescents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36EDD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0C3CB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C3106B" w:rsidRPr="004C1F30" w14:paraId="21563E7E" w14:textId="77777777" w:rsidTr="00C81600">
        <w:trPr>
          <w:trHeight w:val="312"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56FC6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DDFAA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Low-Medium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A4358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·24* [0·06;0·88]</w:t>
            </w:r>
          </w:p>
        </w:tc>
      </w:tr>
      <w:tr w:rsidR="00C3106B" w:rsidRPr="004C1F30" w14:paraId="266B51B2" w14:textId="77777777" w:rsidTr="00C81600">
        <w:trPr>
          <w:trHeight w:val="312"/>
          <w:jc w:val="center"/>
        </w:trPr>
        <w:tc>
          <w:tcPr>
            <w:tcW w:w="2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8321B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30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6F07A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edium-High</w:t>
            </w:r>
          </w:p>
        </w:tc>
        <w:tc>
          <w:tcPr>
            <w:tcW w:w="25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45AC8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·25*** [0·11;0·58]</w:t>
            </w:r>
          </w:p>
        </w:tc>
      </w:tr>
      <w:tr w:rsidR="00C3106B" w:rsidRPr="004C1F30" w14:paraId="69D30F12" w14:textId="77777777" w:rsidTr="00C81600">
        <w:trPr>
          <w:trHeight w:val="312"/>
          <w:jc w:val="center"/>
        </w:trPr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9E57D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5E5B9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Low-High</w:t>
            </w:r>
          </w:p>
        </w:tc>
        <w:tc>
          <w:tcPr>
            <w:tcW w:w="2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AA0AF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·06*** [0·02;0·23]</w:t>
            </w:r>
          </w:p>
        </w:tc>
      </w:tr>
      <w:tr w:rsidR="00C3106B" w:rsidRPr="004C1F30" w14:paraId="5C4CA721" w14:textId="77777777" w:rsidTr="00C81600">
        <w:trPr>
          <w:trHeight w:val="312"/>
          <w:jc w:val="center"/>
        </w:trPr>
        <w:tc>
          <w:tcPr>
            <w:tcW w:w="862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F619E7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>Note.</w:t>
            </w: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*p-value&lt;0·05; **p-value&lt;0·01; ***p-value&lt;0·001</w:t>
            </w:r>
          </w:p>
        </w:tc>
      </w:tr>
    </w:tbl>
    <w:p w14:paraId="03B492A1" w14:textId="77777777" w:rsidR="00C3106B" w:rsidRPr="005B1745" w:rsidRDefault="00C3106B" w:rsidP="00C3106B">
      <w:pPr>
        <w:rPr>
          <w:lang w:val="en-US"/>
        </w:rPr>
      </w:pPr>
    </w:p>
    <w:p w14:paraId="4169E4B5" w14:textId="77777777" w:rsidR="00C3106B" w:rsidRPr="005B1745" w:rsidRDefault="00C3106B" w:rsidP="00C3106B">
      <w:pPr>
        <w:rPr>
          <w:lang w:val="en-US"/>
        </w:rPr>
      </w:pPr>
    </w:p>
    <w:p w14:paraId="1677D2C4" w14:textId="77777777" w:rsidR="00C3106B" w:rsidRPr="005B1745" w:rsidRDefault="00C3106B" w:rsidP="00C3106B">
      <w:pPr>
        <w:rPr>
          <w:lang w:val="en-US"/>
        </w:rPr>
      </w:pPr>
    </w:p>
    <w:p w14:paraId="0DDD68F8" w14:textId="77777777" w:rsidR="00C3106B" w:rsidRPr="005B1745" w:rsidRDefault="00C3106B" w:rsidP="00C3106B">
      <w:pPr>
        <w:rPr>
          <w:lang w:val="en-US"/>
        </w:rPr>
      </w:pPr>
    </w:p>
    <w:tbl>
      <w:tblPr>
        <w:tblW w:w="1630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56"/>
        <w:gridCol w:w="1057"/>
        <w:gridCol w:w="8"/>
        <w:gridCol w:w="1315"/>
        <w:gridCol w:w="8"/>
        <w:gridCol w:w="1267"/>
        <w:gridCol w:w="8"/>
        <w:gridCol w:w="1202"/>
        <w:gridCol w:w="1201"/>
        <w:gridCol w:w="8"/>
        <w:gridCol w:w="1268"/>
        <w:gridCol w:w="8"/>
        <w:gridCol w:w="1267"/>
        <w:gridCol w:w="8"/>
        <w:gridCol w:w="1268"/>
        <w:gridCol w:w="8"/>
        <w:gridCol w:w="1268"/>
        <w:gridCol w:w="8"/>
        <w:gridCol w:w="1201"/>
        <w:gridCol w:w="2268"/>
      </w:tblGrid>
      <w:tr w:rsidR="00C3106B" w:rsidRPr="004C1F30" w14:paraId="56FC9D8F" w14:textId="77777777" w:rsidTr="00C81600">
        <w:trPr>
          <w:trHeight w:val="312"/>
          <w:jc w:val="center"/>
        </w:trPr>
        <w:tc>
          <w:tcPr>
            <w:tcW w:w="16302" w:type="dxa"/>
            <w:gridSpan w:val="2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0BBAD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Supplementar</w:t>
            </w:r>
            <w:r w:rsidRPr="004C1F30">
              <w:rPr>
                <w:rFonts w:eastAsia="Times New Roman"/>
                <w:b/>
                <w:bCs/>
                <w:color w:val="000000"/>
                <w:lang w:val="en-US" w:eastAsia="fr-FR"/>
              </w:rPr>
              <w:t>y</w:t>
            </w:r>
            <w:r w:rsidRPr="004C1F3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 xml:space="preserve"> Table 6.</w:t>
            </w:r>
            <w:r w:rsidRPr="004C1F30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 xml:space="preserve"> PA Level by School SEC and Adolescent SES</w:t>
            </w:r>
          </w:p>
        </w:tc>
      </w:tr>
      <w:tr w:rsidR="004C1F30" w:rsidRPr="004C1F30" w14:paraId="47E08B14" w14:textId="77777777" w:rsidTr="004C1F30">
        <w:trPr>
          <w:trHeight w:val="312"/>
          <w:jc w:val="center"/>
        </w:trPr>
        <w:tc>
          <w:tcPr>
            <w:tcW w:w="2721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355C41" w14:textId="77777777" w:rsidR="004C1F30" w:rsidRPr="004C1F30" w:rsidRDefault="004C1F30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Variables</w:t>
            </w:r>
          </w:p>
        </w:tc>
        <w:tc>
          <w:tcPr>
            <w:tcW w:w="11313" w:type="dxa"/>
            <w:gridSpan w:val="1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10A44" w14:textId="77777777" w:rsidR="004C1F30" w:rsidRPr="004C1F30" w:rsidRDefault="004C1F30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School SEC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93DF0B" w14:textId="77777777" w:rsidR="004C1F30" w:rsidRPr="004C1F30" w:rsidRDefault="004C1F30" w:rsidP="004C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Chi-squared (p-</w:t>
            </w:r>
            <w:proofErr w:type="gramStart"/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value)</w:t>
            </w:r>
            <w:r w:rsidRPr="004C1F30">
              <w:rPr>
                <w:rFonts w:ascii="Times New Roman" w:eastAsia="Times New Roman" w:hAnsi="Times New Roman" w:cs="Times New Roman"/>
                <w:vertAlign w:val="superscript"/>
                <w:lang w:val="en-US" w:eastAsia="fr-FR"/>
              </w:rPr>
              <w:t>b</w:t>
            </w:r>
            <w:proofErr w:type="gramEnd"/>
          </w:p>
        </w:tc>
      </w:tr>
      <w:tr w:rsidR="004C1F30" w:rsidRPr="004C1F30" w14:paraId="7F292000" w14:textId="77777777" w:rsidTr="004C1F30">
        <w:trPr>
          <w:trHeight w:val="312"/>
          <w:jc w:val="center"/>
        </w:trPr>
        <w:tc>
          <w:tcPr>
            <w:tcW w:w="2721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444F31" w14:textId="77777777" w:rsidR="004C1F30" w:rsidRPr="004C1F30" w:rsidRDefault="004C1F30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38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EC4DF" w14:textId="77777777" w:rsidR="004C1F30" w:rsidRPr="004C1F30" w:rsidRDefault="004C1F30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LOW</w:t>
            </w:r>
          </w:p>
        </w:tc>
        <w:tc>
          <w:tcPr>
            <w:tcW w:w="375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37015" w14:textId="77777777" w:rsidR="004C1F30" w:rsidRPr="004C1F30" w:rsidRDefault="004C1F30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MEDIUM</w:t>
            </w:r>
          </w:p>
        </w:tc>
        <w:tc>
          <w:tcPr>
            <w:tcW w:w="376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FC3FF" w14:textId="77777777" w:rsidR="004C1F30" w:rsidRPr="004C1F30" w:rsidRDefault="004C1F30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HIGH</w:t>
            </w:r>
          </w:p>
        </w:tc>
        <w:tc>
          <w:tcPr>
            <w:tcW w:w="226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7AEFCE8" w14:textId="77777777" w:rsidR="004C1F30" w:rsidRPr="004C1F30" w:rsidRDefault="004C1F30" w:rsidP="004C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4C1F30" w:rsidRPr="004C1F30" w14:paraId="1A68AB93" w14:textId="77777777" w:rsidTr="004C1F30">
        <w:trPr>
          <w:trHeight w:val="312"/>
          <w:jc w:val="center"/>
        </w:trPr>
        <w:tc>
          <w:tcPr>
            <w:tcW w:w="2721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BDAA64" w14:textId="77777777" w:rsidR="004C1F30" w:rsidRPr="004C1F30" w:rsidRDefault="004C1F30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380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EAB0C" w14:textId="77777777" w:rsidR="004C1F30" w:rsidRPr="004C1F30" w:rsidRDefault="004C1F30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A Level</w:t>
            </w:r>
          </w:p>
        </w:tc>
        <w:tc>
          <w:tcPr>
            <w:tcW w:w="375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4DAB3" w14:textId="77777777" w:rsidR="004C1F30" w:rsidRPr="004C1F30" w:rsidRDefault="004C1F30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A Level</w:t>
            </w:r>
          </w:p>
        </w:tc>
        <w:tc>
          <w:tcPr>
            <w:tcW w:w="3761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7023C" w14:textId="77777777" w:rsidR="004C1F30" w:rsidRPr="004C1F30" w:rsidRDefault="004C1F30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A Level</w:t>
            </w:r>
          </w:p>
        </w:tc>
        <w:tc>
          <w:tcPr>
            <w:tcW w:w="226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6DD7F48" w14:textId="77777777" w:rsidR="004C1F30" w:rsidRPr="004C1F30" w:rsidRDefault="004C1F30" w:rsidP="004C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4C1F30" w:rsidRPr="004C1F30" w14:paraId="3C19AEA1" w14:textId="77777777" w:rsidTr="004C1F30">
        <w:trPr>
          <w:trHeight w:val="312"/>
          <w:jc w:val="center"/>
        </w:trPr>
        <w:tc>
          <w:tcPr>
            <w:tcW w:w="2721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8AE5A4" w14:textId="77777777" w:rsidR="004C1F30" w:rsidRPr="004C1F30" w:rsidRDefault="004C1F30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3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8AA1B" w14:textId="77777777" w:rsidR="004C1F30" w:rsidRPr="004C1F30" w:rsidRDefault="004C1F30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Low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2AC5D" w14:textId="77777777" w:rsidR="004C1F30" w:rsidRPr="004C1F30" w:rsidRDefault="004C1F30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Medium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B74D5" w14:textId="77777777" w:rsidR="004C1F30" w:rsidRPr="004C1F30" w:rsidRDefault="004C1F30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High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DCB66" w14:textId="77777777" w:rsidR="004C1F30" w:rsidRPr="004C1F30" w:rsidRDefault="004C1F30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Low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0CE7E" w14:textId="77777777" w:rsidR="004C1F30" w:rsidRPr="004C1F30" w:rsidRDefault="004C1F30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Medium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E615C" w14:textId="77777777" w:rsidR="004C1F30" w:rsidRPr="004C1F30" w:rsidRDefault="004C1F30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High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9D8FF" w14:textId="77777777" w:rsidR="004C1F30" w:rsidRPr="004C1F30" w:rsidRDefault="004C1F30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Low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67406" w14:textId="77777777" w:rsidR="004C1F30" w:rsidRPr="004C1F30" w:rsidRDefault="004C1F30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Medium</w:t>
            </w:r>
          </w:p>
        </w:tc>
        <w:tc>
          <w:tcPr>
            <w:tcW w:w="12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DC54C" w14:textId="77777777" w:rsidR="004C1F30" w:rsidRPr="004C1F30" w:rsidRDefault="004C1F30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High</w:t>
            </w:r>
          </w:p>
        </w:tc>
        <w:tc>
          <w:tcPr>
            <w:tcW w:w="2268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A6DA84" w14:textId="77777777" w:rsidR="004C1F30" w:rsidRPr="004C1F30" w:rsidRDefault="004C1F30" w:rsidP="004C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C3106B" w:rsidRPr="004C1F30" w14:paraId="7E226DC4" w14:textId="77777777" w:rsidTr="00C81600">
        <w:trPr>
          <w:trHeight w:val="312"/>
          <w:jc w:val="center"/>
        </w:trPr>
        <w:tc>
          <w:tcPr>
            <w:tcW w:w="16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04D2490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ADOLESCENT- SES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08C7D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LOW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A91FE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92 (43·0%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F9D69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1 (47·2%)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67A58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1 (9·8%)</w:t>
            </w:r>
          </w:p>
        </w:tc>
        <w:tc>
          <w:tcPr>
            <w:tcW w:w="1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05A75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8 (25·9%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B2833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65 (60·2%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2035F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5 (13·9%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81AFF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8 (27·6%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0670D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0 (69·0%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E4354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 (3·4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9ACAE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2·863** (0·01197)</w:t>
            </w:r>
          </w:p>
        </w:tc>
      </w:tr>
      <w:tr w:rsidR="00C3106B" w:rsidRPr="004C1F30" w14:paraId="60108956" w14:textId="77777777" w:rsidTr="00C81600">
        <w:trPr>
          <w:trHeight w:val="312"/>
          <w:jc w:val="center"/>
        </w:trPr>
        <w:tc>
          <w:tcPr>
            <w:tcW w:w="16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DA0140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EB045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MEDIUM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D0D80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5 (39·7%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BB772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0 (47·6%)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98958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8 (12·7%)</w:t>
            </w:r>
          </w:p>
        </w:tc>
        <w:tc>
          <w:tcPr>
            <w:tcW w:w="1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6FB9E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5 (21·2%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F9F9C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75 (63·6%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AFAE3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8 (15·3%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7C0C9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2 (22·9%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BD58F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68 (70·8%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C9036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6 (6·3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54979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3·071* (0·01094)</w:t>
            </w:r>
          </w:p>
        </w:tc>
      </w:tr>
      <w:tr w:rsidR="00C3106B" w:rsidRPr="004C1F30" w14:paraId="46203CD6" w14:textId="77777777" w:rsidTr="00C81600">
        <w:trPr>
          <w:trHeight w:val="312"/>
          <w:jc w:val="center"/>
        </w:trPr>
        <w:tc>
          <w:tcPr>
            <w:tcW w:w="16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719509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F7095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HIGH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ED6C6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7 (34·0%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2512E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2 (44·0%)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13716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1 (22·0%)</w:t>
            </w:r>
          </w:p>
        </w:tc>
        <w:tc>
          <w:tcPr>
            <w:tcW w:w="1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B3DFA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1 (15·3%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58ABE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96 (70·1%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87C94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0 (14·6%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026A2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1 (17·1%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71221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23 (68·0%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F70CD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7 (14·9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74935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2·879* (0·01188)</w:t>
            </w:r>
          </w:p>
        </w:tc>
      </w:tr>
      <w:tr w:rsidR="00C3106B" w:rsidRPr="004C1F30" w14:paraId="0780B49E" w14:textId="77777777" w:rsidTr="00C81600">
        <w:trPr>
          <w:trHeight w:val="312"/>
          <w:jc w:val="center"/>
        </w:trPr>
        <w:tc>
          <w:tcPr>
            <w:tcW w:w="16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CABBA0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CD9D1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NA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D07F5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8 (40·0%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72477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9 (45·0%)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E9044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 (15·0%)</w:t>
            </w:r>
          </w:p>
        </w:tc>
        <w:tc>
          <w:tcPr>
            <w:tcW w:w="12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172E4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 (33·3%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18E24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9 (60·0%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6B18E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 (6·7%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64A15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 (0·0%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4FBFF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 (71·4%)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41C90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 (28·6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87943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·118 (0·2754)</w:t>
            </w:r>
          </w:p>
        </w:tc>
      </w:tr>
      <w:tr w:rsidR="00C3106B" w:rsidRPr="004C1F30" w14:paraId="7881A291" w14:textId="77777777" w:rsidTr="00C81600">
        <w:trPr>
          <w:trHeight w:val="312"/>
          <w:jc w:val="center"/>
        </w:trPr>
        <w:tc>
          <w:tcPr>
            <w:tcW w:w="272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DCA7E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Chi-squared (p-</w:t>
            </w:r>
            <w:proofErr w:type="gramStart"/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value)</w:t>
            </w:r>
            <w:r w:rsidRPr="004C1F30">
              <w:rPr>
                <w:rFonts w:ascii="Times New Roman" w:eastAsia="Times New Roman" w:hAnsi="Times New Roman" w:cs="Times New Roman"/>
                <w:vertAlign w:val="superscript"/>
                <w:lang w:val="en-US" w:eastAsia="fr-FR"/>
              </w:rPr>
              <w:t>a</w:t>
            </w:r>
            <w:proofErr w:type="gramEnd"/>
          </w:p>
        </w:tc>
        <w:tc>
          <w:tcPr>
            <w:tcW w:w="38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E2D5A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·8663 (0·2094)</w:t>
            </w:r>
          </w:p>
        </w:tc>
        <w:tc>
          <w:tcPr>
            <w:tcW w:w="375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E86A1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·4191 (0·3522)</w:t>
            </w:r>
          </w:p>
        </w:tc>
        <w:tc>
          <w:tcPr>
            <w:tcW w:w="376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F730F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8·0049 (0·0914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DAC24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</w:t>
            </w:r>
          </w:p>
        </w:tc>
      </w:tr>
      <w:tr w:rsidR="00C3106B" w:rsidRPr="004C1F30" w14:paraId="5DCA59C2" w14:textId="77777777" w:rsidTr="00C81600">
        <w:trPr>
          <w:trHeight w:val="372"/>
          <w:jc w:val="center"/>
        </w:trPr>
        <w:tc>
          <w:tcPr>
            <w:tcW w:w="272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67C14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Overall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2D837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42 (40·9%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DA4BA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62 (46·7%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538E2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3 (12·4%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3EA40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79 (20·9%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E8346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45 (64·8%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EEF2B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4 (14·3%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A1D30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61 (19·5%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E88BD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16 (69·0%)</w:t>
            </w:r>
          </w:p>
        </w:tc>
        <w:tc>
          <w:tcPr>
            <w:tcW w:w="1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08D62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6 (11·5%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CB076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3·474***</w:t>
            </w:r>
            <w:r w:rsidRPr="004C1F30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fr-FR"/>
              </w:rPr>
              <w:t>c</w:t>
            </w: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(6·782e-11)</w:t>
            </w:r>
          </w:p>
        </w:tc>
      </w:tr>
      <w:tr w:rsidR="00C3106B" w:rsidRPr="004C1F30" w14:paraId="255D1F25" w14:textId="77777777" w:rsidTr="00C81600">
        <w:trPr>
          <w:trHeight w:val="816"/>
          <w:jc w:val="center"/>
        </w:trPr>
        <w:tc>
          <w:tcPr>
            <w:tcW w:w="16302" w:type="dxa"/>
            <w:gridSpan w:val="2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25ED7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Note.</w:t>
            </w: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</w:t>
            </w:r>
            <w:proofErr w:type="spellStart"/>
            <w:r w:rsidRPr="004C1F30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fr-FR"/>
              </w:rPr>
              <w:t>a</w:t>
            </w: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The</w:t>
            </w:r>
            <w:proofErr w:type="spellEnd"/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Chi-Squared have been computed within School SEC and without NA values for Adolescent SES. </w:t>
            </w:r>
            <w:proofErr w:type="spellStart"/>
            <w:r w:rsidRPr="004C1F30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fr-FR"/>
              </w:rPr>
              <w:t>b</w:t>
            </w: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The</w:t>
            </w:r>
            <w:proofErr w:type="spellEnd"/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Chi-Squared have been computed within Adolescent SES. </w:t>
            </w:r>
            <w:proofErr w:type="spellStart"/>
            <w:r w:rsidRPr="004C1F30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fr-FR"/>
              </w:rPr>
              <w:t>c</w:t>
            </w: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Aggregated</w:t>
            </w:r>
            <w:proofErr w:type="spellEnd"/>
            <w:r w:rsidRPr="004C1F30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fr-FR"/>
              </w:rPr>
              <w:t xml:space="preserve"> </w:t>
            </w: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Chi-squared statistics between School SEC and PA Level. *p-value&lt;0·05;</w:t>
            </w:r>
            <w:r w:rsidRPr="004C1F30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fr-FR"/>
              </w:rPr>
              <w:t xml:space="preserve"> </w:t>
            </w: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**p-value&lt;0·01; ***p-value&lt;0·001.</w:t>
            </w:r>
          </w:p>
        </w:tc>
      </w:tr>
    </w:tbl>
    <w:p w14:paraId="00809B66" w14:textId="77777777" w:rsidR="00C3106B" w:rsidRPr="005B1745" w:rsidRDefault="00C3106B" w:rsidP="00C3106B">
      <w:pPr>
        <w:rPr>
          <w:lang w:val="en-US"/>
        </w:rPr>
      </w:pPr>
    </w:p>
    <w:p w14:paraId="60D63A12" w14:textId="77777777" w:rsidR="00C3106B" w:rsidRPr="005B1745" w:rsidRDefault="00C3106B" w:rsidP="00C3106B">
      <w:pPr>
        <w:rPr>
          <w:lang w:val="en-US"/>
        </w:rPr>
      </w:pPr>
    </w:p>
    <w:p w14:paraId="157EB037" w14:textId="77777777" w:rsidR="00C3106B" w:rsidRPr="005B1745" w:rsidRDefault="00C3106B" w:rsidP="00C3106B">
      <w:pPr>
        <w:rPr>
          <w:lang w:val="en-US"/>
        </w:rPr>
      </w:pPr>
      <w:r w:rsidRPr="005B1745">
        <w:rPr>
          <w:lang w:val="en-US"/>
        </w:rPr>
        <w:br w:type="page"/>
      </w:r>
    </w:p>
    <w:p w14:paraId="383AED98" w14:textId="77777777" w:rsidR="00C3106B" w:rsidRPr="005B1745" w:rsidRDefault="00C3106B" w:rsidP="00C3106B">
      <w:pPr>
        <w:rPr>
          <w:lang w:val="en-US"/>
        </w:rPr>
      </w:pPr>
    </w:p>
    <w:p w14:paraId="47B9C23A" w14:textId="77777777" w:rsidR="00C3106B" w:rsidRPr="005B1745" w:rsidRDefault="00C3106B" w:rsidP="00C3106B">
      <w:pPr>
        <w:rPr>
          <w:lang w:val="en-US"/>
        </w:rPr>
      </w:pPr>
    </w:p>
    <w:p w14:paraId="3C5CF506" w14:textId="77777777" w:rsidR="00C3106B" w:rsidRPr="005B1745" w:rsidRDefault="00C3106B" w:rsidP="00C3106B">
      <w:pPr>
        <w:rPr>
          <w:lang w:val="en-US"/>
        </w:rPr>
      </w:pPr>
    </w:p>
    <w:p w14:paraId="5530CBBC" w14:textId="77777777" w:rsidR="00C3106B" w:rsidRPr="005B1745" w:rsidRDefault="00C3106B" w:rsidP="00C3106B">
      <w:pPr>
        <w:rPr>
          <w:lang w:val="en-US"/>
        </w:rPr>
      </w:pPr>
    </w:p>
    <w:tbl>
      <w:tblPr>
        <w:tblW w:w="1448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39"/>
        <w:gridCol w:w="1185"/>
        <w:gridCol w:w="1512"/>
        <w:gridCol w:w="1485"/>
        <w:gridCol w:w="1345"/>
        <w:gridCol w:w="1482"/>
        <w:gridCol w:w="1386"/>
        <w:gridCol w:w="1483"/>
        <w:gridCol w:w="2765"/>
      </w:tblGrid>
      <w:tr w:rsidR="00C3106B" w:rsidRPr="004C1F30" w14:paraId="41ACB5B2" w14:textId="77777777" w:rsidTr="00C81600">
        <w:trPr>
          <w:trHeight w:val="312"/>
          <w:jc w:val="center"/>
        </w:trPr>
        <w:tc>
          <w:tcPr>
            <w:tcW w:w="1171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4BBFF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Supplementar</w:t>
            </w:r>
            <w:r w:rsidRPr="004C1F30">
              <w:rPr>
                <w:rFonts w:eastAsia="Times New Roman"/>
                <w:b/>
                <w:bCs/>
                <w:color w:val="000000"/>
                <w:lang w:val="en-US" w:eastAsia="fr-FR"/>
              </w:rPr>
              <w:t>y</w:t>
            </w:r>
            <w:r w:rsidRPr="004C1F3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 xml:space="preserve"> Table 7.</w:t>
            </w:r>
            <w:r w:rsidRPr="004C1F30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 xml:space="preserve"> PA Level by School SEC and Adolescent SES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CF129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C3106B" w:rsidRPr="004C1F30" w14:paraId="230E7619" w14:textId="77777777" w:rsidTr="00C81600">
        <w:trPr>
          <w:trHeight w:val="312"/>
          <w:jc w:val="center"/>
        </w:trPr>
        <w:tc>
          <w:tcPr>
            <w:tcW w:w="3024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C334A0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Variables</w:t>
            </w:r>
          </w:p>
        </w:tc>
        <w:tc>
          <w:tcPr>
            <w:tcW w:w="8693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6921F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School SEC</w:t>
            </w:r>
          </w:p>
        </w:tc>
        <w:tc>
          <w:tcPr>
            <w:tcW w:w="276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CE0B1B7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Chi-squared (p-</w:t>
            </w:r>
            <w:proofErr w:type="gramStart"/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value)</w:t>
            </w:r>
            <w:r w:rsidRPr="004C1F30">
              <w:rPr>
                <w:rFonts w:ascii="Times New Roman" w:eastAsia="Times New Roman" w:hAnsi="Times New Roman" w:cs="Times New Roman"/>
                <w:vertAlign w:val="superscript"/>
                <w:lang w:val="en-US" w:eastAsia="fr-FR"/>
              </w:rPr>
              <w:t>b</w:t>
            </w:r>
            <w:proofErr w:type="gramEnd"/>
          </w:p>
        </w:tc>
      </w:tr>
      <w:tr w:rsidR="00C3106B" w:rsidRPr="004C1F30" w14:paraId="533B9F38" w14:textId="77777777" w:rsidTr="00C81600">
        <w:trPr>
          <w:trHeight w:val="312"/>
          <w:jc w:val="center"/>
        </w:trPr>
        <w:tc>
          <w:tcPr>
            <w:tcW w:w="3024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D574E5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2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270E6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Low</w:t>
            </w:r>
          </w:p>
        </w:tc>
        <w:tc>
          <w:tcPr>
            <w:tcW w:w="2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1FD33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Medium</w:t>
            </w:r>
          </w:p>
        </w:tc>
        <w:tc>
          <w:tcPr>
            <w:tcW w:w="2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B589B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High</w:t>
            </w:r>
          </w:p>
        </w:tc>
        <w:tc>
          <w:tcPr>
            <w:tcW w:w="27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430C4D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C3106B" w:rsidRPr="004C1F30" w14:paraId="1B4F405F" w14:textId="77777777" w:rsidTr="00C81600">
        <w:trPr>
          <w:trHeight w:val="312"/>
          <w:jc w:val="center"/>
        </w:trPr>
        <w:tc>
          <w:tcPr>
            <w:tcW w:w="3024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57F87E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2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4C8C0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A Level</w:t>
            </w:r>
          </w:p>
        </w:tc>
        <w:tc>
          <w:tcPr>
            <w:tcW w:w="2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63275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A Level</w:t>
            </w:r>
          </w:p>
        </w:tc>
        <w:tc>
          <w:tcPr>
            <w:tcW w:w="2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AA1FF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A Level</w:t>
            </w:r>
          </w:p>
        </w:tc>
        <w:tc>
          <w:tcPr>
            <w:tcW w:w="27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259843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C3106B" w:rsidRPr="004C1F30" w14:paraId="6B60FC5A" w14:textId="77777777" w:rsidTr="00C81600">
        <w:trPr>
          <w:trHeight w:val="312"/>
          <w:jc w:val="center"/>
        </w:trPr>
        <w:tc>
          <w:tcPr>
            <w:tcW w:w="3024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654411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12BED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Low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EDE38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proofErr w:type="spellStart"/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edium|High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FC9E2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Low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0BE24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proofErr w:type="spellStart"/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edium|High</w:t>
            </w:r>
            <w:proofErr w:type="spellEnd"/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B3928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Low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C715A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proofErr w:type="spellStart"/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edium|High</w:t>
            </w:r>
            <w:proofErr w:type="spellEnd"/>
          </w:p>
        </w:tc>
        <w:tc>
          <w:tcPr>
            <w:tcW w:w="27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F5378D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C3106B" w:rsidRPr="004C1F30" w14:paraId="21EED6EE" w14:textId="77777777" w:rsidTr="00C81600">
        <w:trPr>
          <w:trHeight w:val="312"/>
          <w:jc w:val="center"/>
        </w:trPr>
        <w:tc>
          <w:tcPr>
            <w:tcW w:w="183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2BE0AA0" w14:textId="580C2F3C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ADOLESCENT</w:t>
            </w:r>
            <w:r w:rsidR="004C1F30">
              <w:rPr>
                <w:rFonts w:ascii="Times New Roman" w:eastAsia="Times New Roman" w:hAnsi="Times New Roman" w:cs="Times New Roman"/>
                <w:lang w:val="en-US" w:eastAsia="fr-FR"/>
              </w:rPr>
              <w:t>-</w:t>
            </w: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 xml:space="preserve"> SE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A4E67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LOW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E9AB0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92 (43·0%)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1378B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122 (57·0%)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C8EAA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28 (25·9%)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9C7F4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80 (74·1%)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8BE52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8 (27·6%)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A3219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21 (72·4%)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0A88D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10·098** (0·006417)</w:t>
            </w:r>
          </w:p>
        </w:tc>
      </w:tr>
      <w:tr w:rsidR="00C3106B" w:rsidRPr="004C1F30" w14:paraId="37EFF3C8" w14:textId="77777777" w:rsidTr="00C81600">
        <w:trPr>
          <w:trHeight w:val="312"/>
          <w:jc w:val="center"/>
        </w:trPr>
        <w:tc>
          <w:tcPr>
            <w:tcW w:w="18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B83AA8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F22D6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MEDIUM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8437B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25 (39·7%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1BA6C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38 (60·3%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99AEC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25 (21·2%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939D5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93 (78·8%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C8203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22 (22·9%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47A90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74 (77·1%)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EDF79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8·027* (0·01807)</w:t>
            </w:r>
          </w:p>
        </w:tc>
      </w:tr>
      <w:tr w:rsidR="00C3106B" w:rsidRPr="004C1F30" w14:paraId="3E360BD8" w14:textId="77777777" w:rsidTr="00C81600">
        <w:trPr>
          <w:trHeight w:val="312"/>
          <w:jc w:val="center"/>
        </w:trPr>
        <w:tc>
          <w:tcPr>
            <w:tcW w:w="18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681CCC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5691F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HIGH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E87C8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17 (34·0%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BBC00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33 (66·0%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83C9E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21 (15·3%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A5389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116 (84·7%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39C50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31 (17·1%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09854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150 (82·9%)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0C4AD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8·9985* (0·01112)</w:t>
            </w:r>
          </w:p>
        </w:tc>
      </w:tr>
      <w:tr w:rsidR="00C3106B" w:rsidRPr="004C1F30" w14:paraId="5DC36BD6" w14:textId="77777777" w:rsidTr="00C81600">
        <w:trPr>
          <w:trHeight w:val="312"/>
          <w:jc w:val="center"/>
        </w:trPr>
        <w:tc>
          <w:tcPr>
            <w:tcW w:w="18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7145FF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70A06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iCs/>
                <w:lang w:val="en-US" w:eastAsia="fr-FR"/>
              </w:rPr>
              <w:t>NA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85F7A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iCs/>
                <w:lang w:val="en-US" w:eastAsia="fr-FR"/>
              </w:rPr>
              <w:t>8 (40·0%)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36FE3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iCs/>
                <w:lang w:val="en-US" w:eastAsia="fr-FR"/>
              </w:rPr>
              <w:t>12 (60·0%)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82384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iCs/>
                <w:lang w:val="en-US" w:eastAsia="fr-FR"/>
              </w:rPr>
              <w:t>5 (33·3%)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766CE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iCs/>
                <w:lang w:val="en-US" w:eastAsia="fr-FR"/>
              </w:rPr>
              <w:t>10 (66·7%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FBD62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iCs/>
                <w:lang w:val="en-US" w:eastAsia="fr-FR"/>
              </w:rPr>
              <w:t>0 (0·0%)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13C8E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iCs/>
                <w:lang w:val="en-US" w:eastAsia="fr-FR"/>
              </w:rPr>
              <w:t>7 (100·0%)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CF944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·9438 (0·1392)</w:t>
            </w:r>
          </w:p>
        </w:tc>
      </w:tr>
      <w:tr w:rsidR="00C3106B" w:rsidRPr="004C1F30" w14:paraId="40710433" w14:textId="77777777" w:rsidTr="00C81600">
        <w:trPr>
          <w:trHeight w:val="420"/>
          <w:jc w:val="center"/>
        </w:trPr>
        <w:tc>
          <w:tcPr>
            <w:tcW w:w="30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0CCB2F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Chi-squared (p-</w:t>
            </w:r>
            <w:proofErr w:type="gramStart"/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value)</w:t>
            </w:r>
            <w:r w:rsidRPr="004C1F30">
              <w:rPr>
                <w:rFonts w:ascii="Times New Roman" w:eastAsia="Times New Roman" w:hAnsi="Times New Roman" w:cs="Times New Roman"/>
                <w:vertAlign w:val="superscript"/>
                <w:lang w:val="en-US" w:eastAsia="fr-FR"/>
              </w:rPr>
              <w:t>a</w:t>
            </w:r>
            <w:proofErr w:type="gramEnd"/>
          </w:p>
        </w:tc>
        <w:tc>
          <w:tcPr>
            <w:tcW w:w="29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B86C4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1·4087 (0·4944)</w:t>
            </w:r>
          </w:p>
        </w:tc>
        <w:tc>
          <w:tcPr>
            <w:tcW w:w="28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DEBFD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4·248 (0·1196)</w:t>
            </w:r>
          </w:p>
        </w:tc>
        <w:tc>
          <w:tcPr>
            <w:tcW w:w="28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31A22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2·4925 (0·2876)</w:t>
            </w:r>
          </w:p>
        </w:tc>
        <w:tc>
          <w:tcPr>
            <w:tcW w:w="27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E604B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</w:tr>
      <w:tr w:rsidR="00C3106B" w:rsidRPr="004C1F30" w14:paraId="5A3CFBB0" w14:textId="77777777" w:rsidTr="00C81600">
        <w:trPr>
          <w:trHeight w:val="372"/>
          <w:jc w:val="center"/>
        </w:trPr>
        <w:tc>
          <w:tcPr>
            <w:tcW w:w="30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AE208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Overall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E2E03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142 (40·9%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81284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205 (59·1%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B1B4F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79 (20·9%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378E0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299 (79·1%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0CE51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61 (19·5%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7C1F5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252 (80·5%)</w:t>
            </w:r>
          </w:p>
        </w:tc>
        <w:tc>
          <w:tcPr>
            <w:tcW w:w="27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8B5A4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0·011***</w:t>
            </w:r>
            <w:r w:rsidRPr="004C1F30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fr-FR"/>
              </w:rPr>
              <w:t>c</w:t>
            </w: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(1·381e-11)</w:t>
            </w:r>
          </w:p>
        </w:tc>
      </w:tr>
      <w:tr w:rsidR="00C3106B" w:rsidRPr="004C1F30" w14:paraId="73C1F5E7" w14:textId="77777777" w:rsidTr="00C81600">
        <w:trPr>
          <w:trHeight w:val="1248"/>
          <w:jc w:val="center"/>
        </w:trPr>
        <w:tc>
          <w:tcPr>
            <w:tcW w:w="14482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08818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Note.</w:t>
            </w: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</w:t>
            </w:r>
            <w:proofErr w:type="spellStart"/>
            <w:r w:rsidRPr="004C1F30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fr-FR"/>
              </w:rPr>
              <w:t>a</w:t>
            </w: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The</w:t>
            </w:r>
            <w:proofErr w:type="spellEnd"/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Chi-Squared have been computed within school SEC and without NA values for adolescent SES.  </w:t>
            </w:r>
            <w:proofErr w:type="spellStart"/>
            <w:r w:rsidRPr="004C1F30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fr-FR"/>
              </w:rPr>
              <w:t>b</w:t>
            </w: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The</w:t>
            </w:r>
            <w:proofErr w:type="spellEnd"/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Chi-Squared have been computed within Adolescent SES. </w:t>
            </w:r>
            <w:proofErr w:type="spellStart"/>
            <w:r w:rsidRPr="004C1F30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fr-FR"/>
              </w:rPr>
              <w:t>c</w:t>
            </w: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Aggregated</w:t>
            </w:r>
            <w:proofErr w:type="spellEnd"/>
            <w:r w:rsidRPr="004C1F30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fr-FR"/>
              </w:rPr>
              <w:t xml:space="preserve"> </w:t>
            </w: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Chi-squared statistics between school SEC and Lunch Type. *p-value&lt;0·05;</w:t>
            </w:r>
            <w:r w:rsidRPr="004C1F30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fr-FR"/>
              </w:rPr>
              <w:t xml:space="preserve"> </w:t>
            </w: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**p-value&lt;0·01; ***p-value&lt;0·001. </w:t>
            </w:r>
            <w:proofErr w:type="spellStart"/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edium|High</w:t>
            </w:r>
            <w:proofErr w:type="spellEnd"/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: Medium or High.</w:t>
            </w:r>
          </w:p>
        </w:tc>
      </w:tr>
    </w:tbl>
    <w:p w14:paraId="7303A26A" w14:textId="77777777" w:rsidR="00C3106B" w:rsidRPr="005B1745" w:rsidRDefault="00C3106B" w:rsidP="00C3106B">
      <w:pPr>
        <w:rPr>
          <w:lang w:val="en-US"/>
        </w:rPr>
      </w:pPr>
    </w:p>
    <w:p w14:paraId="6D7AB451" w14:textId="77777777" w:rsidR="00C3106B" w:rsidRPr="005B1745" w:rsidRDefault="00C3106B" w:rsidP="00C3106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B1745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tbl>
      <w:tblPr>
        <w:tblW w:w="1244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5"/>
        <w:gridCol w:w="5470"/>
        <w:gridCol w:w="3550"/>
        <w:gridCol w:w="2295"/>
      </w:tblGrid>
      <w:tr w:rsidR="00C3106B" w:rsidRPr="004C1F30" w14:paraId="0383A1F8" w14:textId="77777777" w:rsidTr="00C81600">
        <w:trPr>
          <w:trHeight w:hRule="exact" w:val="284"/>
          <w:jc w:val="center"/>
        </w:trPr>
        <w:tc>
          <w:tcPr>
            <w:tcW w:w="124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4725A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lastRenderedPageBreak/>
              <w:t>Supplementary Table 8</w:t>
            </w:r>
            <w:r w:rsidRPr="004C1F30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 xml:space="preserve"> Results from the full model without and with interaction in </w:t>
            </w:r>
            <w:proofErr w:type="spellStart"/>
            <w:r w:rsidRPr="004C1F30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>Medium|High</w:t>
            </w:r>
            <w:proofErr w:type="spellEnd"/>
            <w:r w:rsidRPr="004C1F30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 xml:space="preserve"> PA Level</w:t>
            </w:r>
          </w:p>
        </w:tc>
      </w:tr>
      <w:tr w:rsidR="00C3106B" w:rsidRPr="004C1F30" w14:paraId="112677C6" w14:textId="77777777" w:rsidTr="00C81600">
        <w:trPr>
          <w:trHeight w:hRule="exact" w:val="576"/>
          <w:jc w:val="center"/>
        </w:trPr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94E34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Variables</w:t>
            </w:r>
          </w:p>
        </w:tc>
        <w:tc>
          <w:tcPr>
            <w:tcW w:w="5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A1A0C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3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633A0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Full Model without Interaction</w:t>
            </w:r>
          </w:p>
        </w:tc>
        <w:tc>
          <w:tcPr>
            <w:tcW w:w="2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73EF1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Full Model with interaction</w:t>
            </w:r>
          </w:p>
        </w:tc>
      </w:tr>
      <w:tr w:rsidR="00C3106B" w:rsidRPr="004C1F30" w14:paraId="6A15E099" w14:textId="77777777" w:rsidTr="00C81600">
        <w:trPr>
          <w:trHeight w:hRule="exact" w:val="284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DA0B4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Age</w:t>
            </w:r>
          </w:p>
        </w:tc>
        <w:tc>
          <w:tcPr>
            <w:tcW w:w="5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ACE96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44F58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·03 [0·91;1·17]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4D0A9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·03 [0·91;1·17]</w:t>
            </w:r>
          </w:p>
        </w:tc>
      </w:tr>
      <w:tr w:rsidR="00C3106B" w:rsidRPr="004C1F30" w14:paraId="61C79164" w14:textId="77777777" w:rsidTr="00C81600">
        <w:trPr>
          <w:trHeight w:hRule="exact" w:val="284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63B6D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Sex</w:t>
            </w:r>
          </w:p>
        </w:tc>
        <w:tc>
          <w:tcPr>
            <w:tcW w:w="5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2A960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8AD7A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406DA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C3106B" w:rsidRPr="004C1F30" w14:paraId="0879F780" w14:textId="77777777" w:rsidTr="00C81600">
        <w:trPr>
          <w:trHeight w:hRule="exact" w:val="284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18C02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5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50B08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Girls (ref.)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517BB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C5B5D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C3106B" w:rsidRPr="004C1F30" w14:paraId="193385F4" w14:textId="77777777" w:rsidTr="00C81600">
        <w:trPr>
          <w:trHeight w:hRule="exact" w:val="284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88E97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5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30D53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Boys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2F427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·98*** [1·47;2·67]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D758E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·98*** [1·47;2·68]</w:t>
            </w:r>
          </w:p>
        </w:tc>
      </w:tr>
      <w:tr w:rsidR="00C3106B" w:rsidRPr="004C1F30" w14:paraId="5F361477" w14:textId="77777777" w:rsidTr="00C81600">
        <w:trPr>
          <w:trHeight w:hRule="exact" w:val="284"/>
          <w:jc w:val="center"/>
        </w:trPr>
        <w:tc>
          <w:tcPr>
            <w:tcW w:w="6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6B269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Adolescent SES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75F01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482AE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C3106B" w:rsidRPr="004C1F30" w14:paraId="7BF0D73D" w14:textId="77777777" w:rsidTr="00C81600">
        <w:trPr>
          <w:trHeight w:hRule="exact" w:val="284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C0F78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5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A3A33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Low (ref.)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77492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FC7CD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C3106B" w:rsidRPr="004C1F30" w14:paraId="5530BCD9" w14:textId="77777777" w:rsidTr="00C81600">
        <w:trPr>
          <w:trHeight w:hRule="exact" w:val="284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E4235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5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EDF9E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edium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58D9D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·14 [0·78;1·68]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67203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·09 [0·61;1·98]</w:t>
            </w:r>
          </w:p>
        </w:tc>
      </w:tr>
      <w:tr w:rsidR="00C3106B" w:rsidRPr="004C1F30" w14:paraId="1D1EBCF4" w14:textId="77777777" w:rsidTr="00C81600">
        <w:trPr>
          <w:trHeight w:hRule="exact" w:val="284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9AFEA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5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E911A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High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17E45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·79** [1·20;2·68]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5DF26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·46 [0·76;2·88]</w:t>
            </w:r>
          </w:p>
        </w:tc>
      </w:tr>
      <w:tr w:rsidR="00C3106B" w:rsidRPr="004C1F30" w14:paraId="45973EB2" w14:textId="77777777" w:rsidTr="00C81600">
        <w:trPr>
          <w:trHeight w:hRule="exact" w:val="284"/>
          <w:jc w:val="center"/>
        </w:trPr>
        <w:tc>
          <w:tcPr>
            <w:tcW w:w="6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3A8B1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School SEC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B7627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08691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C3106B" w:rsidRPr="004C1F30" w14:paraId="2C9624FB" w14:textId="77777777" w:rsidTr="00C81600">
        <w:trPr>
          <w:trHeight w:hRule="exact" w:val="284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CFA38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5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82217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Low (ref.)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0ADD7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9D0A4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C3106B" w:rsidRPr="004C1F30" w14:paraId="0D96FB0A" w14:textId="77777777" w:rsidTr="00C81600">
        <w:trPr>
          <w:trHeight w:hRule="exact" w:val="284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57F56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bookmarkStart w:id="1" w:name="_Hlk42172853"/>
          </w:p>
        </w:tc>
        <w:tc>
          <w:tcPr>
            <w:tcW w:w="5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2CB07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edium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39BA5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·93*** [1·93;4·5]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6C315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·64*** [1·52;4·69]</w:t>
            </w:r>
          </w:p>
        </w:tc>
      </w:tr>
      <w:tr w:rsidR="00C3106B" w:rsidRPr="004C1F30" w14:paraId="6AE55297" w14:textId="77777777" w:rsidTr="00C81600">
        <w:trPr>
          <w:trHeight w:hRule="exact" w:val="284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96328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5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DDC08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High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F0B53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·63*** [1·61;4·32]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2690F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·32 [0·96;6·10]</w:t>
            </w:r>
          </w:p>
        </w:tc>
      </w:tr>
      <w:tr w:rsidR="00C3106B" w:rsidRPr="004C1F30" w14:paraId="725935DE" w14:textId="77777777" w:rsidTr="00C81600">
        <w:trPr>
          <w:trHeight w:hRule="exact" w:val="284"/>
          <w:jc w:val="center"/>
        </w:trPr>
        <w:tc>
          <w:tcPr>
            <w:tcW w:w="6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E6B81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School Lunch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F2F6C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B09F1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bookmarkEnd w:id="1"/>
      <w:tr w:rsidR="00C3106B" w:rsidRPr="004C1F30" w14:paraId="1AD5E0EE" w14:textId="77777777" w:rsidTr="00C81600">
        <w:trPr>
          <w:trHeight w:hRule="exact" w:val="284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48540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5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8CEFB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Outside school (ref.)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927C9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81121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C3106B" w:rsidRPr="004C1F30" w14:paraId="14D9A21E" w14:textId="77777777" w:rsidTr="00C81600">
        <w:trPr>
          <w:trHeight w:hRule="exact" w:val="284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2B7F2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5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77C35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At school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4C70E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·77 [0·53;1·12]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56111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·77 [0·53;1·12]</w:t>
            </w:r>
          </w:p>
        </w:tc>
      </w:tr>
      <w:tr w:rsidR="00C3106B" w:rsidRPr="004C1F30" w14:paraId="2991C868" w14:textId="77777777" w:rsidTr="00C81600">
        <w:trPr>
          <w:trHeight w:hRule="exact" w:val="284"/>
          <w:jc w:val="center"/>
        </w:trPr>
        <w:tc>
          <w:tcPr>
            <w:tcW w:w="6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D23AC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Household Composition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E8853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0C852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C3106B" w:rsidRPr="004C1F30" w14:paraId="0A207815" w14:textId="77777777" w:rsidTr="00C81600">
        <w:trPr>
          <w:trHeight w:hRule="exact" w:val="284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216B8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5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E81FD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Live with both parents (ref.)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D8506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52745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C3106B" w:rsidRPr="004C1F30" w14:paraId="3D5286FA" w14:textId="77777777" w:rsidTr="00C81600">
        <w:trPr>
          <w:trHeight w:hRule="exact" w:val="284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B7467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5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D64CA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Do not live with both parents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07D43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·69* [0·51;0·93]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2520C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·69* [0·51;0·94]</w:t>
            </w:r>
          </w:p>
        </w:tc>
      </w:tr>
      <w:tr w:rsidR="00C3106B" w:rsidRPr="004C1F30" w14:paraId="5C2CC73D" w14:textId="77777777" w:rsidTr="00C81600">
        <w:trPr>
          <w:trHeight w:hRule="exact" w:val="284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0FEE3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5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F0AAF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umber of Siblings (M, SD)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9823D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·05 [0·95;1·17]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62D83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·05 [0·95;1·16]</w:t>
            </w:r>
          </w:p>
        </w:tc>
      </w:tr>
      <w:tr w:rsidR="00C3106B" w:rsidRPr="004C1F30" w14:paraId="7091ED8E" w14:textId="77777777" w:rsidTr="00C81600">
        <w:trPr>
          <w:trHeight w:hRule="exact" w:val="284"/>
          <w:jc w:val="center"/>
        </w:trPr>
        <w:tc>
          <w:tcPr>
            <w:tcW w:w="6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46865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Adolescent SES x School SEC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5C07D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62E10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C3106B" w:rsidRPr="004C1F30" w14:paraId="1EDF2AF0" w14:textId="77777777" w:rsidTr="00C81600">
        <w:trPr>
          <w:trHeight w:hRule="exact" w:val="284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3674F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5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F0BF3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 xml:space="preserve">Medium </w:t>
            </w: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Adolescent SES</w:t>
            </w: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 xml:space="preserve"> x Medium School SEC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A69B4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6051F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·13 [0·48;2·67]</w:t>
            </w:r>
          </w:p>
        </w:tc>
      </w:tr>
      <w:tr w:rsidR="00C3106B" w:rsidRPr="004C1F30" w14:paraId="2AFAC1BB" w14:textId="77777777" w:rsidTr="00C81600">
        <w:trPr>
          <w:trHeight w:hRule="exact" w:val="284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F0743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5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69086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 xml:space="preserve">High </w:t>
            </w: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Adolescent SES</w:t>
            </w: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 xml:space="preserve"> x Medium School SEC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32FD5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EDF57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·40 [0·55;3·51]</w:t>
            </w:r>
          </w:p>
        </w:tc>
      </w:tr>
      <w:tr w:rsidR="00C3106B" w:rsidRPr="004C1F30" w14:paraId="56E55E47" w14:textId="77777777" w:rsidTr="00C81600">
        <w:trPr>
          <w:trHeight w:hRule="exact" w:val="284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6F474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5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CF7F4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 xml:space="preserve">Medium </w:t>
            </w: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Adolescent SES</w:t>
            </w: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 xml:space="preserve"> x High School SEC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1488C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8F4D5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·14 [0·36;3·44]</w:t>
            </w:r>
          </w:p>
        </w:tc>
      </w:tr>
      <w:tr w:rsidR="00C3106B" w:rsidRPr="004C1F30" w14:paraId="3AC15582" w14:textId="77777777" w:rsidTr="00C81600">
        <w:trPr>
          <w:trHeight w:hRule="exact" w:val="284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EADE6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5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21DCF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 xml:space="preserve">High </w:t>
            </w: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Adolescent SES</w:t>
            </w: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 xml:space="preserve"> x High School SEC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E4C17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9E98C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·37 [0·43;4·16]</w:t>
            </w:r>
          </w:p>
        </w:tc>
      </w:tr>
      <w:tr w:rsidR="00C3106B" w:rsidRPr="004C1F30" w14:paraId="6992D7E8" w14:textId="77777777" w:rsidTr="00C81600">
        <w:trPr>
          <w:trHeight w:hRule="exact" w:val="284"/>
          <w:jc w:val="center"/>
        </w:trPr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A382A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AIC</w:t>
            </w:r>
          </w:p>
        </w:tc>
        <w:tc>
          <w:tcPr>
            <w:tcW w:w="5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9783B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> 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6222A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97·7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9579C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105·1</w:t>
            </w:r>
          </w:p>
        </w:tc>
      </w:tr>
      <w:tr w:rsidR="00C3106B" w:rsidRPr="004C1F30" w14:paraId="464A243B" w14:textId="77777777" w:rsidTr="00C81600">
        <w:trPr>
          <w:trHeight w:hRule="exact" w:val="284"/>
          <w:jc w:val="center"/>
        </w:trPr>
        <w:tc>
          <w:tcPr>
            <w:tcW w:w="1244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1D020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>Note.</w:t>
            </w: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</w:t>
            </w:r>
            <w:proofErr w:type="gramStart"/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ef. :</w:t>
            </w:r>
            <w:proofErr w:type="gramEnd"/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Reference category; *p-value&lt;0·05; **p-value&lt;0·01; ***p-value&lt;0·001. AIC: </w:t>
            </w:r>
            <w:proofErr w:type="spellStart"/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Aikake</w:t>
            </w:r>
            <w:proofErr w:type="spellEnd"/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Information Criterion.</w:t>
            </w:r>
          </w:p>
        </w:tc>
      </w:tr>
    </w:tbl>
    <w:p w14:paraId="255CC5A6" w14:textId="77777777" w:rsidR="00C3106B" w:rsidRPr="005B1745" w:rsidRDefault="00C3106B" w:rsidP="00C3106B">
      <w:pPr>
        <w:rPr>
          <w:lang w:val="en-US"/>
        </w:rPr>
      </w:pPr>
      <w:r w:rsidRPr="005B1745">
        <w:rPr>
          <w:lang w:val="en-US"/>
        </w:rPr>
        <w:br w:type="page"/>
      </w:r>
    </w:p>
    <w:tbl>
      <w:tblPr>
        <w:tblW w:w="862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83"/>
        <w:gridCol w:w="3073"/>
        <w:gridCol w:w="2564"/>
      </w:tblGrid>
      <w:tr w:rsidR="00C3106B" w:rsidRPr="004C1F30" w14:paraId="5DEA3049" w14:textId="77777777" w:rsidTr="00C81600">
        <w:trPr>
          <w:trHeight w:val="312"/>
          <w:jc w:val="center"/>
        </w:trPr>
        <w:tc>
          <w:tcPr>
            <w:tcW w:w="86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173F74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lastRenderedPageBreak/>
              <w:t>Supplementary Table 9.</w:t>
            </w: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PA Level Odds-Ratio Contrast Analysis of School-SEC and Adolescent SES</w:t>
            </w:r>
          </w:p>
        </w:tc>
      </w:tr>
      <w:tr w:rsidR="00C3106B" w:rsidRPr="004C1F30" w14:paraId="658F4D13" w14:textId="77777777" w:rsidTr="00C81600">
        <w:trPr>
          <w:trHeight w:val="312"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B5721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Within Schoo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A7B6E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Adolescent-SES Contrasts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E2146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</w:t>
            </w:r>
          </w:p>
        </w:tc>
      </w:tr>
      <w:tr w:rsidR="00C3106B" w:rsidRPr="004C1F30" w14:paraId="5C0F1A9B" w14:textId="77777777" w:rsidTr="00C81600">
        <w:trPr>
          <w:trHeight w:val="312"/>
          <w:jc w:val="center"/>
        </w:trPr>
        <w:tc>
          <w:tcPr>
            <w:tcW w:w="2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CB927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Low-SEC Schools</w:t>
            </w:r>
          </w:p>
        </w:tc>
        <w:tc>
          <w:tcPr>
            <w:tcW w:w="30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7F28C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2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0B57C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Estimate Differences</w:t>
            </w:r>
          </w:p>
        </w:tc>
      </w:tr>
      <w:tr w:rsidR="00C3106B" w:rsidRPr="004C1F30" w14:paraId="406FCF3A" w14:textId="77777777" w:rsidTr="00C81600">
        <w:trPr>
          <w:trHeight w:val="312"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C8DDD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B4428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Low-Medium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28972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·92 [0·36;2·32]</w:t>
            </w:r>
          </w:p>
        </w:tc>
      </w:tr>
      <w:tr w:rsidR="00C3106B" w:rsidRPr="004C1F30" w14:paraId="4327CBCE" w14:textId="77777777" w:rsidTr="00C81600">
        <w:trPr>
          <w:trHeight w:val="312"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DC4CE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3D96B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edium-High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8BBC2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·75 [0·21;2·60]</w:t>
            </w:r>
          </w:p>
        </w:tc>
      </w:tr>
      <w:tr w:rsidR="00C3106B" w:rsidRPr="004C1F30" w14:paraId="4BADCD72" w14:textId="77777777" w:rsidTr="00C81600">
        <w:trPr>
          <w:trHeight w:val="312"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27EDE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9ED1C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Low-High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9F236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·68 [0·24;1·95]</w:t>
            </w:r>
          </w:p>
        </w:tc>
      </w:tr>
      <w:tr w:rsidR="00C3106B" w:rsidRPr="004C1F30" w14:paraId="26333A38" w14:textId="77777777" w:rsidTr="00C81600">
        <w:trPr>
          <w:trHeight w:val="312"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F615C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edium-SEC Schools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6E330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656F8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C3106B" w:rsidRPr="004C1F30" w14:paraId="625DA4D0" w14:textId="77777777" w:rsidTr="00C81600">
        <w:trPr>
          <w:trHeight w:val="312"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D2CD2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D29CA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Low-Medium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8F862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·81 [0·30;2·21]</w:t>
            </w:r>
          </w:p>
        </w:tc>
      </w:tr>
      <w:tr w:rsidR="00C3106B" w:rsidRPr="004C1F30" w14:paraId="439F6E8E" w14:textId="77777777" w:rsidTr="00C81600">
        <w:trPr>
          <w:trHeight w:val="312"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897E7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858AD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edium-High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EC3EE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·60 [0·21;1·70]</w:t>
            </w:r>
          </w:p>
        </w:tc>
      </w:tr>
      <w:tr w:rsidR="00C3106B" w:rsidRPr="004C1F30" w14:paraId="62C20964" w14:textId="77777777" w:rsidTr="00C81600">
        <w:trPr>
          <w:trHeight w:val="312"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12968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E633B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Low-High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1B037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·49 [0·17;1·37]</w:t>
            </w:r>
          </w:p>
        </w:tc>
      </w:tr>
      <w:tr w:rsidR="00C3106B" w:rsidRPr="004C1F30" w14:paraId="7053D9E4" w14:textId="77777777" w:rsidTr="00C81600">
        <w:trPr>
          <w:trHeight w:val="312"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F323F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High-SEC Schools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76A77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C06F5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C3106B" w:rsidRPr="004C1F30" w14:paraId="5492234A" w14:textId="77777777" w:rsidTr="00C81600">
        <w:trPr>
          <w:trHeight w:val="312"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AE774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E2F12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Low-Medium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0AEE4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·81 [0·18;3·67]</w:t>
            </w:r>
          </w:p>
        </w:tc>
      </w:tr>
      <w:tr w:rsidR="00C3106B" w:rsidRPr="004C1F30" w14:paraId="202A862E" w14:textId="77777777" w:rsidTr="00C81600">
        <w:trPr>
          <w:trHeight w:val="312"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0AC26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8CE3F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edium-High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D39AE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·62 [0·23;1·66]</w:t>
            </w:r>
          </w:p>
        </w:tc>
      </w:tr>
      <w:tr w:rsidR="00C3106B" w:rsidRPr="004C1F30" w14:paraId="68BCE10B" w14:textId="77777777" w:rsidTr="00C81600">
        <w:trPr>
          <w:trHeight w:val="312"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A4E82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282C0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Low-High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F026D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·50 [0·12;2·12]</w:t>
            </w:r>
          </w:p>
        </w:tc>
      </w:tr>
      <w:tr w:rsidR="00C3106B" w:rsidRPr="004C1F30" w14:paraId="241CB9CF" w14:textId="77777777" w:rsidTr="00C81600">
        <w:trPr>
          <w:trHeight w:val="312"/>
          <w:jc w:val="center"/>
        </w:trPr>
        <w:tc>
          <w:tcPr>
            <w:tcW w:w="2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24DD8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Within SES</w:t>
            </w:r>
          </w:p>
        </w:tc>
        <w:tc>
          <w:tcPr>
            <w:tcW w:w="30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1320F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School-SEC Contrasts</w:t>
            </w:r>
          </w:p>
        </w:tc>
        <w:tc>
          <w:tcPr>
            <w:tcW w:w="2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A3414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</w:t>
            </w:r>
          </w:p>
        </w:tc>
      </w:tr>
      <w:tr w:rsidR="00C3106B" w:rsidRPr="004C1F30" w14:paraId="411E6A60" w14:textId="77777777" w:rsidTr="00C81600">
        <w:trPr>
          <w:trHeight w:val="312"/>
          <w:jc w:val="center"/>
        </w:trPr>
        <w:tc>
          <w:tcPr>
            <w:tcW w:w="2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10C2B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Low-SES Adolescents</w:t>
            </w:r>
          </w:p>
        </w:tc>
        <w:tc>
          <w:tcPr>
            <w:tcW w:w="30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CC2E3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2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D3C49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Estimate Differences</w:t>
            </w:r>
          </w:p>
        </w:tc>
      </w:tr>
      <w:tr w:rsidR="00C3106B" w:rsidRPr="004C1F30" w14:paraId="7F7E3E34" w14:textId="77777777" w:rsidTr="00C81600">
        <w:trPr>
          <w:trHeight w:val="312"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3C502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9B94A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Low-Medium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62460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·38* [0·16;0·92]</w:t>
            </w:r>
          </w:p>
        </w:tc>
      </w:tr>
      <w:tr w:rsidR="00C3106B" w:rsidRPr="004C1F30" w14:paraId="2C6472DA" w14:textId="77777777" w:rsidTr="00C81600">
        <w:trPr>
          <w:trHeight w:val="312"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54E19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1DCA4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edium-High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A44F6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·14 [0·25;5·15]</w:t>
            </w:r>
          </w:p>
        </w:tc>
      </w:tr>
      <w:tr w:rsidR="00C3106B" w:rsidRPr="004C1F30" w14:paraId="65F447CE" w14:textId="77777777" w:rsidTr="00C81600">
        <w:trPr>
          <w:trHeight w:val="312"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6D4D0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EEB35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Low-High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21A35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·43 [0·10;1·84]</w:t>
            </w:r>
          </w:p>
        </w:tc>
      </w:tr>
      <w:tr w:rsidR="00C3106B" w:rsidRPr="004C1F30" w14:paraId="4427250F" w14:textId="77777777" w:rsidTr="00C81600">
        <w:trPr>
          <w:trHeight w:val="312"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3A0E5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edium-SES Adolescents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06315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5FA10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C3106B" w:rsidRPr="004C1F30" w14:paraId="68066E03" w14:textId="77777777" w:rsidTr="00C81600">
        <w:trPr>
          <w:trHeight w:val="312"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583FF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5956B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Low-Medium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20429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·34 [0·11;1·05]</w:t>
            </w:r>
          </w:p>
        </w:tc>
      </w:tr>
      <w:tr w:rsidR="00C3106B" w:rsidRPr="004C1F30" w14:paraId="59AC9DEF" w14:textId="77777777" w:rsidTr="00C81600">
        <w:trPr>
          <w:trHeight w:val="312"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7501D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95F5F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edium-High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C9C7F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·13 [0·39;3·28]</w:t>
            </w:r>
          </w:p>
        </w:tc>
      </w:tr>
      <w:tr w:rsidR="00C3106B" w:rsidRPr="004C1F30" w14:paraId="7366FF65" w14:textId="77777777" w:rsidTr="00C81600">
        <w:trPr>
          <w:trHeight w:val="312"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3C5F2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DB2E0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Low-High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40CAC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·38 [0·11;1·26]</w:t>
            </w:r>
          </w:p>
        </w:tc>
      </w:tr>
      <w:tr w:rsidR="00C3106B" w:rsidRPr="004C1F30" w14:paraId="40D69B7B" w14:textId="77777777" w:rsidTr="00C81600">
        <w:trPr>
          <w:trHeight w:val="312"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0A885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High-SES Adolescents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DE6A3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5B967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C3106B" w:rsidRPr="004C1F30" w14:paraId="11D25AB2" w14:textId="77777777" w:rsidTr="00C81600">
        <w:trPr>
          <w:trHeight w:val="312"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7894A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A99ED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Low-Medium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FDBDC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·27* [0·08;0·95]</w:t>
            </w:r>
          </w:p>
        </w:tc>
      </w:tr>
      <w:tr w:rsidR="00C3106B" w:rsidRPr="004C1F30" w14:paraId="7AFF9E01" w14:textId="77777777" w:rsidTr="00C81600">
        <w:trPr>
          <w:trHeight w:val="312"/>
          <w:jc w:val="center"/>
        </w:trPr>
        <w:tc>
          <w:tcPr>
            <w:tcW w:w="2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E14FD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30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7FBD6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edium-High</w:t>
            </w:r>
          </w:p>
        </w:tc>
        <w:tc>
          <w:tcPr>
            <w:tcW w:w="25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516FC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·16 [0·43;3·10]</w:t>
            </w:r>
          </w:p>
        </w:tc>
      </w:tr>
      <w:tr w:rsidR="00C3106B" w:rsidRPr="004C1F30" w14:paraId="1EAADB54" w14:textId="77777777" w:rsidTr="00C81600">
        <w:trPr>
          <w:trHeight w:val="312"/>
          <w:jc w:val="center"/>
        </w:trPr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D921C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B1EDB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Low-High</w:t>
            </w:r>
          </w:p>
        </w:tc>
        <w:tc>
          <w:tcPr>
            <w:tcW w:w="2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B7381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·31 [0·09;1·06]</w:t>
            </w:r>
          </w:p>
        </w:tc>
      </w:tr>
      <w:tr w:rsidR="00C3106B" w:rsidRPr="004C1F30" w14:paraId="55EFC1B0" w14:textId="77777777" w:rsidTr="00C81600">
        <w:trPr>
          <w:trHeight w:val="312"/>
          <w:jc w:val="center"/>
        </w:trPr>
        <w:tc>
          <w:tcPr>
            <w:tcW w:w="862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ACF996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>Note.</w:t>
            </w: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*p-value&lt;0·05.</w:t>
            </w:r>
          </w:p>
        </w:tc>
      </w:tr>
    </w:tbl>
    <w:p w14:paraId="69E660BD" w14:textId="77777777" w:rsidR="00C3106B" w:rsidRPr="005B1745" w:rsidRDefault="00C3106B" w:rsidP="00C3106B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  <w:sectPr w:rsidR="00C3106B" w:rsidRPr="005B1745" w:rsidSect="00C81600">
          <w:headerReference w:type="default" r:id="rId8"/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461A30C4" w14:textId="77777777" w:rsidR="00C3106B" w:rsidRPr="005B1745" w:rsidRDefault="00C3106B" w:rsidP="00C3106B">
      <w:pPr>
        <w:rPr>
          <w:lang w:val="en-US"/>
        </w:rPr>
      </w:pPr>
    </w:p>
    <w:p w14:paraId="75CD9D93" w14:textId="77777777" w:rsidR="00C3106B" w:rsidRPr="005B1745" w:rsidRDefault="00C3106B" w:rsidP="00C3106B">
      <w:pPr>
        <w:rPr>
          <w:lang w:val="en-US"/>
        </w:rPr>
      </w:pPr>
    </w:p>
    <w:p w14:paraId="6C231074" w14:textId="77777777" w:rsidR="00C3106B" w:rsidRPr="005B1745" w:rsidRDefault="00C3106B" w:rsidP="00C3106B">
      <w:pPr>
        <w:rPr>
          <w:lang w:val="en-US"/>
        </w:rPr>
      </w:pPr>
    </w:p>
    <w:p w14:paraId="183B1C51" w14:textId="77777777" w:rsidR="00C3106B" w:rsidRPr="005B1745" w:rsidRDefault="00C3106B" w:rsidP="00C3106B">
      <w:pPr>
        <w:rPr>
          <w:lang w:val="en-US"/>
        </w:rPr>
      </w:pPr>
    </w:p>
    <w:p w14:paraId="2EBA11BD" w14:textId="77777777" w:rsidR="00C3106B" w:rsidRPr="005B1745" w:rsidRDefault="00C3106B" w:rsidP="00C3106B">
      <w:pPr>
        <w:rPr>
          <w:lang w:val="en-US"/>
        </w:rPr>
      </w:pPr>
    </w:p>
    <w:p w14:paraId="33474FFC" w14:textId="77777777" w:rsidR="00C3106B" w:rsidRPr="005B1745" w:rsidRDefault="00C3106B" w:rsidP="00C3106B">
      <w:pPr>
        <w:rPr>
          <w:lang w:val="en-US"/>
        </w:rPr>
      </w:pPr>
    </w:p>
    <w:p w14:paraId="51D44598" w14:textId="77777777" w:rsidR="00C3106B" w:rsidRPr="005B1745" w:rsidRDefault="00C3106B" w:rsidP="00C3106B">
      <w:pPr>
        <w:rPr>
          <w:lang w:val="en-US"/>
        </w:rPr>
      </w:pPr>
    </w:p>
    <w:p w14:paraId="577ECA42" w14:textId="77777777" w:rsidR="00C3106B" w:rsidRPr="005B1745" w:rsidRDefault="00C3106B" w:rsidP="00C3106B">
      <w:pPr>
        <w:rPr>
          <w:lang w:val="en-US"/>
        </w:rPr>
      </w:pPr>
    </w:p>
    <w:p w14:paraId="3622315A" w14:textId="77777777" w:rsidR="00C3106B" w:rsidRPr="005B1745" w:rsidRDefault="00C3106B" w:rsidP="00C3106B">
      <w:pPr>
        <w:rPr>
          <w:lang w:val="en-US"/>
        </w:rPr>
      </w:pPr>
    </w:p>
    <w:p w14:paraId="58CC0856" w14:textId="77777777" w:rsidR="00C3106B" w:rsidRPr="005B1745" w:rsidRDefault="00C3106B" w:rsidP="00C3106B">
      <w:pPr>
        <w:rPr>
          <w:lang w:val="en-US"/>
        </w:rPr>
      </w:pPr>
    </w:p>
    <w:p w14:paraId="26689F63" w14:textId="77777777" w:rsidR="00C3106B" w:rsidRPr="005B1745" w:rsidRDefault="00C3106B" w:rsidP="00C3106B">
      <w:pPr>
        <w:rPr>
          <w:lang w:val="en-US"/>
        </w:rPr>
      </w:pPr>
    </w:p>
    <w:p w14:paraId="16B77222" w14:textId="77777777" w:rsidR="00C3106B" w:rsidRPr="005B1745" w:rsidRDefault="00C3106B" w:rsidP="00C3106B">
      <w:pPr>
        <w:rPr>
          <w:lang w:val="en-US"/>
        </w:rPr>
      </w:pPr>
    </w:p>
    <w:tbl>
      <w:tblPr>
        <w:tblpPr w:leftFromText="141" w:rightFromText="141" w:tblpXSpec="center" w:tblpY="1320"/>
        <w:tblW w:w="70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70"/>
        <w:gridCol w:w="2890"/>
      </w:tblGrid>
      <w:tr w:rsidR="00C3106B" w:rsidRPr="004C1F30" w14:paraId="68D80D99" w14:textId="77777777" w:rsidTr="00C81600">
        <w:trPr>
          <w:trHeight w:val="312"/>
        </w:trPr>
        <w:tc>
          <w:tcPr>
            <w:tcW w:w="7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23BAD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Supplementary Table 10.</w:t>
            </w: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All significant crossed interaction effects</w:t>
            </w:r>
          </w:p>
        </w:tc>
      </w:tr>
      <w:tr w:rsidR="00C3106B" w:rsidRPr="004C1F30" w14:paraId="67EC2B8E" w14:textId="77777777" w:rsidTr="00C81600">
        <w:trPr>
          <w:trHeight w:val="312"/>
        </w:trPr>
        <w:tc>
          <w:tcPr>
            <w:tcW w:w="4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E97CC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School SEC, Adolescents SES</w:t>
            </w:r>
          </w:p>
        </w:tc>
        <w:tc>
          <w:tcPr>
            <w:tcW w:w="2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62588E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Odds-Ratio</w:t>
            </w:r>
          </w:p>
        </w:tc>
      </w:tr>
      <w:tr w:rsidR="00C3106B" w:rsidRPr="004C1F30" w14:paraId="00A1B3CD" w14:textId="77777777" w:rsidTr="00C81600">
        <w:trPr>
          <w:trHeight w:val="312"/>
        </w:trPr>
        <w:tc>
          <w:tcPr>
            <w:tcW w:w="4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FDCF8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proofErr w:type="gramStart"/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LOW,LOW</w:t>
            </w:r>
            <w:proofErr w:type="gramEnd"/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- HIGH,MEDIUM</w:t>
            </w:r>
          </w:p>
        </w:tc>
        <w:tc>
          <w:tcPr>
            <w:tcW w:w="2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D1600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6·04** [1·77;28·62]</w:t>
            </w:r>
          </w:p>
        </w:tc>
      </w:tr>
      <w:tr w:rsidR="00C3106B" w:rsidRPr="004C1F30" w14:paraId="11C8C4BC" w14:textId="77777777" w:rsidTr="00C81600">
        <w:trPr>
          <w:trHeight w:val="312"/>
        </w:trPr>
        <w:tc>
          <w:tcPr>
            <w:tcW w:w="41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B82FB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proofErr w:type="gramStart"/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LOW,LOW</w:t>
            </w:r>
            <w:proofErr w:type="gramEnd"/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– MEDIUM,HIGH</w:t>
            </w:r>
          </w:p>
        </w:tc>
        <w:tc>
          <w:tcPr>
            <w:tcW w:w="28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CCA46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·51* [1·02;6·33]</w:t>
            </w:r>
          </w:p>
        </w:tc>
      </w:tr>
      <w:tr w:rsidR="00C3106B" w:rsidRPr="004C1F30" w14:paraId="6851B0F8" w14:textId="77777777" w:rsidTr="00C81600">
        <w:trPr>
          <w:trHeight w:val="312"/>
        </w:trPr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029F3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proofErr w:type="gramStart"/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EDIUM,LOW</w:t>
            </w:r>
            <w:proofErr w:type="gramEnd"/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- HIGH,MEDIUM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63E51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6·71** [2·02;30·89]</w:t>
            </w:r>
          </w:p>
        </w:tc>
      </w:tr>
      <w:tr w:rsidR="00C3106B" w:rsidRPr="004C1F30" w14:paraId="397B7182" w14:textId="77777777" w:rsidTr="00C81600">
        <w:trPr>
          <w:trHeight w:val="312"/>
        </w:trPr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F0A90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proofErr w:type="gramStart"/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EDIUM,LOW</w:t>
            </w:r>
            <w:proofErr w:type="gramEnd"/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- HIGH,HIGH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50270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·34* [1·02;5·45]</w:t>
            </w:r>
          </w:p>
        </w:tc>
      </w:tr>
      <w:tr w:rsidR="00C3106B" w:rsidRPr="004C1F30" w14:paraId="76E2A4E6" w14:textId="77777777" w:rsidTr="00C81600">
        <w:trPr>
          <w:trHeight w:val="312"/>
        </w:trPr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E5494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proofErr w:type="gramStart"/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LOW,MEDIUM</w:t>
            </w:r>
            <w:proofErr w:type="gramEnd"/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- MEDIUM,HIGH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F8F20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·46* [1·50;12·51]</w:t>
            </w:r>
          </w:p>
        </w:tc>
      </w:tr>
      <w:tr w:rsidR="00C3106B" w:rsidRPr="004C1F30" w14:paraId="11482FA9" w14:textId="77777777" w:rsidTr="00C81600">
        <w:trPr>
          <w:trHeight w:val="312"/>
        </w:trPr>
        <w:tc>
          <w:tcPr>
            <w:tcW w:w="4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D096E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proofErr w:type="gramStart"/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LOW,MEDIUM</w:t>
            </w:r>
            <w:proofErr w:type="gramEnd"/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- HIGH,HIGH</w:t>
            </w:r>
          </w:p>
        </w:tc>
        <w:tc>
          <w:tcPr>
            <w:tcW w:w="2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FC729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·75* [1·39;10·04]</w:t>
            </w:r>
          </w:p>
        </w:tc>
      </w:tr>
      <w:tr w:rsidR="00C3106B" w:rsidRPr="004C1F30" w14:paraId="406885B6" w14:textId="77777777" w:rsidTr="00C81600">
        <w:trPr>
          <w:trHeight w:val="312"/>
        </w:trPr>
        <w:tc>
          <w:tcPr>
            <w:tcW w:w="4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92FFA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proofErr w:type="gramStart"/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HIGH,MEDIUM</w:t>
            </w:r>
            <w:proofErr w:type="gramEnd"/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- LOW,HIGH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24B89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·07*** [0·01;0·31]</w:t>
            </w:r>
          </w:p>
        </w:tc>
      </w:tr>
      <w:tr w:rsidR="00C3106B" w:rsidRPr="004C1F30" w14:paraId="6233549C" w14:textId="77777777" w:rsidTr="00C81600">
        <w:trPr>
          <w:trHeight w:val="312"/>
        </w:trPr>
        <w:tc>
          <w:tcPr>
            <w:tcW w:w="706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DE60C7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>Note.</w:t>
            </w: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*p-value&lt;0·05; **p-value&lt;0·01; ***p-value&lt;0·001.</w:t>
            </w:r>
          </w:p>
        </w:tc>
      </w:tr>
    </w:tbl>
    <w:p w14:paraId="6641C5DA" w14:textId="77777777" w:rsidR="00C3106B" w:rsidRPr="005B1745" w:rsidRDefault="00C3106B" w:rsidP="00C3106B">
      <w:pPr>
        <w:rPr>
          <w:lang w:val="en-US"/>
        </w:rPr>
        <w:sectPr w:rsidR="00C3106B" w:rsidRPr="005B1745" w:rsidSect="00C81600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W w:w="1472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6"/>
        <w:gridCol w:w="5030"/>
        <w:gridCol w:w="2456"/>
        <w:gridCol w:w="3355"/>
        <w:gridCol w:w="2821"/>
      </w:tblGrid>
      <w:tr w:rsidR="00C3106B" w:rsidRPr="004C1F30" w14:paraId="12CB6204" w14:textId="77777777" w:rsidTr="00C81600">
        <w:trPr>
          <w:trHeight w:hRule="exact" w:val="284"/>
        </w:trPr>
        <w:tc>
          <w:tcPr>
            <w:tcW w:w="1472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02C97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lastRenderedPageBreak/>
              <w:t>Supplementary Table 11.</w:t>
            </w: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Results from the univariable, full model without and with interaction to estimate BMI Z-Scores</w:t>
            </w:r>
          </w:p>
        </w:tc>
      </w:tr>
      <w:tr w:rsidR="00C3106B" w:rsidRPr="004C1F30" w14:paraId="223D1500" w14:textId="77777777" w:rsidTr="00C81600">
        <w:trPr>
          <w:trHeight w:hRule="exact" w:val="340"/>
        </w:trPr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C0008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Variables</w:t>
            </w:r>
          </w:p>
        </w:tc>
        <w:tc>
          <w:tcPr>
            <w:tcW w:w="5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9FECE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1251D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Univariable Analysis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9A22E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Full Model without Interaction</w:t>
            </w:r>
          </w:p>
        </w:tc>
        <w:tc>
          <w:tcPr>
            <w:tcW w:w="2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F6D9D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Full Model with interaction</w:t>
            </w:r>
          </w:p>
        </w:tc>
      </w:tr>
      <w:tr w:rsidR="00C3106B" w:rsidRPr="004C1F30" w14:paraId="74CE1CBF" w14:textId="77777777" w:rsidTr="00C81600">
        <w:trPr>
          <w:trHeight w:hRule="exact" w:val="284"/>
        </w:trPr>
        <w:tc>
          <w:tcPr>
            <w:tcW w:w="60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694F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Age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3BA09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bCs/>
                <w:color w:val="000000"/>
                <w:lang w:val="en-US" w:eastAsia="fr-FR"/>
              </w:rPr>
              <w:t>-0·08*** [-0·</w:t>
            </w:r>
            <w:proofErr w:type="gramStart"/>
            <w:r w:rsidRPr="004C1F30">
              <w:rPr>
                <w:rFonts w:ascii="Times New Roman" w:eastAsia="Times New Roman" w:hAnsi="Times New Roman" w:cs="Times New Roman"/>
                <w:bCs/>
                <w:color w:val="000000"/>
                <w:lang w:val="en-US" w:eastAsia="fr-FR"/>
              </w:rPr>
              <w:t>12;-</w:t>
            </w:r>
            <w:proofErr w:type="gramEnd"/>
            <w:r w:rsidRPr="004C1F30">
              <w:rPr>
                <w:rFonts w:ascii="Times New Roman" w:eastAsia="Times New Roman" w:hAnsi="Times New Roman" w:cs="Times New Roman"/>
                <w:bCs/>
                <w:color w:val="000000"/>
                <w:lang w:val="en-US" w:eastAsia="fr-FR"/>
              </w:rPr>
              <w:t>0·03]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4F045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bCs/>
                <w:color w:val="000000"/>
                <w:lang w:val="en-US" w:eastAsia="fr-FR"/>
              </w:rPr>
              <w:t>-0·12*** [-0·</w:t>
            </w:r>
            <w:proofErr w:type="gramStart"/>
            <w:r w:rsidRPr="004C1F30">
              <w:rPr>
                <w:rFonts w:ascii="Times New Roman" w:eastAsia="Times New Roman" w:hAnsi="Times New Roman" w:cs="Times New Roman"/>
                <w:bCs/>
                <w:color w:val="000000"/>
                <w:lang w:val="en-US" w:eastAsia="fr-FR"/>
              </w:rPr>
              <w:t>17;-</w:t>
            </w:r>
            <w:proofErr w:type="gramEnd"/>
            <w:r w:rsidRPr="004C1F30">
              <w:rPr>
                <w:rFonts w:ascii="Times New Roman" w:eastAsia="Times New Roman" w:hAnsi="Times New Roman" w:cs="Times New Roman"/>
                <w:bCs/>
                <w:color w:val="000000"/>
                <w:lang w:val="en-US" w:eastAsia="fr-FR"/>
              </w:rPr>
              <w:t>0·07]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24A6E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0·12 [-0·</w:t>
            </w:r>
            <w:proofErr w:type="gramStart"/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7;-</w:t>
            </w:r>
            <w:proofErr w:type="gramEnd"/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·06]</w:t>
            </w:r>
          </w:p>
        </w:tc>
      </w:tr>
      <w:tr w:rsidR="00C3106B" w:rsidRPr="004C1F30" w14:paraId="56AE20C4" w14:textId="77777777" w:rsidTr="00C81600">
        <w:trPr>
          <w:trHeight w:hRule="exact" w:val="284"/>
        </w:trPr>
        <w:tc>
          <w:tcPr>
            <w:tcW w:w="6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1D3D5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Sex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86360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94147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A0DBF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C3106B" w:rsidRPr="004C1F30" w14:paraId="75E42BEB" w14:textId="77777777" w:rsidTr="00C81600">
        <w:trPr>
          <w:trHeight w:hRule="exact" w:val="284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BEADF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5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E6DE4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Girls (ref.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A877D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CA113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C2781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C3106B" w:rsidRPr="004C1F30" w14:paraId="72E1B2BB" w14:textId="77777777" w:rsidTr="00C81600">
        <w:trPr>
          <w:trHeight w:hRule="exact" w:val="284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5CF15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5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63B03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Boys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2A887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0·02 [-0·15;0·10]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7ECA1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·03 [-0·09;0·16]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DAF10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·03 [-0·09;0·16]</w:t>
            </w:r>
          </w:p>
        </w:tc>
      </w:tr>
      <w:tr w:rsidR="00C3106B" w:rsidRPr="004C1F30" w14:paraId="2975478B" w14:textId="77777777" w:rsidTr="00C81600">
        <w:trPr>
          <w:trHeight w:hRule="exact" w:val="284"/>
        </w:trPr>
        <w:tc>
          <w:tcPr>
            <w:tcW w:w="6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2996E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Adolescent SES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50793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05A7B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C16D9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C3106B" w:rsidRPr="004C1F30" w14:paraId="3415297D" w14:textId="77777777" w:rsidTr="00C81600">
        <w:trPr>
          <w:trHeight w:hRule="exact" w:val="284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668A1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5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8A6C2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Low (ref.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211C8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0ED0F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35C9F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C3106B" w:rsidRPr="004C1F30" w14:paraId="58E0C907" w14:textId="77777777" w:rsidTr="00C81600">
        <w:trPr>
          <w:trHeight w:hRule="exact" w:val="284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55F34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5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2099C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edium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77698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bCs/>
                <w:color w:val="000000"/>
                <w:lang w:val="en-US" w:eastAsia="fr-FR"/>
              </w:rPr>
              <w:t>-0·28*** [-0·</w:t>
            </w:r>
            <w:proofErr w:type="gramStart"/>
            <w:r w:rsidRPr="004C1F30">
              <w:rPr>
                <w:rFonts w:ascii="Times New Roman" w:eastAsia="Times New Roman" w:hAnsi="Times New Roman" w:cs="Times New Roman"/>
                <w:bCs/>
                <w:color w:val="000000"/>
                <w:lang w:val="en-US" w:eastAsia="fr-FR"/>
              </w:rPr>
              <w:t>44;-</w:t>
            </w:r>
            <w:proofErr w:type="gramEnd"/>
            <w:r w:rsidRPr="004C1F30">
              <w:rPr>
                <w:rFonts w:ascii="Times New Roman" w:eastAsia="Times New Roman" w:hAnsi="Times New Roman" w:cs="Times New Roman"/>
                <w:bCs/>
                <w:color w:val="000000"/>
                <w:lang w:val="en-US" w:eastAsia="fr-FR"/>
              </w:rPr>
              <w:t>0·12]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D85A8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0·16 [-0·33;0·00]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D28BE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0·05 [-0·32;0·23]</w:t>
            </w:r>
          </w:p>
        </w:tc>
      </w:tr>
      <w:tr w:rsidR="00C3106B" w:rsidRPr="004C1F30" w14:paraId="6F2532F0" w14:textId="77777777" w:rsidTr="00C81600">
        <w:trPr>
          <w:trHeight w:hRule="exact" w:val="284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D00BD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5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21B6B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High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299A8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bCs/>
                <w:color w:val="000000"/>
                <w:lang w:val="en-US" w:eastAsia="fr-FR"/>
              </w:rPr>
              <w:t>-0·35*** [-0·</w:t>
            </w:r>
            <w:proofErr w:type="gramStart"/>
            <w:r w:rsidRPr="004C1F30">
              <w:rPr>
                <w:rFonts w:ascii="Times New Roman" w:eastAsia="Times New Roman" w:hAnsi="Times New Roman" w:cs="Times New Roman"/>
                <w:bCs/>
                <w:color w:val="000000"/>
                <w:lang w:val="en-US" w:eastAsia="fr-FR"/>
              </w:rPr>
              <w:t>50;-</w:t>
            </w:r>
            <w:proofErr w:type="gramEnd"/>
            <w:r w:rsidRPr="004C1F30">
              <w:rPr>
                <w:rFonts w:ascii="Times New Roman" w:eastAsia="Times New Roman" w:hAnsi="Times New Roman" w:cs="Times New Roman"/>
                <w:bCs/>
                <w:color w:val="000000"/>
                <w:lang w:val="en-US" w:eastAsia="fr-FR"/>
              </w:rPr>
              <w:t>0·21]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DAE4F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bCs/>
                <w:color w:val="000000"/>
                <w:lang w:val="en-US" w:eastAsia="fr-FR"/>
              </w:rPr>
              <w:t>-0·18* [-0·</w:t>
            </w:r>
            <w:proofErr w:type="gramStart"/>
            <w:r w:rsidRPr="004C1F30">
              <w:rPr>
                <w:rFonts w:ascii="Times New Roman" w:eastAsia="Times New Roman" w:hAnsi="Times New Roman" w:cs="Times New Roman"/>
                <w:bCs/>
                <w:color w:val="000000"/>
                <w:lang w:val="en-US" w:eastAsia="fr-FR"/>
              </w:rPr>
              <w:t>34;-</w:t>
            </w:r>
            <w:proofErr w:type="gramEnd"/>
            <w:r w:rsidRPr="004C1F30">
              <w:rPr>
                <w:rFonts w:ascii="Times New Roman" w:eastAsia="Times New Roman" w:hAnsi="Times New Roman" w:cs="Times New Roman"/>
                <w:bCs/>
                <w:color w:val="000000"/>
                <w:lang w:val="en-US" w:eastAsia="fr-FR"/>
              </w:rPr>
              <w:t>0·01]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4ABF1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0·01 [-0·31;0·29]</w:t>
            </w:r>
          </w:p>
        </w:tc>
      </w:tr>
      <w:tr w:rsidR="00C3106B" w:rsidRPr="004C1F30" w14:paraId="532536C1" w14:textId="77777777" w:rsidTr="00C81600">
        <w:trPr>
          <w:trHeight w:hRule="exact" w:val="284"/>
        </w:trPr>
        <w:tc>
          <w:tcPr>
            <w:tcW w:w="6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00632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School SEC 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A59F2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97214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A5469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C3106B" w:rsidRPr="004C1F30" w14:paraId="2701D013" w14:textId="77777777" w:rsidTr="00C81600">
        <w:trPr>
          <w:trHeight w:hRule="exact" w:val="284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278A2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5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AB59F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Low (ref.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65547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24754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746BE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C3106B" w:rsidRPr="004C1F30" w14:paraId="4FF7CD2F" w14:textId="77777777" w:rsidTr="00C81600">
        <w:trPr>
          <w:trHeight w:hRule="exact" w:val="284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835B5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5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11B32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edium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D4113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0·15* [-0·29;0·00]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67608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bCs/>
                <w:color w:val="000000"/>
                <w:lang w:val="en-US" w:eastAsia="fr-FR"/>
              </w:rPr>
              <w:t>-0·29** [-0·</w:t>
            </w:r>
            <w:proofErr w:type="gramStart"/>
            <w:r w:rsidRPr="004C1F30">
              <w:rPr>
                <w:rFonts w:ascii="Times New Roman" w:eastAsia="Times New Roman" w:hAnsi="Times New Roman" w:cs="Times New Roman"/>
                <w:bCs/>
                <w:color w:val="000000"/>
                <w:lang w:val="en-US" w:eastAsia="fr-FR"/>
              </w:rPr>
              <w:t>46;-</w:t>
            </w:r>
            <w:proofErr w:type="gramEnd"/>
            <w:r w:rsidRPr="004C1F30">
              <w:rPr>
                <w:rFonts w:ascii="Times New Roman" w:eastAsia="Times New Roman" w:hAnsi="Times New Roman" w:cs="Times New Roman"/>
                <w:bCs/>
                <w:color w:val="000000"/>
                <w:lang w:val="en-US" w:eastAsia="fr-FR"/>
              </w:rPr>
              <w:t>0·11]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ADB9C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0·17 [-0·41;0·07]</w:t>
            </w:r>
          </w:p>
        </w:tc>
      </w:tr>
      <w:tr w:rsidR="00C3106B" w:rsidRPr="004C1F30" w14:paraId="79608E02" w14:textId="77777777" w:rsidTr="00C81600">
        <w:trPr>
          <w:trHeight w:hRule="exact" w:val="284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751EC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5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EC060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High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6DD3E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bCs/>
                <w:color w:val="000000"/>
                <w:lang w:val="en-US" w:eastAsia="fr-FR"/>
              </w:rPr>
              <w:t>-0·47*** [-0·</w:t>
            </w:r>
            <w:proofErr w:type="gramStart"/>
            <w:r w:rsidRPr="004C1F30">
              <w:rPr>
                <w:rFonts w:ascii="Times New Roman" w:eastAsia="Times New Roman" w:hAnsi="Times New Roman" w:cs="Times New Roman"/>
                <w:bCs/>
                <w:color w:val="000000"/>
                <w:lang w:val="en-US" w:eastAsia="fr-FR"/>
              </w:rPr>
              <w:t>62;-</w:t>
            </w:r>
            <w:proofErr w:type="gramEnd"/>
            <w:r w:rsidRPr="004C1F30">
              <w:rPr>
                <w:rFonts w:ascii="Times New Roman" w:eastAsia="Times New Roman" w:hAnsi="Times New Roman" w:cs="Times New Roman"/>
                <w:bCs/>
                <w:color w:val="000000"/>
                <w:lang w:val="en-US" w:eastAsia="fr-FR"/>
              </w:rPr>
              <w:t>0·32]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28079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bCs/>
                <w:color w:val="000000"/>
                <w:lang w:val="en-US" w:eastAsia="fr-FR"/>
              </w:rPr>
              <w:t>-0·50*** [-0·</w:t>
            </w:r>
            <w:proofErr w:type="gramStart"/>
            <w:r w:rsidRPr="004C1F30">
              <w:rPr>
                <w:rFonts w:ascii="Times New Roman" w:eastAsia="Times New Roman" w:hAnsi="Times New Roman" w:cs="Times New Roman"/>
                <w:bCs/>
                <w:color w:val="000000"/>
                <w:lang w:val="en-US" w:eastAsia="fr-FR"/>
              </w:rPr>
              <w:t>70;-</w:t>
            </w:r>
            <w:proofErr w:type="gramEnd"/>
            <w:r w:rsidRPr="004C1F30">
              <w:rPr>
                <w:rFonts w:ascii="Times New Roman" w:eastAsia="Times New Roman" w:hAnsi="Times New Roman" w:cs="Times New Roman"/>
                <w:bCs/>
                <w:color w:val="000000"/>
                <w:lang w:val="en-US" w:eastAsia="fr-FR"/>
              </w:rPr>
              <w:t>0·29]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7597A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0·35 [-0·74;0·04]</w:t>
            </w:r>
          </w:p>
        </w:tc>
      </w:tr>
      <w:tr w:rsidR="00C3106B" w:rsidRPr="004C1F30" w14:paraId="3F32285F" w14:textId="77777777" w:rsidTr="00C81600">
        <w:trPr>
          <w:trHeight w:hRule="exact" w:val="284"/>
        </w:trPr>
        <w:tc>
          <w:tcPr>
            <w:tcW w:w="6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4EA20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School Lunch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689CA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1051E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E17C2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C3106B" w:rsidRPr="004C1F30" w14:paraId="78B9CBCC" w14:textId="77777777" w:rsidTr="00C81600">
        <w:trPr>
          <w:trHeight w:hRule="exact" w:val="284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39583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5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B83A0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Outside school (ref.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58472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6C26F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DFEEF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C3106B" w:rsidRPr="004C1F30" w14:paraId="0B3AEB8B" w14:textId="77777777" w:rsidTr="00C81600">
        <w:trPr>
          <w:trHeight w:hRule="exact" w:val="284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C3B10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5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2824B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At school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D5AE6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bCs/>
                <w:color w:val="000000"/>
                <w:lang w:val="en-US" w:eastAsia="fr-FR"/>
              </w:rPr>
              <w:t>-0·16* [-0·</w:t>
            </w:r>
            <w:proofErr w:type="gramStart"/>
            <w:r w:rsidRPr="004C1F30">
              <w:rPr>
                <w:rFonts w:ascii="Times New Roman" w:eastAsia="Times New Roman" w:hAnsi="Times New Roman" w:cs="Times New Roman"/>
                <w:bCs/>
                <w:color w:val="000000"/>
                <w:lang w:val="en-US" w:eastAsia="fr-FR"/>
              </w:rPr>
              <w:t>28;-</w:t>
            </w:r>
            <w:proofErr w:type="gramEnd"/>
            <w:r w:rsidRPr="004C1F30">
              <w:rPr>
                <w:rFonts w:ascii="Times New Roman" w:eastAsia="Times New Roman" w:hAnsi="Times New Roman" w:cs="Times New Roman"/>
                <w:bCs/>
                <w:color w:val="000000"/>
                <w:lang w:val="en-US" w:eastAsia="fr-FR"/>
              </w:rPr>
              <w:t>0·03]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519B8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·07 [-0·08;0·22]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8A4E6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·08 [-0·07;0·23]</w:t>
            </w:r>
          </w:p>
        </w:tc>
      </w:tr>
      <w:tr w:rsidR="00C3106B" w:rsidRPr="004C1F30" w14:paraId="320657E1" w14:textId="77777777" w:rsidTr="00C81600">
        <w:trPr>
          <w:trHeight w:hRule="exact" w:val="284"/>
        </w:trPr>
        <w:tc>
          <w:tcPr>
            <w:tcW w:w="6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ADAC2" w14:textId="77777777" w:rsidR="00C3106B" w:rsidRPr="004C1F30" w:rsidDel="00522CDA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hysical Activity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72536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B4F46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D1548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</w:tr>
      <w:tr w:rsidR="00C3106B" w:rsidRPr="004C1F30" w14:paraId="23CD5EFB" w14:textId="77777777" w:rsidTr="00C81600">
        <w:trPr>
          <w:trHeight w:hRule="exact" w:val="284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61BCB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5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51868" w14:textId="77777777" w:rsidR="00C3106B" w:rsidRPr="004C1F30" w:rsidDel="00522CDA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Low (ref.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62992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58D13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1CCDF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</w:tr>
      <w:tr w:rsidR="00C3106B" w:rsidRPr="004C1F30" w14:paraId="0DCDD9AD" w14:textId="77777777" w:rsidTr="00C81600">
        <w:trPr>
          <w:trHeight w:hRule="exact" w:val="284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1801A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5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C32C5" w14:textId="77777777" w:rsidR="00C3106B" w:rsidRPr="004C1F30" w:rsidDel="00522CDA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edium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49ACA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0·04 [-0·18;0·10]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30E73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·11 [-0·03;0·26]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E2E29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·12 [-0·03;0·26]</w:t>
            </w:r>
          </w:p>
        </w:tc>
      </w:tr>
      <w:tr w:rsidR="00C3106B" w:rsidRPr="004C1F30" w14:paraId="52ADC484" w14:textId="77777777" w:rsidTr="00C81600">
        <w:trPr>
          <w:trHeight w:hRule="exact" w:val="284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48236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</w:t>
            </w:r>
          </w:p>
        </w:tc>
        <w:tc>
          <w:tcPr>
            <w:tcW w:w="5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42C94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High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F173C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0·15 [-0·35;0·06]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B412D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0·04 [-0·25;0·17]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00FE0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0·05 [-0·26;0·17]</w:t>
            </w:r>
          </w:p>
        </w:tc>
      </w:tr>
      <w:tr w:rsidR="00C3106B" w:rsidRPr="004C1F30" w14:paraId="780A1D2F" w14:textId="77777777" w:rsidTr="00C81600">
        <w:trPr>
          <w:trHeight w:hRule="exact" w:val="284"/>
        </w:trPr>
        <w:tc>
          <w:tcPr>
            <w:tcW w:w="6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8D903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Household Composition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A38DB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411A2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55928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C3106B" w:rsidRPr="004C1F30" w14:paraId="23C933E6" w14:textId="77777777" w:rsidTr="00C81600">
        <w:trPr>
          <w:trHeight w:hRule="exact" w:val="284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E831E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5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8F73B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Live with both parents (ref.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16A67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BAE56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BE691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C3106B" w:rsidRPr="004C1F30" w14:paraId="43311B2C" w14:textId="77777777" w:rsidTr="00C81600">
        <w:trPr>
          <w:trHeight w:hRule="exact" w:val="284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8D59E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5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81126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Do not live with both parents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6B74B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·12 [0·00;0·25]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2A5F1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·08 [-0·05;0·21]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4E565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·08 [-0·05;0·21]</w:t>
            </w:r>
          </w:p>
        </w:tc>
      </w:tr>
      <w:tr w:rsidR="00C3106B" w:rsidRPr="004C1F30" w14:paraId="5BB17E93" w14:textId="77777777" w:rsidTr="00C81600">
        <w:trPr>
          <w:trHeight w:hRule="exact" w:val="284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C4BC3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5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35D70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umber of Siblings (M, SD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49D94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bCs/>
                <w:color w:val="000000"/>
                <w:lang w:val="en-US" w:eastAsia="fr-FR"/>
              </w:rPr>
              <w:t>0·07*** [0·03;0·11]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E1567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·03 [-0·01;0·08]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7D3B4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·04 [-0·01;0·08]</w:t>
            </w:r>
          </w:p>
        </w:tc>
      </w:tr>
      <w:tr w:rsidR="00C3106B" w:rsidRPr="004C1F30" w14:paraId="0CB29A34" w14:textId="77777777" w:rsidTr="00C81600">
        <w:trPr>
          <w:trHeight w:hRule="exact" w:val="284"/>
        </w:trPr>
        <w:tc>
          <w:tcPr>
            <w:tcW w:w="6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1B39B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Adolescent SES x School SEC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411DC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DE284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7A144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C3106B" w:rsidRPr="004C1F30" w14:paraId="5DC929A6" w14:textId="77777777" w:rsidTr="00C81600">
        <w:trPr>
          <w:trHeight w:hRule="exact" w:val="284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270F7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5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496C9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 xml:space="preserve">Medium </w:t>
            </w: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Adolescent SES</w:t>
            </w: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 xml:space="preserve"> x Medium School SEC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97BCF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F5F10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E9866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0·15 [-0·52;0·23]</w:t>
            </w:r>
          </w:p>
        </w:tc>
      </w:tr>
      <w:tr w:rsidR="00C3106B" w:rsidRPr="004C1F30" w14:paraId="74241F3C" w14:textId="77777777" w:rsidTr="00C81600">
        <w:trPr>
          <w:trHeight w:hRule="exact" w:val="284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FBFDB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5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FD7A0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 xml:space="preserve">High </w:t>
            </w: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Adolescent SES</w:t>
            </w: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 xml:space="preserve"> x Medium School SEC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FEF43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ACAE3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62F5F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0·33 [-0·71;0·06]</w:t>
            </w:r>
          </w:p>
        </w:tc>
      </w:tr>
      <w:tr w:rsidR="00C3106B" w:rsidRPr="004C1F30" w14:paraId="3768946C" w14:textId="77777777" w:rsidTr="00C81600">
        <w:trPr>
          <w:trHeight w:hRule="exact" w:val="284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F24D4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5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49F60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 xml:space="preserve">Medium </w:t>
            </w: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Adolescent SES</w:t>
            </w: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 xml:space="preserve"> x High School SEC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2EEDA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21E40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F5D3C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0·32 [-0·80;0·17]</w:t>
            </w:r>
          </w:p>
        </w:tc>
      </w:tr>
      <w:tr w:rsidR="00C3106B" w:rsidRPr="004C1F30" w14:paraId="1207CF11" w14:textId="77777777" w:rsidTr="00C81600">
        <w:trPr>
          <w:trHeight w:hRule="exact" w:val="284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2D3F8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5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A97AD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 xml:space="preserve">High </w:t>
            </w: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Adolescent SES</w:t>
            </w:r>
            <w:r w:rsidRPr="004C1F30">
              <w:rPr>
                <w:rFonts w:ascii="Times New Roman" w:eastAsia="Times New Roman" w:hAnsi="Times New Roman" w:cs="Times New Roman"/>
                <w:lang w:val="en-US" w:eastAsia="fr-FR"/>
              </w:rPr>
              <w:t xml:space="preserve"> x High School SEC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9A5BC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7E7A0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DC627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0·23 [-0·72;0·25]</w:t>
            </w:r>
          </w:p>
        </w:tc>
      </w:tr>
      <w:tr w:rsidR="00C3106B" w:rsidRPr="004C1F30" w14:paraId="0CC58779" w14:textId="77777777" w:rsidTr="00C81600">
        <w:trPr>
          <w:trHeight w:hRule="exact" w:val="284"/>
        </w:trPr>
        <w:tc>
          <w:tcPr>
            <w:tcW w:w="60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F6D42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AIC</w:t>
            </w:r>
          </w:p>
        </w:tc>
        <w:tc>
          <w:tcPr>
            <w:tcW w:w="2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F4BA8" w14:textId="77777777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33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614DF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771·22</w:t>
            </w:r>
          </w:p>
        </w:tc>
        <w:tc>
          <w:tcPr>
            <w:tcW w:w="2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B6243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774·09</w:t>
            </w:r>
          </w:p>
        </w:tc>
      </w:tr>
      <w:tr w:rsidR="00C3106B" w:rsidRPr="004C1F30" w14:paraId="3BA7F5FD" w14:textId="77777777" w:rsidTr="00C81600">
        <w:trPr>
          <w:trHeight w:hRule="exact" w:val="284"/>
        </w:trPr>
        <w:tc>
          <w:tcPr>
            <w:tcW w:w="60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AEC59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Adj-R²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9DF70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3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7D7BA5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·06</w:t>
            </w:r>
          </w:p>
        </w:tc>
        <w:tc>
          <w:tcPr>
            <w:tcW w:w="2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D2602" w14:textId="77777777" w:rsidR="00C3106B" w:rsidRPr="004C1F30" w:rsidRDefault="00C3106B" w:rsidP="00C8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·06</w:t>
            </w:r>
          </w:p>
        </w:tc>
      </w:tr>
      <w:tr w:rsidR="00C3106B" w:rsidRPr="004C1F30" w14:paraId="28AB7BA5" w14:textId="77777777" w:rsidTr="00C81600">
        <w:trPr>
          <w:trHeight w:hRule="exact" w:val="284"/>
        </w:trPr>
        <w:tc>
          <w:tcPr>
            <w:tcW w:w="1472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4CDE4" w14:textId="526EC6BB" w:rsidR="00C3106B" w:rsidRPr="004C1F30" w:rsidRDefault="00C3106B" w:rsidP="00C81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C1F30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>Note.</w:t>
            </w: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</w:t>
            </w:r>
            <w:proofErr w:type="gramStart"/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ef. :</w:t>
            </w:r>
            <w:proofErr w:type="gramEnd"/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Reference category; *p-value&lt;0·05; **p-value&lt;0·01; ***p-value&lt;0·001. AIC: </w:t>
            </w:r>
            <w:proofErr w:type="spellStart"/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Aika</w:t>
            </w:r>
            <w:r w:rsidR="00043C9F"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i</w:t>
            </w:r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ke</w:t>
            </w:r>
            <w:proofErr w:type="spellEnd"/>
            <w:r w:rsidRPr="004C1F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Information Criterion. Adj-R²: Adjusted R-squared.</w:t>
            </w:r>
          </w:p>
        </w:tc>
      </w:tr>
    </w:tbl>
    <w:p w14:paraId="621C2218" w14:textId="77777777" w:rsidR="003038C6" w:rsidRDefault="003038C6"/>
    <w:sectPr w:rsidR="003038C6" w:rsidSect="00C81600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4309F8" w14:textId="77777777" w:rsidR="00C81600" w:rsidRDefault="00C81600">
      <w:pPr>
        <w:spacing w:after="0" w:line="240" w:lineRule="auto"/>
      </w:pPr>
      <w:r>
        <w:separator/>
      </w:r>
    </w:p>
  </w:endnote>
  <w:endnote w:type="continuationSeparator" w:id="0">
    <w:p w14:paraId="35A4D26D" w14:textId="77777777" w:rsidR="00C81600" w:rsidRDefault="00C816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CB2B01" w14:textId="77777777" w:rsidR="00C81600" w:rsidRDefault="00C81600">
      <w:pPr>
        <w:spacing w:after="0" w:line="240" w:lineRule="auto"/>
      </w:pPr>
      <w:r>
        <w:separator/>
      </w:r>
    </w:p>
  </w:footnote>
  <w:footnote w:type="continuationSeparator" w:id="0">
    <w:p w14:paraId="5396C54B" w14:textId="77777777" w:rsidR="00C81600" w:rsidRDefault="00C8160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8694C16" w14:textId="77777777" w:rsidR="00C81600" w:rsidRDefault="00C81600">
    <w:pPr>
      <w:pStyle w:val="En-tte"/>
    </w:pPr>
  </w:p>
  <w:p w14:paraId="5A98D277" w14:textId="77777777" w:rsidR="00C81600" w:rsidRDefault="00C81600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092786"/>
    <w:multiLevelType w:val="hybridMultilevel"/>
    <w:tmpl w:val="1D14E858"/>
    <w:lvl w:ilvl="0" w:tplc="7D1AE42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78426B"/>
    <w:multiLevelType w:val="hybridMultilevel"/>
    <w:tmpl w:val="C98A6C1E"/>
    <w:lvl w:ilvl="0" w:tplc="4726E66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7C37F8"/>
    <w:multiLevelType w:val="hybridMultilevel"/>
    <w:tmpl w:val="C98A6C1E"/>
    <w:lvl w:ilvl="0" w:tplc="4726E66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D8E029E"/>
    <w:multiLevelType w:val="hybridMultilevel"/>
    <w:tmpl w:val="6004080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4BB640E"/>
    <w:multiLevelType w:val="hybridMultilevel"/>
    <w:tmpl w:val="71622678"/>
    <w:lvl w:ilvl="0" w:tplc="3FFC138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E524A6B"/>
    <w:multiLevelType w:val="hybridMultilevel"/>
    <w:tmpl w:val="6F1E2D1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B2B1B2B"/>
    <w:multiLevelType w:val="hybridMultilevel"/>
    <w:tmpl w:val="C8F4CCA2"/>
    <w:lvl w:ilvl="0" w:tplc="D9484D1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DAF2B4A"/>
    <w:multiLevelType w:val="hybridMultilevel"/>
    <w:tmpl w:val="A8E26A66"/>
    <w:lvl w:ilvl="0" w:tplc="35D47CF0">
      <w:start w:val="1"/>
      <w:numFmt w:val="upperRoman"/>
      <w:lvlText w:val="%1."/>
      <w:lvlJc w:val="left"/>
      <w:pPr>
        <w:ind w:left="1428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8" w15:restartNumberingAfterBreak="0">
    <w:nsid w:val="4C85506D"/>
    <w:multiLevelType w:val="hybridMultilevel"/>
    <w:tmpl w:val="5674FA4E"/>
    <w:lvl w:ilvl="0" w:tplc="2918E90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C167AB0"/>
    <w:multiLevelType w:val="hybridMultilevel"/>
    <w:tmpl w:val="AAB8C42C"/>
    <w:lvl w:ilvl="0" w:tplc="8E444A08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  <w:b w:val="0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64E731F"/>
    <w:multiLevelType w:val="hybridMultilevel"/>
    <w:tmpl w:val="DDD48AA4"/>
    <w:lvl w:ilvl="0" w:tplc="040C000F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num w:numId="1">
    <w:abstractNumId w:val="6"/>
  </w:num>
  <w:num w:numId="2">
    <w:abstractNumId w:val="3"/>
  </w:num>
  <w:num w:numId="3">
    <w:abstractNumId w:val="9"/>
  </w:num>
  <w:num w:numId="4">
    <w:abstractNumId w:val="5"/>
  </w:num>
  <w:num w:numId="5">
    <w:abstractNumId w:val="2"/>
  </w:num>
  <w:num w:numId="6">
    <w:abstractNumId w:val="10"/>
  </w:num>
  <w:num w:numId="7">
    <w:abstractNumId w:val="1"/>
  </w:num>
  <w:num w:numId="8">
    <w:abstractNumId w:val="4"/>
  </w:num>
  <w:num w:numId="9">
    <w:abstractNumId w:val="8"/>
  </w:num>
  <w:num w:numId="10">
    <w:abstractNumId w:val="7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0FC1"/>
    <w:rsid w:val="00043C9F"/>
    <w:rsid w:val="002F7588"/>
    <w:rsid w:val="003038C6"/>
    <w:rsid w:val="00467CFC"/>
    <w:rsid w:val="004C1F30"/>
    <w:rsid w:val="00540FC1"/>
    <w:rsid w:val="007F35C9"/>
    <w:rsid w:val="00C3106B"/>
    <w:rsid w:val="00C81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53F9C7"/>
  <w15:chartTrackingRefBased/>
  <w15:docId w15:val="{465441EB-130D-490E-BE9F-D0847FCE09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3106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Accentuation">
    <w:name w:val="Emphasis"/>
    <w:basedOn w:val="Policepardfaut"/>
    <w:uiPriority w:val="20"/>
    <w:qFormat/>
    <w:rsid w:val="00C3106B"/>
    <w:rPr>
      <w:i/>
      <w:iCs/>
    </w:rPr>
  </w:style>
  <w:style w:type="character" w:styleId="Lienhypertexte">
    <w:name w:val="Hyperlink"/>
    <w:basedOn w:val="Policepardfaut"/>
    <w:uiPriority w:val="99"/>
    <w:unhideWhenUsed/>
    <w:rsid w:val="00C3106B"/>
    <w:rPr>
      <w:color w:val="0000FF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C3106B"/>
    <w:rPr>
      <w:color w:val="605E5C"/>
      <w:shd w:val="clear" w:color="auto" w:fill="E1DFDD"/>
    </w:rPr>
  </w:style>
  <w:style w:type="character" w:styleId="Marquedecommentaire">
    <w:name w:val="annotation reference"/>
    <w:basedOn w:val="Policepardfaut"/>
    <w:uiPriority w:val="99"/>
    <w:semiHidden/>
    <w:unhideWhenUsed/>
    <w:rsid w:val="00C3106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C3106B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C3106B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3106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3106B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310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3106B"/>
    <w:rPr>
      <w:rFonts w:ascii="Segoe UI" w:hAnsi="Segoe UI" w:cs="Segoe UI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C3106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3106B"/>
  </w:style>
  <w:style w:type="paragraph" w:styleId="Pieddepage">
    <w:name w:val="footer"/>
    <w:basedOn w:val="Normal"/>
    <w:link w:val="PieddepageCar"/>
    <w:uiPriority w:val="99"/>
    <w:unhideWhenUsed/>
    <w:rsid w:val="00C3106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3106B"/>
  </w:style>
  <w:style w:type="character" w:styleId="Lienhypertextesuivivisit">
    <w:name w:val="FollowedHyperlink"/>
    <w:basedOn w:val="Policepardfaut"/>
    <w:uiPriority w:val="99"/>
    <w:semiHidden/>
    <w:unhideWhenUsed/>
    <w:rsid w:val="00C3106B"/>
    <w:rPr>
      <w:color w:val="954F72" w:themeColor="followedHyperlink"/>
      <w:u w:val="single"/>
    </w:rPr>
  </w:style>
  <w:style w:type="paragraph" w:styleId="Paragraphedeliste">
    <w:name w:val="List Paragraph"/>
    <w:basedOn w:val="Normal"/>
    <w:uiPriority w:val="34"/>
    <w:qFormat/>
    <w:rsid w:val="00C3106B"/>
    <w:pPr>
      <w:ind w:left="720"/>
      <w:contextualSpacing/>
    </w:pPr>
  </w:style>
  <w:style w:type="paragraph" w:styleId="Rvision">
    <w:name w:val="Revision"/>
    <w:hidden/>
    <w:uiPriority w:val="99"/>
    <w:semiHidden/>
    <w:rsid w:val="00C3106B"/>
    <w:pPr>
      <w:spacing w:after="0" w:line="240" w:lineRule="auto"/>
    </w:pPr>
  </w:style>
  <w:style w:type="paragraph" w:styleId="PrformatHTML">
    <w:name w:val="HTML Preformatted"/>
    <w:basedOn w:val="Normal"/>
    <w:link w:val="PrformatHTMLCar"/>
    <w:uiPriority w:val="99"/>
    <w:semiHidden/>
    <w:unhideWhenUsed/>
    <w:rsid w:val="00C3106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C3106B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gd15mcfceub">
    <w:name w:val="gd15mcfceub"/>
    <w:basedOn w:val="Policepardfaut"/>
    <w:rsid w:val="00C3106B"/>
  </w:style>
  <w:style w:type="paragraph" w:customStyle="1" w:styleId="xmsonormal">
    <w:name w:val="x_msonormal"/>
    <w:basedOn w:val="Normal"/>
    <w:rsid w:val="00C310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xapple-converted-space">
    <w:name w:val="x_apple-converted-space"/>
    <w:basedOn w:val="Policepardfaut"/>
    <w:rsid w:val="00C3106B"/>
  </w:style>
  <w:style w:type="character" w:customStyle="1" w:styleId="Mentionnonrsolue2">
    <w:name w:val="Mention non résolue2"/>
    <w:basedOn w:val="Policepardfaut"/>
    <w:uiPriority w:val="99"/>
    <w:rsid w:val="00C3106B"/>
    <w:rPr>
      <w:color w:val="605E5C"/>
      <w:shd w:val="clear" w:color="auto" w:fill="E1DFDD"/>
    </w:rPr>
  </w:style>
  <w:style w:type="character" w:customStyle="1" w:styleId="Mentionnonrsolue3">
    <w:name w:val="Mention non résolue3"/>
    <w:basedOn w:val="Policepardfaut"/>
    <w:uiPriority w:val="99"/>
    <w:rsid w:val="00C3106B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C3106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4</Pages>
  <Words>2717</Words>
  <Characters>14949</Characters>
  <Application>Microsoft Office Word</Application>
  <DocSecurity>0</DocSecurity>
  <Lines>124</Lines>
  <Paragraphs>3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EP</Company>
  <LinksUpToDate>false</LinksUpToDate>
  <CharactersWithSpaces>17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GGI Maxime</dc:creator>
  <cp:keywords/>
  <dc:description/>
  <cp:lastModifiedBy>LUIGGI Maxime</cp:lastModifiedBy>
  <cp:revision>6</cp:revision>
  <dcterms:created xsi:type="dcterms:W3CDTF">2020-09-30T09:00:00Z</dcterms:created>
  <dcterms:modified xsi:type="dcterms:W3CDTF">2020-12-03T09:35:00Z</dcterms:modified>
</cp:coreProperties>
</file>